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A1429" w14:textId="2BD002F3" w:rsidR="00FE0363" w:rsidRPr="00D13D81" w:rsidRDefault="00D737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3D81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FE0363" w:rsidRPr="00D13D81">
        <w:rPr>
          <w:rFonts w:ascii="Times New Roman" w:hAnsi="Times New Roman" w:cs="Times New Roman"/>
          <w:sz w:val="20"/>
          <w:szCs w:val="20"/>
          <w:lang w:val="en-US"/>
        </w:rPr>
        <w:t>able 1: Relevant publications of -omics in traumatic brain injury</w:t>
      </w:r>
    </w:p>
    <w:tbl>
      <w:tblPr>
        <w:tblStyle w:val="Listtabell3dekorfrg3"/>
        <w:tblW w:w="0" w:type="auto"/>
        <w:tblLook w:val="04A0" w:firstRow="1" w:lastRow="0" w:firstColumn="1" w:lastColumn="0" w:noHBand="0" w:noVBand="1"/>
      </w:tblPr>
      <w:tblGrid>
        <w:gridCol w:w="1311"/>
        <w:gridCol w:w="1498"/>
        <w:gridCol w:w="1374"/>
        <w:gridCol w:w="875"/>
        <w:gridCol w:w="1070"/>
        <w:gridCol w:w="1133"/>
        <w:gridCol w:w="1801"/>
      </w:tblGrid>
      <w:tr w:rsidR="00D13D81" w:rsidRPr="00D13D81" w14:paraId="3D4AD57D" w14:textId="3E36CC4E" w:rsidTr="00045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DE99A92" w14:textId="6987E399" w:rsidR="00174A70" w:rsidRPr="00D13D81" w:rsidRDefault="00174A7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14:paraId="65DBB9B0" w14:textId="616F9244" w:rsidR="00174A70" w:rsidRPr="00D13D81" w:rsidRDefault="0017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ype of injury</w:t>
            </w:r>
          </w:p>
        </w:tc>
        <w:tc>
          <w:tcPr>
            <w:tcW w:w="0" w:type="auto"/>
          </w:tcPr>
          <w:p w14:paraId="396F8F4C" w14:textId="1DB71EB4" w:rsidR="00174A70" w:rsidRPr="00D13D81" w:rsidRDefault="0017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N</w:t>
            </w:r>
            <w:r w:rsidR="004A6B63"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umbers</w:t>
            </w:r>
          </w:p>
        </w:tc>
        <w:tc>
          <w:tcPr>
            <w:tcW w:w="0" w:type="auto"/>
          </w:tcPr>
          <w:p w14:paraId="07D921D7" w14:textId="3A851E96" w:rsidR="00174A70" w:rsidRPr="00D13D81" w:rsidRDefault="0017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ime</w:t>
            </w:r>
            <w:r w:rsidR="00572435"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post-injury</w:t>
            </w:r>
          </w:p>
        </w:tc>
        <w:tc>
          <w:tcPr>
            <w:tcW w:w="0" w:type="auto"/>
          </w:tcPr>
          <w:p w14:paraId="03877B67" w14:textId="4DE45FC4" w:rsidR="00174A70" w:rsidRPr="00D13D81" w:rsidRDefault="0017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Bio</w:t>
            </w:r>
            <w:r w:rsidR="004A6B63"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logical </w:t>
            </w: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0" w:type="auto"/>
          </w:tcPr>
          <w:p w14:paraId="2FF3F6AB" w14:textId="44B58A4D" w:rsidR="00174A70" w:rsidRPr="00D13D81" w:rsidRDefault="0017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0" w:type="auto"/>
          </w:tcPr>
          <w:p w14:paraId="5748B35C" w14:textId="7BD7F1FE" w:rsidR="00174A70" w:rsidRPr="00D13D81" w:rsidRDefault="00174A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Key findings</w:t>
            </w:r>
          </w:p>
        </w:tc>
      </w:tr>
      <w:tr w:rsidR="00D13D81" w:rsidRPr="00D13D81" w14:paraId="4301A436" w14:textId="1B15C743" w:rsidTr="008A3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7AECEE4E" w14:textId="62D03E92" w:rsidR="00174A70" w:rsidRPr="00D13D81" w:rsidRDefault="00174A7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enomics</w:t>
            </w:r>
          </w:p>
        </w:tc>
        <w:tc>
          <w:tcPr>
            <w:tcW w:w="0" w:type="auto"/>
            <w:shd w:val="clear" w:color="auto" w:fill="E7E6E6" w:themeFill="background2"/>
          </w:tcPr>
          <w:p w14:paraId="6E7F14A1" w14:textId="77777777" w:rsidR="00174A70" w:rsidRPr="00D13D81" w:rsidRDefault="00174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C474CB7" w14:textId="77777777" w:rsidR="00174A70" w:rsidRPr="00D13D81" w:rsidRDefault="00174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656D56E" w14:textId="77777777" w:rsidR="00174A70" w:rsidRPr="00D13D81" w:rsidRDefault="00174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EFBAE63" w14:textId="77777777" w:rsidR="00174A70" w:rsidRPr="00D13D81" w:rsidRDefault="00174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C46CBB4" w14:textId="7F95C035" w:rsidR="00174A70" w:rsidRPr="00D13D81" w:rsidRDefault="00174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D8A0BF7" w14:textId="77777777" w:rsidR="00174A70" w:rsidRPr="00D13D81" w:rsidRDefault="00174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D81" w:rsidRPr="00D13D81" w14:paraId="264BA7FC" w14:textId="23F9C62B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59425" w14:textId="321E8D81" w:rsidR="00174A70" w:rsidRPr="00D13D81" w:rsidRDefault="00174A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eng et al (transcriptomics)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5nPC9BdXRob3I+PFllYXI+MjAxNzwvWWVhcj48UmVj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5nPC9BdXRob3I+PFllYXI+MjAxNzwvWWVhcj48UmVj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E1111D4" w14:textId="4BC9CB69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I </w:t>
            </w:r>
            <w:r w:rsidR="001312F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s</w:t>
            </w:r>
          </w:p>
        </w:tc>
        <w:tc>
          <w:tcPr>
            <w:tcW w:w="0" w:type="auto"/>
          </w:tcPr>
          <w:p w14:paraId="03ED0F95" w14:textId="38066FB7" w:rsidR="00174A70" w:rsidRPr="00D13D81" w:rsidRDefault="00933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</w:t>
            </w:r>
            <w:r w:rsidR="00174A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0,</w:t>
            </w:r>
          </w:p>
          <w:p w14:paraId="2FE5C94F" w14:textId="66D2B26E" w:rsidR="00174A70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74A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 n=10</w:t>
            </w:r>
          </w:p>
        </w:tc>
        <w:tc>
          <w:tcPr>
            <w:tcW w:w="0" w:type="auto"/>
          </w:tcPr>
          <w:p w14:paraId="1D68A6A1" w14:textId="70903549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 and 7 days</w:t>
            </w:r>
          </w:p>
        </w:tc>
        <w:tc>
          <w:tcPr>
            <w:tcW w:w="0" w:type="auto"/>
          </w:tcPr>
          <w:p w14:paraId="11800CF7" w14:textId="04434DE8" w:rsidR="00174A70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  <w:r w:rsidR="003B722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lood</w:t>
            </w:r>
          </w:p>
        </w:tc>
        <w:tc>
          <w:tcPr>
            <w:tcW w:w="0" w:type="auto"/>
          </w:tcPr>
          <w:p w14:paraId="52CD3A8A" w14:textId="01459D9F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NA-seq, </w:t>
            </w:r>
            <w:r w:rsidR="003B722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PCR, RRBS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biology approach</w:t>
            </w:r>
          </w:p>
        </w:tc>
        <w:tc>
          <w:tcPr>
            <w:tcW w:w="0" w:type="auto"/>
          </w:tcPr>
          <w:p w14:paraId="40342561" w14:textId="2CA2D28C" w:rsidR="00174A70" w:rsidRPr="00D13D81" w:rsidRDefault="003B7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268 and 1215 unique genes </w:t>
            </w:r>
            <w:r w:rsidR="00C0521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in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ippocampus and leukocytes, large scale DNA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ethylomic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hanges, relationship between </w:t>
            </w:r>
            <w:r w:rsidR="00C0521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NA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ethylation and expression</w:t>
            </w:r>
            <w:r w:rsidR="00045281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045281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enes differentially expressed by TBI overlaps with top</w:t>
            </w:r>
            <w:r w:rsidR="00045281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GWAS in AD, schizophrenia, and PD among others</w:t>
            </w:r>
          </w:p>
        </w:tc>
      </w:tr>
      <w:tr w:rsidR="00D13D81" w:rsidRPr="00D13D81" w14:paraId="2C4736BE" w14:textId="2B8AD833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83EF2" w14:textId="681591C1" w:rsidR="00174A70" w:rsidRPr="00D13D81" w:rsidRDefault="003B722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Osier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c2llcjwvQXV0aG9yPjxZZWFyPjIwMTg8L1llYXI+PFJl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c2llcjwvQXV0aG9yPjxZZWFyPjIwMTg8L1llYXI+PFJl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3139FF0" w14:textId="62EF1EB6" w:rsidR="00174A70" w:rsidRPr="00D13D81" w:rsidRDefault="00C05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22EB5B62" w14:textId="5F00FBFB" w:rsidR="00174A70" w:rsidRPr="00D13D81" w:rsidRDefault="00933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BI </w:t>
            </w:r>
            <w:r w:rsidR="00C052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5 (Caucasians)</w:t>
            </w:r>
          </w:p>
        </w:tc>
        <w:tc>
          <w:tcPr>
            <w:tcW w:w="0" w:type="auto"/>
          </w:tcPr>
          <w:p w14:paraId="3A1D83FD" w14:textId="14F015F1" w:rsidR="00174A70" w:rsidRPr="00D13D81" w:rsidRDefault="00C05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182C647F" w14:textId="0A231849" w:rsidR="00174A70" w:rsidRPr="00D13D81" w:rsidRDefault="00C05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F, </w:t>
            </w:r>
            <w:r w:rsidR="001312F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d</w:t>
            </w:r>
          </w:p>
        </w:tc>
        <w:tc>
          <w:tcPr>
            <w:tcW w:w="0" w:type="auto"/>
          </w:tcPr>
          <w:p w14:paraId="195D5309" w14:textId="094B10DE" w:rsidR="00174A70" w:rsidRPr="00D13D81" w:rsidRDefault="00C05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ultiplex assay platform</w:t>
            </w:r>
            <w:r w:rsidR="00045281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of 18 biomarker encoding genes</w:t>
            </w:r>
          </w:p>
        </w:tc>
        <w:tc>
          <w:tcPr>
            <w:tcW w:w="0" w:type="auto"/>
          </w:tcPr>
          <w:p w14:paraId="0894EDD4" w14:textId="113224D0" w:rsidR="00174A70" w:rsidRPr="00D13D81" w:rsidRDefault="000452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100B variant allele SNP (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s1051169)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ssociated with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igher GOS scores 3-24 m post TBI</w:t>
            </w:r>
          </w:p>
        </w:tc>
      </w:tr>
      <w:tr w:rsidR="00D13D81" w:rsidRPr="00D13D81" w14:paraId="2A4E2BF3" w14:textId="54749490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BF2E3" w14:textId="3A1B1538" w:rsidR="00174A70" w:rsidRPr="00D13D81" w:rsidRDefault="000452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ley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Conley&lt;/Author&gt;&lt;Year&gt;2014&lt;/Year&gt;&lt;RecNum&gt;1242&lt;/RecNum&gt;&lt;DisplayText&gt;[3]&lt;/DisplayText&gt;&lt;record&gt;&lt;rec-number&gt;1242&lt;/rec-number&gt;&lt;foreign-keys&gt;&lt;key app="EN" db-id="9d5rr5xsat9rs5ezw9rpzzdpe55t0svfvrf9" timestamp="1613333768"&gt;1242&lt;/key&gt;&lt;/foreign-keys&gt;&lt;ref-type name="Journal Article"&gt;17&lt;/ref-type&gt;&lt;contributors&gt;&lt;authors&gt;&lt;author&gt;Conley, Y. P.&lt;/author&gt;&lt;author&gt;Okonkwo, D. O.&lt;/author&gt;&lt;author&gt;Deslouches, S.&lt;/author&gt;&lt;author&gt;Alexander, S.&lt;/author&gt;&lt;author&gt;Puccio, A. M.&lt;/author&gt;&lt;author&gt;Beers, S. R.&lt;/author&gt;&lt;author&gt;Ren, D.&lt;/author&gt;&lt;/authors&gt;&lt;/contributors&gt;&lt;auth-address&gt;1 School of Nursing, University of Pittsburgh , Pittsburgh, Pennsylvania.&lt;/auth-address&gt;&lt;titles&gt;&lt;title&gt;Mitochondrial polymorphisms impact outcomes after severe traumatic brain injury&lt;/title&gt;&lt;secondary-title&gt;J Neurotrauma&lt;/secondary-title&gt;&lt;/titles&gt;&lt;periodical&gt;&lt;full-title&gt;J Neurotrauma&lt;/full-title&gt;&lt;/periodical&gt;&lt;pages&gt;34-41&lt;/pages&gt;&lt;volume&gt;31&lt;/volume&gt;&lt;number&gt;1&lt;/number&gt;&lt;edition&gt;2013/07/26&lt;/edition&gt;&lt;keywords&gt;&lt;keyword&gt;Adult&lt;/keyword&gt;&lt;keyword&gt;*Alleles&lt;/keyword&gt;&lt;keyword&gt;Brain Injuries/*genetics&lt;/keyword&gt;&lt;keyword&gt;DNA, Mitochondrial/*genetics&lt;/keyword&gt;&lt;keyword&gt;Female&lt;/keyword&gt;&lt;keyword&gt;Humans&lt;/keyword&gt;&lt;keyword&gt;Male&lt;/keyword&gt;&lt;keyword&gt;Middle Aged&lt;/keyword&gt;&lt;keyword&gt;*Polymorphism, Genetic&lt;/keyword&gt;&lt;keyword&gt;Recovery of Function/*genetics&lt;/keyword&gt;&lt;keyword&gt;Sex Factors&lt;/keyword&gt;&lt;keyword&gt;Treatment Outcome&lt;/keyword&gt;&lt;/keywords&gt;&lt;dates&gt;&lt;year&gt;2014&lt;/year&gt;&lt;pub-dates&gt;&lt;date&gt;Jan 1&lt;/date&gt;&lt;/pub-dates&gt;&lt;/dates&gt;&lt;isbn&gt;0897-7151 (Print)&amp;#xD;0897-7151&lt;/isbn&gt;&lt;accession-num&gt;23883111&lt;/accession-num&gt;&lt;urls&gt;&lt;/urls&gt;&lt;custom2&gt;PMC3880110&lt;/custom2&gt;&lt;electronic-resource-num&gt;10.1089/neu.2013.2855&lt;/electronic-resource-num&gt;&lt;remote-database-provider&gt;NLM&lt;/remote-database-provider&gt;&lt;language&gt;eng&lt;/language&gt;&lt;/record&gt;&lt;/Cite&gt;&lt;/EndNote&gt;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C71BC77" w14:textId="46DE70B7" w:rsidR="00174A70" w:rsidRPr="00D13D81" w:rsidRDefault="000452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7257FE70" w14:textId="0EB836B5" w:rsidR="00174A70" w:rsidRPr="00D13D81" w:rsidRDefault="00933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BI </w:t>
            </w:r>
            <w:r w:rsidR="000452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6</w:t>
            </w:r>
            <w:r w:rsidR="001312F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hites)</w:t>
            </w:r>
          </w:p>
        </w:tc>
        <w:tc>
          <w:tcPr>
            <w:tcW w:w="0" w:type="auto"/>
          </w:tcPr>
          <w:p w14:paraId="34C90D64" w14:textId="250BE2FA" w:rsidR="00174A70" w:rsidRPr="00D13D81" w:rsidRDefault="001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0AD92C28" w14:textId="3D6B9781" w:rsidR="00174A70" w:rsidRPr="00D13D81" w:rsidRDefault="001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, blood</w:t>
            </w:r>
          </w:p>
        </w:tc>
        <w:tc>
          <w:tcPr>
            <w:tcW w:w="0" w:type="auto"/>
          </w:tcPr>
          <w:p w14:paraId="2013952A" w14:textId="4B1EAD68" w:rsidR="00174A70" w:rsidRPr="00D13D81" w:rsidRDefault="001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tochondrial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quencing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croarray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PCR</w:t>
            </w:r>
            <w:proofErr w:type="spellEnd"/>
          </w:p>
        </w:tc>
        <w:tc>
          <w:tcPr>
            <w:tcW w:w="0" w:type="auto"/>
          </w:tcPr>
          <w:p w14:paraId="17743B25" w14:textId="3A0D1297" w:rsidR="00174A70" w:rsidRPr="00D13D81" w:rsidRDefault="001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NP A10398G associated to functional outcome at 6 and 12 m, SNPs in T195, T4216 and A10398 associated with CSF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actate:pyruvate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ratio in females</w:t>
            </w:r>
          </w:p>
        </w:tc>
      </w:tr>
      <w:tr w:rsidR="00D13D81" w:rsidRPr="00D13D81" w14:paraId="721F3AC7" w14:textId="610DC452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8CBE4" w14:textId="448B49D3" w:rsidR="00174A70" w:rsidRPr="00D13D81" w:rsidRDefault="00141C3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ulstrode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2E2D6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2E2D6B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Bulstrode&lt;/Author&gt;&lt;Year&gt;2014&lt;/Year&gt;&lt;RecNum&gt;1243&lt;/RecNum&gt;&lt;DisplayText&gt;[4]&lt;/DisplayText&gt;&lt;record&gt;&lt;rec-number&gt;1243&lt;/rec-number&gt;&lt;foreign-keys&gt;&lt;key app="EN" db-id="9d5rr5xsat9rs5ezw9rpzzdpe55t0svfvrf9" timestamp="1613338279"&gt;1243&lt;/key&gt;&lt;/foreign-keys&gt;&lt;ref-type name="Journal Article"&gt;17&lt;/ref-type&gt;&lt;contributors&gt;&lt;authors&gt;&lt;author&gt;Bulstrode, H.&lt;/author&gt;&lt;author&gt;Nicoll, J. A.&lt;/author&gt;&lt;author&gt;Hudson, G.&lt;/author&gt;&lt;author&gt;Chinnery, P. F.&lt;/author&gt;&lt;author&gt;Di Pietro, V.&lt;/author&gt;&lt;author&gt;Belli, A.&lt;/author&gt;&lt;/authors&gt;&lt;/contributors&gt;&lt;auth-address&gt;University College London Cancer Institute, London.&lt;/auth-address&gt;&lt;titles&gt;&lt;title&gt;Mitochondrial DNA and traumatic brain injury&lt;/title&gt;&lt;secondary-title&gt;Ann Neurol&lt;/secondary-title&gt;&lt;/titles&gt;&lt;periodical&gt;&lt;full-title&gt;Ann Neurol&lt;/full-title&gt;&lt;abbr-1&gt;Annals of neurology&lt;/abbr-1&gt;&lt;/periodical&gt;&lt;pages&gt;186-95&lt;/pages&gt;&lt;volume&gt;75&lt;/volume&gt;&lt;number&gt;2&lt;/number&gt;&lt;edition&gt;2014/02/14&lt;/edition&gt;&lt;keywords&gt;&lt;keyword&gt;Adolescent&lt;/keyword&gt;&lt;keyword&gt;Adult&lt;/keyword&gt;&lt;keyword&gt;Aging/genetics&lt;/keyword&gt;&lt;keyword&gt;Apolipoprotein E4/genetics&lt;/keyword&gt;&lt;keyword&gt;Brain Injuries/diagnosis/*genetics&lt;/keyword&gt;&lt;keyword&gt;Child&lt;/keyword&gt;&lt;keyword&gt;Cohort Studies&lt;/keyword&gt;&lt;keyword&gt;DNA, Mitochondrial/*genetics&lt;/keyword&gt;&lt;keyword&gt;Female&lt;/keyword&gt;&lt;keyword&gt;Genetic Predisposition to Disease/*genetics&lt;/keyword&gt;&lt;keyword&gt;Glasgow Coma Scale&lt;/keyword&gt;&lt;keyword&gt;Heterozygote&lt;/keyword&gt;&lt;keyword&gt;Humans&lt;/keyword&gt;&lt;keyword&gt;Male&lt;/keyword&gt;&lt;keyword&gt;Middle Aged&lt;/keyword&gt;&lt;keyword&gt;Tomography Scanners, X-Ray Computed&lt;/keyword&gt;&lt;keyword&gt;Young Adult&lt;/keyword&gt;&lt;/keywords&gt;&lt;dates&gt;&lt;year&gt;2014&lt;/year&gt;&lt;pub-dates&gt;&lt;date&gt;Feb&lt;/date&gt;&lt;/pub-dates&gt;&lt;/dates&gt;&lt;isbn&gt;0364-5134 (Print)&amp;#xD;0364-5134&lt;/isbn&gt;&lt;accession-num&gt;24523223&lt;/accession-num&gt;&lt;urls&gt;&lt;/urls&gt;&lt;custom2&gt;PMC4112718&lt;/custom2&gt;&lt;electronic-resource-num&gt;10.1002/ana.24116&lt;/electronic-resource-num&gt;&lt;remote-database-provider&gt;NLM&lt;/remote-database-provider&gt;&lt;language&gt;eng&lt;/language&gt;&lt;/record&gt;&lt;/Cite&gt;&lt;/EndNote&gt;</w:instrText>
            </w:r>
            <w:r w:rsidR="002E2D6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2E2D6B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]</w:t>
            </w:r>
            <w:r w:rsidR="002E2D6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AB2AFA9" w14:textId="21DBC1C5" w:rsidR="00174A70" w:rsidRPr="00D13D81" w:rsidRDefault="002E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</w:t>
            </w:r>
            <w:r w:rsidR="005724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4409CB53" w14:textId="47AE3614" w:rsidR="00174A70" w:rsidRPr="00D13D81" w:rsidRDefault="00933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</w:t>
            </w:r>
            <w:r w:rsidR="005724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94</w:t>
            </w:r>
          </w:p>
        </w:tc>
        <w:tc>
          <w:tcPr>
            <w:tcW w:w="0" w:type="auto"/>
          </w:tcPr>
          <w:p w14:paraId="46C9FC54" w14:textId="7473CEB9" w:rsidR="00174A70" w:rsidRPr="00D13D81" w:rsidRDefault="001E2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period</w:t>
            </w:r>
          </w:p>
        </w:tc>
        <w:tc>
          <w:tcPr>
            <w:tcW w:w="0" w:type="auto"/>
          </w:tcPr>
          <w:p w14:paraId="640162E2" w14:textId="40557335" w:rsidR="00174A70" w:rsidRPr="00D13D81" w:rsidRDefault="00974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cal swab, blood</w:t>
            </w:r>
          </w:p>
        </w:tc>
        <w:tc>
          <w:tcPr>
            <w:tcW w:w="0" w:type="auto"/>
          </w:tcPr>
          <w:p w14:paraId="4DE1FFCD" w14:textId="5B0527A4" w:rsidR="00174A70" w:rsidRPr="00D13D81" w:rsidRDefault="00D3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R, </w:t>
            </w:r>
            <w:r w:rsidR="00BA5F1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LP</w:t>
            </w:r>
            <w:r w:rsidR="0039774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tochondrial DNA</w:t>
            </w:r>
          </w:p>
        </w:tc>
        <w:tc>
          <w:tcPr>
            <w:tcW w:w="0" w:type="auto"/>
          </w:tcPr>
          <w:p w14:paraId="68315B5F" w14:textId="40BEE768" w:rsidR="00174A70" w:rsidRPr="00D13D81" w:rsidRDefault="0091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tochondrial DNA haplotype K associated with favorable outcome</w:t>
            </w:r>
          </w:p>
        </w:tc>
      </w:tr>
      <w:tr w:rsidR="00D13D81" w:rsidRPr="00D13D81" w14:paraId="3E4BDFB4" w14:textId="488B46B2" w:rsidTr="008A3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31EE64B" w14:textId="47417AFE" w:rsidR="00174A70" w:rsidRPr="00D13D81" w:rsidRDefault="00F4753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pigenomics</w:t>
            </w:r>
          </w:p>
        </w:tc>
        <w:tc>
          <w:tcPr>
            <w:tcW w:w="0" w:type="auto"/>
            <w:shd w:val="clear" w:color="auto" w:fill="E7E6E6" w:themeFill="background2"/>
          </w:tcPr>
          <w:p w14:paraId="4375AAC8" w14:textId="77777777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42584D7" w14:textId="77777777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E65D8D6" w14:textId="77777777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2E01AEF" w14:textId="77777777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3C7471" w14:textId="243B52B1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223E5D2" w14:textId="77777777" w:rsidR="00174A70" w:rsidRPr="00D13D81" w:rsidRDefault="00174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D81" w:rsidRPr="00D13D81" w14:paraId="19329F88" w14:textId="563463E2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D1CF42" w14:textId="2AF7DEA4" w:rsidR="00174A70" w:rsidRPr="00D13D81" w:rsidRDefault="004B70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Zhang et al </w:t>
            </w:r>
            <w:r w:rsidR="00735D8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735D8C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Zhang&lt;/Author&gt;&lt;Year&gt;2007&lt;/Year&gt;&lt;RecNum&gt;1053&lt;/RecNum&gt;&lt;DisplayText&gt;[5]&lt;/DisplayText&gt;&lt;record&gt;&lt;rec-number&gt;1053&lt;/rec-number&gt;&lt;foreign-keys&gt;&lt;key app="EN" db-id="9d5rr5xsat9rs5ezw9rpzzdpe55t0svfvrf9" timestamp="1568062980"&gt;1053&lt;/key&gt;&lt;/foreign-keys&gt;&lt;ref-type name="Journal Article"&gt;17&lt;/ref-type&gt;&lt;contributors&gt;&lt;authors&gt;&lt;author&gt;Zhang, Z. Y.&lt;/author&gt;&lt;author&gt;Zhang, Z.&lt;/author&gt;&lt;author&gt;Fauser, U.&lt;/author&gt;&lt;author&gt;Schluesener, H. J.&lt;/author&gt;&lt;/authors&gt;&lt;/contributors&gt;&lt;auth-address&gt;Institute of Brain Research, University of Tuebingen, Calwer Street 3, D-72076 Tuebingen, Germany.&lt;/auth-address&gt;&lt;titles&gt;&lt;title&gt;Global hypomethylation defines a sub-population of reactive microglia/macrophages in experimental traumatic brain injury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1-6&lt;/pages&gt;&lt;volume&gt;429&lt;/volume&gt;&lt;number&gt;1&lt;/number&gt;&lt;edition&gt;2007/11/13&lt;/edition&gt;&lt;keywords&gt;&lt;keyword&gt;Animals&lt;/keyword&gt;&lt;keyword&gt;Brain Injuries/*pathology&lt;/keyword&gt;&lt;keyword&gt;*DNA Methylation&lt;/keyword&gt;&lt;keyword&gt;Dexamethasone&lt;/keyword&gt;&lt;keyword&gt;Disease Models, Animal&lt;/keyword&gt;&lt;keyword&gt;Epigenesis, Genetic/*physiology&lt;/keyword&gt;&lt;keyword&gt;Macrophage Activation&lt;/keyword&gt;&lt;keyword&gt;Macrophages/drug effects/*physiology&lt;/keyword&gt;&lt;keyword&gt;Microglia/drug effects/*physiology&lt;/keyword&gt;&lt;keyword&gt;Rats&lt;/keyword&gt;&lt;keyword&gt;Time Factors&lt;/keyword&gt;&lt;/keywords&gt;&lt;dates&gt;&lt;year&gt;2007&lt;/year&gt;&lt;pub-dates&gt;&lt;date&gt;Dec 11&lt;/date&gt;&lt;/pub-dates&gt;&lt;/dates&gt;&lt;isbn&gt;0304-3940 (Print)&amp;#xD;0304-3940&lt;/isbn&gt;&lt;accession-num&gt;17996371&lt;/accession-num&gt;&lt;urls&gt;&lt;/urls&gt;&lt;electronic-resource-num&gt;10.1016/j.neulet.2007.09.061&lt;/electronic-resource-num&gt;&lt;remote-database-provider&gt;NLM&lt;/remote-database-provider&gt;&lt;language&gt;eng&lt;/language&gt;&lt;/record&gt;&lt;/Cite&gt;&lt;/EndNote&gt;</w:instrText>
            </w:r>
            <w:r w:rsidR="00735D8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35D8C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5]</w:t>
            </w:r>
            <w:r w:rsidR="00735D8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F091322" w14:textId="039C0D89" w:rsidR="00174A70" w:rsidRPr="00D13D81" w:rsidRDefault="009F6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drop </w:t>
            </w:r>
            <w:r w:rsidR="008F5CA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</w:t>
            </w:r>
            <w:r w:rsidR="006108F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s</w:t>
            </w:r>
          </w:p>
        </w:tc>
        <w:tc>
          <w:tcPr>
            <w:tcW w:w="0" w:type="auto"/>
          </w:tcPr>
          <w:p w14:paraId="415E0E8C" w14:textId="7F473C3A" w:rsidR="00174A70" w:rsidRPr="00D13D81" w:rsidRDefault="00610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46,</w:t>
            </w:r>
          </w:p>
          <w:p w14:paraId="0A2FD872" w14:textId="15C57260" w:rsidR="006108F9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4C74E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ols n=5</w:t>
            </w:r>
          </w:p>
        </w:tc>
        <w:tc>
          <w:tcPr>
            <w:tcW w:w="0" w:type="auto"/>
          </w:tcPr>
          <w:p w14:paraId="688F3FC4" w14:textId="16F96064" w:rsidR="00174A70" w:rsidRPr="00D13D81" w:rsidRDefault="00E20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6h post-TBI</w:t>
            </w:r>
          </w:p>
        </w:tc>
        <w:tc>
          <w:tcPr>
            <w:tcW w:w="0" w:type="auto"/>
          </w:tcPr>
          <w:p w14:paraId="59F83F55" w14:textId="035831E4" w:rsidR="00174A70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5A8E1E70" w14:textId="248DBBCB" w:rsidR="00174A70" w:rsidRPr="00D13D81" w:rsidRDefault="004E2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</w:t>
            </w:r>
          </w:p>
        </w:tc>
        <w:tc>
          <w:tcPr>
            <w:tcW w:w="0" w:type="auto"/>
          </w:tcPr>
          <w:p w14:paraId="32E8B097" w14:textId="57C0360F" w:rsidR="00174A70" w:rsidRPr="00D13D81" w:rsidRDefault="00380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  <w:t>Global hypomethylation 1-2 days post- injury, sub-population of reactive microglia/microphages the major source</w:t>
            </w:r>
          </w:p>
        </w:tc>
      </w:tr>
      <w:tr w:rsidR="00D13D81" w:rsidRPr="00D13D81" w14:paraId="5A0AAD8A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50CAF" w14:textId="127AFE9F" w:rsidR="0038066E" w:rsidRPr="00D13D81" w:rsidRDefault="00801CE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ychasiuk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6E409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6E4096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Mychasiuk&lt;/Author&gt;&lt;Year&gt;2015&lt;/Year&gt;&lt;RecNum&gt;859&lt;/RecNum&gt;&lt;DisplayText&gt;[6]&lt;/DisplayText&gt;&lt;record&gt;&lt;rec-number&gt;859&lt;/rec-number&gt;&lt;foreign-keys&gt;&lt;key app="EN" db-id="9d5rr5xsat9rs5ezw9rpzzdpe55t0svfvrf9" timestamp="1515578551"&gt;859&lt;/key&gt;&lt;/foreign-keys&gt;&lt;ref-type name="Journal Article"&gt;17&lt;/ref-type&gt;&lt;contributors&gt;&lt;authors&gt;&lt;author&gt;Mychasiuk, R.&lt;/author&gt;&lt;author&gt;Hehar, H.&lt;/author&gt;&lt;author&gt;Ma, I.&lt;/author&gt;&lt;author&gt;Esser, M. J.&lt;/author&gt;&lt;/authors&gt;&lt;/contributors&gt;&lt;auth-address&gt;Faculty of Medicine, Alberta Children&amp;apos;s Hospital Research Institute, University of Calgary Calgary, AB, Canada.&lt;/auth-address&gt;&lt;titles&gt;&lt;title&gt;Dietary intake alters behavioral recovery and gene expression profiles in the brain of juvenile rats that have experienced a concussion&lt;/title&gt;&lt;secondary-title&gt;Front Behav Neurosci&lt;/secondary-title&gt;&lt;alt-title&gt;Frontiers in behavioral neuroscience&lt;/alt-title&gt;&lt;/titles&gt;&lt;periodical&gt;&lt;full-title&gt;Front Behav Neurosci&lt;/full-title&gt;&lt;abbr-1&gt;Frontiers in behavioral neuroscience&lt;/abbr-1&gt;&lt;/periodical&gt;&lt;alt-periodical&gt;&lt;full-title&gt;Front Behav Neurosci&lt;/full-title&gt;&lt;abbr-1&gt;Frontiers in behavioral neuroscience&lt;/abbr-1&gt;&lt;/alt-periodical&gt;&lt;pages&gt;17&lt;/pages&gt;&lt;volume&gt;9&lt;/volume&gt;&lt;edition&gt;2015/02/24&lt;/edition&gt;&lt;keywords&gt;&lt;keyword&gt;caloric restriction&lt;/keyword&gt;&lt;keyword&gt;high fat diet&lt;/keyword&gt;&lt;keyword&gt;mild traumatic brain injury&lt;/keyword&gt;&lt;keyword&gt;qRT-PCR&lt;/keyword&gt;&lt;keyword&gt;sex-differences&lt;/keyword&gt;&lt;keyword&gt;telomere&lt;/keyword&gt;&lt;/keywords&gt;&lt;dates&gt;&lt;year&gt;2015&lt;/year&gt;&lt;/dates&gt;&lt;isbn&gt;1662-5153 (Print)&amp;#xD;1662-5153&lt;/isbn&gt;&lt;accession-num&gt;25698949&lt;/accession-num&gt;&lt;urls&gt;&lt;/urls&gt;&lt;custom2&gt;PMC4318392&lt;/custom2&gt;&lt;electronic-resource-num&gt;10.3389/fnbeh.2015.00017&lt;/electronic-resource-num&gt;&lt;remote-database-provider&gt;NLM&lt;/remote-database-provider&gt;&lt;language&gt;eng&lt;/language&gt;&lt;/record&gt;&lt;/Cite&gt;&lt;/EndNote&gt;</w:instrText>
            </w:r>
            <w:r w:rsidR="006E409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E4096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6]</w:t>
            </w:r>
            <w:r w:rsidR="006E409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18442C2" w14:textId="33684F28" w:rsidR="0038066E" w:rsidRPr="00D13D81" w:rsidRDefault="008F5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drop TBI juv</w:t>
            </w:r>
            <w:r w:rsidR="00801CE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ile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s</w:t>
            </w:r>
          </w:p>
        </w:tc>
        <w:tc>
          <w:tcPr>
            <w:tcW w:w="0" w:type="auto"/>
          </w:tcPr>
          <w:p w14:paraId="070DCD4B" w14:textId="77777777" w:rsidR="0038066E" w:rsidRPr="00D13D81" w:rsidRDefault="00260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7</w:t>
            </w:r>
            <w:r w:rsidR="004109B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6A01D441" w14:textId="00B67641" w:rsidR="004109B3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4109B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 n=7</w:t>
            </w:r>
          </w:p>
        </w:tc>
        <w:tc>
          <w:tcPr>
            <w:tcW w:w="0" w:type="auto"/>
          </w:tcPr>
          <w:p w14:paraId="6338C243" w14:textId="656254C0" w:rsidR="0038066E" w:rsidRPr="00D13D81" w:rsidRDefault="007C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days post-TBI</w:t>
            </w:r>
          </w:p>
        </w:tc>
        <w:tc>
          <w:tcPr>
            <w:tcW w:w="0" w:type="auto"/>
          </w:tcPr>
          <w:p w14:paraId="13817FD3" w14:textId="6FC74652" w:rsidR="0038066E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rain</w:t>
            </w:r>
          </w:p>
        </w:tc>
        <w:tc>
          <w:tcPr>
            <w:tcW w:w="0" w:type="auto"/>
          </w:tcPr>
          <w:p w14:paraId="6A118250" w14:textId="086006DF" w:rsidR="0038066E" w:rsidRPr="00D13D81" w:rsidRDefault="00721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PCR</w:t>
            </w:r>
          </w:p>
        </w:tc>
        <w:tc>
          <w:tcPr>
            <w:tcW w:w="0" w:type="auto"/>
          </w:tcPr>
          <w:p w14:paraId="3CC12DE6" w14:textId="5742A77B" w:rsidR="0038066E" w:rsidRPr="00D13D81" w:rsidRDefault="004F7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MNT-1 expression was upregulated in the prefrontal cortex and hippocampus</w:t>
            </w:r>
            <w:r w:rsidR="00402E5B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. </w:t>
            </w:r>
            <w:r w:rsidR="00402E5B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relationship between diet and </w:t>
            </w:r>
            <w:r w:rsidR="00402E5B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specific genetic and epigenetic changes</w:t>
            </w:r>
          </w:p>
        </w:tc>
      </w:tr>
      <w:tr w:rsidR="00D13D81" w:rsidRPr="00D13D81" w14:paraId="6F702DC6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FD975" w14:textId="1DEAA915" w:rsidR="0038066E" w:rsidRPr="00D13D81" w:rsidRDefault="00686E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Haghighi</w:t>
            </w:r>
            <w:proofErr w:type="spellEnd"/>
            <w:r w:rsidR="0080717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doaWdoaTwvQXV0aG9yPjxZZWFyPjIwMTU8L1llYXI+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</w:fldData>
              </w:fldChar>
            </w:r>
            <w:r w:rsidR="0080717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doaWdoaTwvQXV0aG9yPjxZZWFyPjIwMTU8L1llYXI+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</w:fldData>
              </w:fldChar>
            </w:r>
            <w:r w:rsidR="0080717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07170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7]</w:t>
            </w:r>
            <w:r w:rsidR="0080717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7A60BF5" w14:textId="1D9395EC" w:rsidR="0038066E" w:rsidRPr="00D13D81" w:rsidRDefault="00B1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ck tube overpressure injury rats</w:t>
            </w:r>
          </w:p>
        </w:tc>
        <w:tc>
          <w:tcPr>
            <w:tcW w:w="0" w:type="auto"/>
          </w:tcPr>
          <w:p w14:paraId="77B8C9FA" w14:textId="77777777" w:rsidR="0038066E" w:rsidRPr="00D13D81" w:rsidRDefault="001306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4</w:t>
            </w:r>
          </w:p>
          <w:p w14:paraId="3825A785" w14:textId="13B70E1B" w:rsidR="0013067E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3067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 n=4</w:t>
            </w:r>
          </w:p>
        </w:tc>
        <w:tc>
          <w:tcPr>
            <w:tcW w:w="0" w:type="auto"/>
          </w:tcPr>
          <w:p w14:paraId="17987A5A" w14:textId="0777367C" w:rsidR="0038066E" w:rsidRPr="00D13D81" w:rsidRDefault="0088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m post-TBI</w:t>
            </w:r>
          </w:p>
        </w:tc>
        <w:tc>
          <w:tcPr>
            <w:tcW w:w="0" w:type="auto"/>
          </w:tcPr>
          <w:p w14:paraId="4F9A8ACA" w14:textId="5E81F8FF" w:rsidR="0038066E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76CB34C8" w14:textId="6C9C1376" w:rsidR="0038066E" w:rsidRPr="00D13D81" w:rsidRDefault="00727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RBS</w:t>
            </w:r>
          </w:p>
        </w:tc>
        <w:tc>
          <w:tcPr>
            <w:tcW w:w="0" w:type="auto"/>
          </w:tcPr>
          <w:p w14:paraId="6CB4CED8" w14:textId="45CECBCC" w:rsidR="0038066E" w:rsidRPr="00D13D81" w:rsidRDefault="000F0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Style w:val="highlight"/>
                <w:rFonts w:ascii="Times New Roman" w:hAnsi="Times New Roman" w:cs="Times New Roman"/>
                <w:sz w:val="20"/>
                <w:szCs w:val="20"/>
                <w:lang w:val="en"/>
              </w:rPr>
              <w:t>DNA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D13D81">
              <w:rPr>
                <w:rStyle w:val="highlight"/>
                <w:rFonts w:ascii="Times New Roman" w:hAnsi="Times New Roman" w:cs="Times New Roman"/>
                <w:sz w:val="20"/>
                <w:szCs w:val="20"/>
                <w:lang w:val="en"/>
              </w:rPr>
              <w:t>methylation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perturbations </w:t>
            </w:r>
            <w:r w:rsidR="00790D06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458 and 379 genes in neurons and glia, respectively. </w:t>
            </w:r>
            <w:r w:rsidR="00790D06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Enrichment in </w:t>
            </w:r>
            <w:r w:rsidR="00790D06" w:rsidRPr="00D13D81">
              <w:rPr>
                <w:rStyle w:val="highlight"/>
                <w:rFonts w:ascii="Times New Roman" w:hAnsi="Times New Roman" w:cs="Times New Roman"/>
                <w:sz w:val="20"/>
                <w:szCs w:val="20"/>
                <w:lang w:val="en"/>
              </w:rPr>
              <w:t>neuronal</w:t>
            </w:r>
            <w:r w:rsidR="00790D06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genes involved in cell death and survival, nervous system development and function</w:t>
            </w:r>
          </w:p>
        </w:tc>
      </w:tr>
      <w:tr w:rsidR="00D13D81" w:rsidRPr="00D13D81" w14:paraId="2C84A0C2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DBC25" w14:textId="3D59815B" w:rsidR="0038066E" w:rsidRPr="00D13D81" w:rsidRDefault="002E59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Wang et al </w:t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TwvWWVhcj48UmVj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</w:fldData>
              </w:fldChar>
            </w:r>
            <w:r w:rsidR="00F9775C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TwvWWVhcj48UmVj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</w:fldData>
              </w:fldChar>
            </w:r>
            <w:r w:rsidR="00F9775C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F9775C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8]</w:t>
            </w:r>
            <w:r w:rsidR="00F9775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647AD89" w14:textId="2D22715E" w:rsidR="0038066E" w:rsidRPr="00D13D81" w:rsidRDefault="00273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mice</w:t>
            </w:r>
          </w:p>
        </w:tc>
        <w:tc>
          <w:tcPr>
            <w:tcW w:w="0" w:type="auto"/>
          </w:tcPr>
          <w:p w14:paraId="76D92F4B" w14:textId="5EAF73D0" w:rsidR="009C1C63" w:rsidRPr="00D13D81" w:rsidRDefault="009C1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41</w:t>
            </w:r>
            <w:r w:rsidR="00953C2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 n=29</w:t>
            </w:r>
          </w:p>
        </w:tc>
        <w:tc>
          <w:tcPr>
            <w:tcW w:w="0" w:type="auto"/>
          </w:tcPr>
          <w:p w14:paraId="04F837E0" w14:textId="27554BC3" w:rsidR="0038066E" w:rsidRPr="00D13D81" w:rsidRDefault="00BE3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h-3d</w:t>
            </w:r>
            <w:r w:rsidR="00154B87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BI</w:t>
            </w:r>
          </w:p>
        </w:tc>
        <w:tc>
          <w:tcPr>
            <w:tcW w:w="0" w:type="auto"/>
          </w:tcPr>
          <w:p w14:paraId="418447F1" w14:textId="42CBDA10" w:rsidR="0038066E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0AC8D1E7" w14:textId="15472DC1" w:rsidR="0038066E" w:rsidRPr="00D13D81" w:rsidRDefault="002E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</w:p>
        </w:tc>
        <w:tc>
          <w:tcPr>
            <w:tcW w:w="0" w:type="auto"/>
          </w:tcPr>
          <w:p w14:paraId="55294D3B" w14:textId="31DA9EAE" w:rsidR="0038066E" w:rsidRPr="00D13D81" w:rsidRDefault="003A2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fferentially expressed hypomethylated and hypermethylated mRNA transcripts in TBI</w:t>
            </w:r>
          </w:p>
        </w:tc>
      </w:tr>
      <w:tr w:rsidR="00D13D81" w:rsidRPr="00D13D81" w14:paraId="6580C9CC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52741" w14:textId="0DEAC7FB" w:rsidR="0038066E" w:rsidRPr="00D13D81" w:rsidRDefault="00B970D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ippone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Bwb25lbjwvQXV0aG9yPjxZZWFyPjIwMTg8L1llYXI+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==
</w:fldData>
              </w:fldChar>
            </w:r>
            <w:r w:rsidR="00F01B6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Bwb25lbjwvQXV0aG9yPjxZZWFyPjIwMTg8L1llYXI+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==
</w:fldData>
              </w:fldChar>
            </w:r>
            <w:r w:rsidR="00F01B6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F01B60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9]</w:t>
            </w:r>
            <w:r w:rsidR="00F01B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E4FA575" w14:textId="23D9FF25" w:rsidR="0038066E" w:rsidRPr="00D13D81" w:rsidRDefault="00730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I rats</w:t>
            </w:r>
          </w:p>
        </w:tc>
        <w:tc>
          <w:tcPr>
            <w:tcW w:w="0" w:type="auto"/>
          </w:tcPr>
          <w:p w14:paraId="408B3FDD" w14:textId="086EE8DB" w:rsidR="0038066E" w:rsidRPr="00D13D81" w:rsidRDefault="00A57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</w:t>
            </w:r>
            <w:r w:rsidR="00953C2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ham </w:t>
            </w:r>
            <w:r w:rsidR="00953C2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32B1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391DCA44" w14:textId="17985221" w:rsidR="0038066E" w:rsidRPr="00D13D81" w:rsidRDefault="00012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m post-TBI</w:t>
            </w:r>
          </w:p>
        </w:tc>
        <w:tc>
          <w:tcPr>
            <w:tcW w:w="0" w:type="auto"/>
          </w:tcPr>
          <w:p w14:paraId="46E56965" w14:textId="7469081F" w:rsidR="0038066E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in</w:t>
            </w:r>
          </w:p>
        </w:tc>
        <w:tc>
          <w:tcPr>
            <w:tcW w:w="0" w:type="auto"/>
          </w:tcPr>
          <w:p w14:paraId="6A092799" w14:textId="73B71F0E" w:rsidR="0038066E" w:rsidRPr="00D13D81" w:rsidRDefault="00F11C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D- and RNA</w:t>
            </w:r>
            <w:r w:rsidR="00A274D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</w:t>
            </w:r>
          </w:p>
        </w:tc>
        <w:tc>
          <w:tcPr>
            <w:tcW w:w="0" w:type="auto"/>
          </w:tcPr>
          <w:p w14:paraId="7C410599" w14:textId="5F4D0519" w:rsidR="0038066E" w:rsidRPr="00D13D81" w:rsidRDefault="00730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Transcription factors Tp73, </w:t>
            </w:r>
            <w:proofErr w:type="spellStart"/>
            <w:r w:rsidRPr="00D13D8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ebpd</w:t>
            </w:r>
            <w:proofErr w:type="spellEnd"/>
            <w:r w:rsidRPr="00D13D8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, Pax6, and Spi1 regulate chronic transcriptomics changes </w:t>
            </w:r>
            <w:r w:rsidR="00573311" w:rsidRPr="00D13D8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ost-TBI</w:t>
            </w:r>
            <w:r w:rsidRPr="00D13D8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, </w:t>
            </w:r>
            <w:r w:rsidR="00623764" w:rsidRPr="00D13D81"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  <w:t>DNA methylation not a major regulator</w:t>
            </w:r>
          </w:p>
        </w:tc>
      </w:tr>
      <w:tr w:rsidR="00D13D81" w:rsidRPr="00D13D81" w14:paraId="13FB2990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164A2" w14:textId="5FE3A3B8" w:rsidR="0038066E" w:rsidRPr="00D13D81" w:rsidRDefault="00EC279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Gao et al </w:t>
            </w:r>
            <w:r w:rsidR="00D532D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532DF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Gao&lt;/Author&gt;&lt;Year&gt;2006&lt;/Year&gt;&lt;RecNum&gt;1245&lt;/RecNum&gt;&lt;DisplayText&gt;[10]&lt;/DisplayText&gt;&lt;record&gt;&lt;rec-number&gt;1245&lt;/rec-number&gt;&lt;foreign-keys&gt;&lt;key app="EN" db-id="9d5rr5xsat9rs5ezw9rpzzdpe55t0svfvrf9" timestamp="1614026555"&gt;1245&lt;/key&gt;&lt;/foreign-keys&gt;&lt;ref-type name="Journal Article"&gt;17&lt;/ref-type&gt;&lt;contributors&gt;&lt;authors&gt;&lt;author&gt;Gao, W. M.&lt;/author&gt;&lt;author&gt;Chadha, M. S.&lt;/author&gt;&lt;author&gt;Kline, A. E.&lt;/author&gt;&lt;author&gt;Clark, R. S.&lt;/author&gt;&lt;author&gt;Kochanek, P. M.&lt;/author&gt;&lt;author&gt;Dixon, C. E.&lt;/author&gt;&lt;author&gt;Jenkins, L. W.&lt;/author&gt;&lt;/authors&gt;&lt;/contributors&gt;&lt;auth-address&gt;Neurological Surgery, U. Pittsburgh, Pittsburgh, PA 15260, USA.&lt;/auth-address&gt;&lt;titles&gt;&lt;title&gt;Immunohistochemical analysis of histone H3 acetylation and methylation--evidence for altered epigenetic signaling following traumatic brain injury in immature rats&lt;/title&gt;&lt;secondary-title&gt;Brain Res&lt;/secondary-title&gt;&lt;/titles&gt;&lt;periodical&gt;&lt;full-title&gt;Brain Res&lt;/full-title&gt;&lt;abbr-1&gt;Brain research&lt;/abbr-1&gt;&lt;/periodical&gt;&lt;pages&gt;31-4&lt;/pages&gt;&lt;volume&gt;1070&lt;/volume&gt;&lt;number&gt;1&lt;/number&gt;&lt;edition&gt;2006/01/13&lt;/edition&gt;&lt;keywords&gt;&lt;keyword&gt;Acetylation&lt;/keyword&gt;&lt;keyword&gt;Animals&lt;/keyword&gt;&lt;keyword&gt;*Animals, Newborn/metabolism&lt;/keyword&gt;&lt;keyword&gt;Brain Injuries/*genetics/*metabolism&lt;/keyword&gt;&lt;keyword&gt;*Epigenesis, Genetic&lt;/keyword&gt;&lt;keyword&gt;Hippocampus/*metabolism&lt;/keyword&gt;&lt;keyword&gt;Histones/*metabolism&lt;/keyword&gt;&lt;keyword&gt;Immunohistochemistry&lt;/keyword&gt;&lt;keyword&gt;Male&lt;/keyword&gt;&lt;keyword&gt;Methylation&lt;/keyword&gt;&lt;keyword&gt;Rats&lt;/keyword&gt;&lt;keyword&gt;Rats, Sprague-Dawley&lt;/keyword&gt;&lt;keyword&gt;*Signal Transduction&lt;/keyword&gt;&lt;keyword&gt;Time Factors&lt;/keyword&gt;&lt;/keywords&gt;&lt;dates&gt;&lt;year&gt;2006&lt;/year&gt;&lt;pub-dates&gt;&lt;date&gt;Jan 27&lt;/date&gt;&lt;/pub-dates&gt;&lt;/dates&gt;&lt;isbn&gt;0006-8993 (Print)&amp;#xD;0006-8993&lt;/isbn&gt;&lt;accession-num&gt;16406269&lt;/accession-num&gt;&lt;urls&gt;&lt;/urls&gt;&lt;custom2&gt;PMC2721467&lt;/custom2&gt;&lt;custom6&gt;NIHMS109685&lt;/custom6&gt;&lt;electronic-resource-num&gt;10.1016/j.brainres.2005.11.038&lt;/electronic-resource-num&gt;&lt;remote-database-provider&gt;NLM&lt;/remote-database-provider&gt;&lt;language&gt;eng&lt;/language&gt;&lt;/record&gt;&lt;/Cite&gt;&lt;/EndNote&gt;</w:instrText>
            </w:r>
            <w:r w:rsidR="00D532D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532DF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0]</w:t>
            </w:r>
            <w:r w:rsidR="00D532D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C2E8BEB" w14:textId="5E69EFD9" w:rsidR="0038066E" w:rsidRPr="00D13D81" w:rsidRDefault="008D0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I </w:t>
            </w:r>
            <w:r w:rsidR="006F06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ature rats</w:t>
            </w:r>
          </w:p>
        </w:tc>
        <w:tc>
          <w:tcPr>
            <w:tcW w:w="0" w:type="auto"/>
          </w:tcPr>
          <w:p w14:paraId="125811BE" w14:textId="77777777" w:rsidR="007D7E88" w:rsidRPr="00D13D81" w:rsidRDefault="006F0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</w:t>
            </w:r>
            <w:r w:rsidR="007D7E8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</w:t>
            </w:r>
          </w:p>
          <w:p w14:paraId="30BA93E2" w14:textId="426E6839" w:rsidR="007D7E88" w:rsidRPr="00D13D81" w:rsidRDefault="000C4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D7E8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5</w:t>
            </w:r>
          </w:p>
        </w:tc>
        <w:tc>
          <w:tcPr>
            <w:tcW w:w="0" w:type="auto"/>
          </w:tcPr>
          <w:p w14:paraId="00C812F5" w14:textId="3C308C6A" w:rsidR="0038066E" w:rsidRPr="00D13D81" w:rsidRDefault="000C4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72h post-TBI</w:t>
            </w:r>
          </w:p>
        </w:tc>
        <w:tc>
          <w:tcPr>
            <w:tcW w:w="0" w:type="auto"/>
          </w:tcPr>
          <w:p w14:paraId="168BE9EB" w14:textId="4E8CF672" w:rsidR="0038066E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10999698" w14:textId="304B3887" w:rsidR="0038066E" w:rsidRPr="00D13D81" w:rsidRDefault="00D8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, WB</w:t>
            </w:r>
          </w:p>
        </w:tc>
        <w:tc>
          <w:tcPr>
            <w:tcW w:w="0" w:type="auto"/>
          </w:tcPr>
          <w:p w14:paraId="6F33095D" w14:textId="0A86B332" w:rsidR="0038066E" w:rsidRPr="00D13D81" w:rsidRDefault="00572F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ippocampal histone H3 acetylation and methylation </w:t>
            </w:r>
            <w:r w:rsidR="001A0DCA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ecreased in CA3 </w:t>
            </w:r>
          </w:p>
        </w:tc>
      </w:tr>
      <w:tr w:rsidR="00D13D81" w:rsidRPr="00D13D81" w14:paraId="58F5345A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4A6F7" w14:textId="0D2BC66E" w:rsidR="0038066E" w:rsidRPr="00D13D81" w:rsidRDefault="00B30EC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hei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VpbjwvQXV0aG9yPjxZZWFyPjIwMDk8L1llYXI+PFJl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</w:fldData>
              </w:fldChar>
            </w:r>
            <w:r w:rsidR="00393A5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VpbjwvQXV0aG9yPjxZZWFyPjIwMDk8L1llYXI+PFJl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</w:fldData>
              </w:fldChar>
            </w:r>
            <w:r w:rsidR="00393A5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93A5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1]</w:t>
            </w:r>
            <w:r w:rsidR="00393A5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1960A4E" w14:textId="31E02EA5" w:rsidR="0038066E" w:rsidRPr="00D13D81" w:rsidRDefault="00865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drop TBI mice</w:t>
            </w:r>
          </w:p>
        </w:tc>
        <w:tc>
          <w:tcPr>
            <w:tcW w:w="0" w:type="auto"/>
          </w:tcPr>
          <w:p w14:paraId="21F1D9AB" w14:textId="77777777" w:rsidR="00E148C0" w:rsidRPr="00D13D81" w:rsidRDefault="00E14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9</w:t>
            </w:r>
            <w:r w:rsidR="00CE7A57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74160B21" w14:textId="34D2BA68" w:rsidR="00CE7A57" w:rsidRPr="00D13D81" w:rsidRDefault="00CE7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n=19</w:t>
            </w:r>
          </w:p>
        </w:tc>
        <w:tc>
          <w:tcPr>
            <w:tcW w:w="0" w:type="auto"/>
          </w:tcPr>
          <w:p w14:paraId="0CB5E50F" w14:textId="34DCFA1F" w:rsidR="0038066E" w:rsidRPr="00D13D81" w:rsidRDefault="00E94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142E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d</w:t>
            </w:r>
            <w:r w:rsidR="00F142E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BI</w:t>
            </w:r>
          </w:p>
        </w:tc>
        <w:tc>
          <w:tcPr>
            <w:tcW w:w="0" w:type="auto"/>
          </w:tcPr>
          <w:p w14:paraId="3921170A" w14:textId="49A58FA3" w:rsidR="0038066E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457DA303" w14:textId="488BE0A9" w:rsidR="0038066E" w:rsidRPr="00D13D81" w:rsidRDefault="001A6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, WB</w:t>
            </w:r>
          </w:p>
        </w:tc>
        <w:tc>
          <w:tcPr>
            <w:tcW w:w="0" w:type="auto"/>
          </w:tcPr>
          <w:p w14:paraId="7FE395C2" w14:textId="38E9E019" w:rsidR="0038066E" w:rsidRPr="00D13D81" w:rsidRDefault="00152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HDAC inhibitor ITF2357 administered 24 h after injury improved neurobehavioral recovery, decreased </w:t>
            </w:r>
            <w:proofErr w:type="gramStart"/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urodegeneration</w:t>
            </w:r>
            <w:proofErr w:type="gramEnd"/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reduced volume loss</w:t>
            </w:r>
          </w:p>
        </w:tc>
      </w:tr>
      <w:tr w:rsidR="00D13D81" w:rsidRPr="00D13D81" w14:paraId="0ED1C75A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8F85C" w14:textId="03C9A3BF" w:rsidR="0038066E" w:rsidRPr="00D13D81" w:rsidRDefault="009479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ai et al </w:t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0PC9ZZWFyPjxSZWNO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</w:fldData>
              </w:fldChar>
            </w:r>
            <w:r w:rsidR="00CE0F19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k8L0F1dGhvcj48WWVhcj4yMDE0PC9ZZWFyPjxSZWNO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</w:fldData>
              </w:fldChar>
            </w:r>
            <w:r w:rsidR="00CE0F19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E0F19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2]</w:t>
            </w:r>
            <w:r w:rsidR="00CE0F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FECBDF6" w14:textId="549C9B9F" w:rsidR="0038066E" w:rsidRPr="00D13D81" w:rsidRDefault="00603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I </w:t>
            </w:r>
            <w:r w:rsidR="00581FA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s</w:t>
            </w:r>
          </w:p>
        </w:tc>
        <w:tc>
          <w:tcPr>
            <w:tcW w:w="0" w:type="auto"/>
          </w:tcPr>
          <w:p w14:paraId="0840465C" w14:textId="679776F7" w:rsidR="0038066E" w:rsidRPr="00D13D81" w:rsidRDefault="00FB4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+treatment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</w:t>
            </w:r>
            <w:r w:rsidR="00B93DC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, </w:t>
            </w:r>
            <w:proofErr w:type="spellStart"/>
            <w:r w:rsidR="00B93DC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+vehicle</w:t>
            </w:r>
            <w:proofErr w:type="spellEnd"/>
            <w:r w:rsidR="00B93DC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8, sham n=8</w:t>
            </w:r>
          </w:p>
        </w:tc>
        <w:tc>
          <w:tcPr>
            <w:tcW w:w="0" w:type="auto"/>
          </w:tcPr>
          <w:p w14:paraId="24D7EF8C" w14:textId="7FB954A1" w:rsidR="0038066E" w:rsidRPr="00D13D81" w:rsidRDefault="000A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7d post-TBI</w:t>
            </w:r>
          </w:p>
        </w:tc>
        <w:tc>
          <w:tcPr>
            <w:tcW w:w="0" w:type="auto"/>
          </w:tcPr>
          <w:p w14:paraId="0B0D8336" w14:textId="1803922B" w:rsidR="0038066E" w:rsidRPr="00D13D81" w:rsidRDefault="006A2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206F6EAF" w14:textId="1651448A" w:rsidR="0038066E" w:rsidRPr="00D13D81" w:rsidRDefault="00DF1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,WB</w:t>
            </w:r>
            <w:proofErr w:type="gramEnd"/>
          </w:p>
        </w:tc>
        <w:tc>
          <w:tcPr>
            <w:tcW w:w="0" w:type="auto"/>
          </w:tcPr>
          <w:p w14:paraId="6DF5EEA9" w14:textId="360BD156" w:rsidR="0038066E" w:rsidRPr="00D13D81" w:rsidRDefault="00DA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Valproate </w:t>
            </w:r>
            <w:r w:rsidR="00432AE7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reased histone acetylation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decreased contusion volume increased motor </w:t>
            </w:r>
            <w:r w:rsidR="00286F1F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unction</w:t>
            </w:r>
          </w:p>
        </w:tc>
      </w:tr>
      <w:tr w:rsidR="00D13D81" w:rsidRPr="00D13D81" w14:paraId="6888A2BC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27275" w14:textId="14EEEB36" w:rsidR="0038066E" w:rsidRPr="00D13D81" w:rsidRDefault="000458E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bu Hamdeh et al </w:t>
            </w:r>
            <w:r w:rsidR="001818B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818B5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Abu Hamdeh&lt;/Author&gt;&lt;Year&gt;2021&lt;/Year&gt;&lt;RecNum&gt;1231&lt;/RecNum&gt;&lt;DisplayText&gt;[13]&lt;/DisplayText&gt;&lt;record&gt;&lt;rec-number&gt;1231&lt;/rec-number&gt;&lt;foreign-keys&gt;&lt;key app="EN" db-id="9d5rr5xsat9rs5ezw9rpzzdpe55t0svfvrf9" timestamp="1611520504"&gt;1231&lt;/key&gt;&lt;/foreign-keys&gt;&lt;ref-type name="Journal Article"&gt;17&lt;/ref-type&gt;&lt;contributors&gt;&lt;authors&gt;&lt;author&gt;Abu Hamdeh, S.&lt;/author&gt;&lt;author&gt;Ciuculete, D. M.&lt;/author&gt;&lt;author&gt;Sarkisyan, D.&lt;/author&gt;&lt;author&gt;Bakalkin, G.&lt;/author&gt;&lt;author&gt;Ingelsson, M.&lt;/author&gt;&lt;author&gt;Schiöth, H. B.&lt;/author&gt;&lt;author&gt;Marklund, N.&lt;/author&gt;&lt;/authors&gt;&lt;/contributors&gt;&lt;auth-address&gt;Department of Neuroscience, Section of Neurosurgery, Uppsala University, Uppsala, Sweden.&amp;#xD;Division of Pharmacology, Department of Neuroscience, Uppsala University, Uppsala, Sweden.&amp;#xD;Department of Pharmaceutical Biosciences, Uppsala University, Uppsala, Sweden.&amp;#xD;Department of Public Health/Geriatrics, Uppsala University, Uppsala, Sweden.&amp;#xD;Institute for Translational Medicine and Biotechnology, Sechenov First Moscow State Medical University, Moscow, Russia.&amp;#xD;Department of Clinical Sciences Lund, Neurosurgery, Lund University, Skåne University Hospital, Lund, Sweden.&lt;/auth-address&gt;&lt;titles&gt;&lt;title&gt;Differential DNA Methylation of the Genes for Amyloid Precursor Protein, Tau, and Neurofilaments in Human Traumatic Brain Injury&lt;/title&gt;&lt;secondary-title&gt;J Neurotrauma&lt;/secondary-title&gt;&lt;/titles&gt;&lt;periodical&gt;&lt;full-title&gt;J Neurotrauma&lt;/full-title&gt;&lt;/periodical&gt;&lt;edition&gt;2020/11/17&lt;/edition&gt;&lt;keywords&gt;&lt;keyword&gt;DNA methylation&lt;/keyword&gt;&lt;keyword&gt;amyloid beta precursor protein&lt;/keyword&gt;&lt;keyword&gt;epigenome-wide association study tau&lt;/keyword&gt;&lt;keyword&gt;traumatic brain injury&lt;/keyword&gt;&lt;/keywords&gt;&lt;dates&gt;&lt;year&gt;2021&lt;/year&gt;&lt;pub-dates&gt;&lt;date&gt;Jan 8&lt;/date&gt;&lt;/pub-dates&gt;&lt;/dates&gt;&lt;isbn&gt;0897-7151&lt;/isbn&gt;&lt;accession-num&gt;33191850&lt;/accession-num&gt;&lt;urls&gt;&lt;/urls&gt;&lt;electronic-resource-num&gt;10.1089/neu.2020.7283&lt;/electronic-resource-num&gt;&lt;remote-database-provider&gt;NLM&lt;/remote-database-provider&gt;&lt;language&gt;eng&lt;/language&gt;&lt;/record&gt;&lt;/Cite&gt;&lt;/EndNote&gt;</w:instrText>
            </w:r>
            <w:r w:rsidR="001818B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818B5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3]</w:t>
            </w:r>
            <w:r w:rsidR="001818B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8DDBFAF" w14:textId="1C7C1AC6" w:rsidR="0038066E" w:rsidRPr="00D13D81" w:rsidRDefault="001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62F72F39" w14:textId="77777777" w:rsidR="0038066E" w:rsidRPr="00D13D81" w:rsidRDefault="00181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</w:t>
            </w:r>
            <w:r w:rsidR="00A653D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,</w:t>
            </w:r>
          </w:p>
          <w:p w14:paraId="5E0F537F" w14:textId="6C12F820" w:rsidR="00A653DF" w:rsidRPr="00D13D81" w:rsidRDefault="00A653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H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9</w:t>
            </w:r>
          </w:p>
        </w:tc>
        <w:tc>
          <w:tcPr>
            <w:tcW w:w="0" w:type="auto"/>
          </w:tcPr>
          <w:p w14:paraId="0D030E73" w14:textId="4789EC69" w:rsidR="0038066E" w:rsidRPr="00D13D81" w:rsidRDefault="00184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240h post-TBI</w:t>
            </w:r>
          </w:p>
        </w:tc>
        <w:tc>
          <w:tcPr>
            <w:tcW w:w="0" w:type="auto"/>
          </w:tcPr>
          <w:p w14:paraId="494E070D" w14:textId="47B6564E" w:rsidR="0038066E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(</w:t>
            </w:r>
            <w:proofErr w:type="gram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406C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uated  contusions</w:t>
            </w:r>
            <w:proofErr w:type="gram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1715D2E" w14:textId="36A8B5D5" w:rsidR="0038066E" w:rsidRPr="00D13D81" w:rsidRDefault="00513B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umina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ylation assay</w:t>
            </w:r>
            <w:r w:rsidR="002F550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F550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oseq</w:t>
            </w:r>
            <w:proofErr w:type="spellEnd"/>
            <w:r w:rsidR="002F550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30BC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</w:t>
            </w:r>
          </w:p>
        </w:tc>
        <w:tc>
          <w:tcPr>
            <w:tcW w:w="0" w:type="auto"/>
          </w:tcPr>
          <w:p w14:paraId="0510974A" w14:textId="30A3A686" w:rsidR="0038066E" w:rsidRPr="00D13D81" w:rsidRDefault="002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ial DNA methylation in APP, </w:t>
            </w:r>
            <w:proofErr w:type="gramStart"/>
            <w:r w:rsidRPr="00D13D81"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  <w:t>tau</w:t>
            </w:r>
            <w:proofErr w:type="gramEnd"/>
            <w:r w:rsidRPr="00D13D81"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F genes</w:t>
            </w:r>
          </w:p>
        </w:tc>
      </w:tr>
      <w:tr w:rsidR="00D13D81" w:rsidRPr="00D13D81" w14:paraId="19F27E0D" w14:textId="77777777" w:rsidTr="008A3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8CFA259" w14:textId="2C45BA19" w:rsidR="00286F1F" w:rsidRPr="00D13D81" w:rsidRDefault="00430A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lastRenderedPageBreak/>
              <w:t>Transcriptomics</w:t>
            </w:r>
          </w:p>
        </w:tc>
        <w:tc>
          <w:tcPr>
            <w:tcW w:w="0" w:type="auto"/>
            <w:shd w:val="clear" w:color="auto" w:fill="E7E6E6" w:themeFill="background2"/>
          </w:tcPr>
          <w:p w14:paraId="3094060D" w14:textId="77777777" w:rsidR="00286F1F" w:rsidRPr="00D13D81" w:rsidRDefault="0028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9B8F2C5" w14:textId="77777777" w:rsidR="00286F1F" w:rsidRPr="00D13D81" w:rsidRDefault="0028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7464570" w14:textId="77777777" w:rsidR="00286F1F" w:rsidRPr="00D13D81" w:rsidRDefault="0028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DE2934F" w14:textId="77777777" w:rsidR="00286F1F" w:rsidRPr="00D13D81" w:rsidRDefault="0028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83A0B53" w14:textId="77777777" w:rsidR="00286F1F" w:rsidRPr="00D13D81" w:rsidRDefault="0028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5D14FE3" w14:textId="77777777" w:rsidR="00286F1F" w:rsidRPr="00D13D81" w:rsidRDefault="00286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D81" w:rsidRPr="00D13D81" w14:paraId="1A4DA09A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A5E4D7" w14:textId="5DF52B05" w:rsidR="00286F1F" w:rsidRPr="00D13D81" w:rsidRDefault="006E333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sraelsso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346B2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46B25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Israelsson&lt;/Author&gt;&lt;Year&gt;2008&lt;/Year&gt;&lt;RecNum&gt;1102&lt;/RecNum&gt;&lt;DisplayText&gt;[14]&lt;/DisplayText&gt;&lt;record&gt;&lt;rec-number&gt;1102&lt;/rec-number&gt;&lt;foreign-keys&gt;&lt;key app="EN" db-id="9d5rr5xsat9rs5ezw9rpzzdpe55t0svfvrf9" timestamp="1579205686"&gt;1102&lt;/key&gt;&lt;/foreign-keys&gt;&lt;ref-type name="Journal Article"&gt;17&lt;/ref-type&gt;&lt;contributors&gt;&lt;authors&gt;&lt;author&gt;Israelsson, C.&lt;/author&gt;&lt;author&gt;Bengtsson, H.&lt;/author&gt;&lt;author&gt;Kylberg, A.&lt;/author&gt;&lt;author&gt;Kullander, K.&lt;/author&gt;&lt;author&gt;Lewen, A.&lt;/author&gt;&lt;author&gt;Hillered, L.&lt;/author&gt;&lt;author&gt;Ebendal, T.&lt;/author&gt;&lt;/authors&gt;&lt;/contributors&gt;&lt;auth-address&gt;Department of Neuroscience, Developmental Neuroscience, Biomedical Center, Uppsala University, Uppsala, Sweden.&lt;/auth-address&gt;&lt;titles&gt;&lt;title&gt;Distinct cellular patterns of upregulated chemokine expression supporting a prominent inflammatory role in traumatic brain injury&lt;/title&gt;&lt;secondary-title&gt;J Neurotrauma&lt;/secondary-title&gt;&lt;/titles&gt;&lt;periodical&gt;&lt;full-title&gt;J Neurotrauma&lt;/full-title&gt;&lt;/periodical&gt;&lt;pages&gt;959-74&lt;/pages&gt;&lt;volume&gt;25&lt;/volume&gt;&lt;number&gt;8&lt;/number&gt;&lt;edition&gt;2008/07/31&lt;/edition&gt;&lt;keywords&gt;&lt;keyword&gt;Animals&lt;/keyword&gt;&lt;keyword&gt;Brain Injuries/*metabolism/*pathology&lt;/keyword&gt;&lt;keyword&gt;CD11c Antigen/genetics/metabolism&lt;/keyword&gt;&lt;keyword&gt;Chemokines/genetics/*metabolism&lt;/keyword&gt;&lt;keyword&gt;Cluster Analysis&lt;/keyword&gt;&lt;keyword&gt;Dendritic Cells/physiology&lt;/keyword&gt;&lt;keyword&gt;Mice&lt;/keyword&gt;&lt;keyword&gt;Mice, Inbred C57BL&lt;/keyword&gt;&lt;keyword&gt;Microglia/physiology&lt;/keyword&gt;&lt;keyword&gt;RNA, Messenger/metabolism&lt;/keyword&gt;&lt;/keywords&gt;&lt;dates&gt;&lt;year&gt;2008&lt;/year&gt;&lt;pub-dates&gt;&lt;date&gt;Aug&lt;/date&gt;&lt;/pub-dates&gt;&lt;/dates&gt;&lt;isbn&gt;0897-7151 (Print)&amp;#xD;0897-7151&lt;/isbn&gt;&lt;accession-num&gt;18665806&lt;/accession-num&gt;&lt;urls&gt;&lt;/urls&gt;&lt;electronic-resource-num&gt;10.1089/neu.2008.0562&lt;/electronic-resource-num&gt;&lt;remote-database-provider&gt;NLM&lt;/remote-database-provider&gt;&lt;language&gt;eng&lt;/language&gt;&lt;/record&gt;&lt;/Cite&gt;&lt;/EndNote&gt;</w:instrText>
            </w:r>
            <w:r w:rsidR="00346B2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46B25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4]</w:t>
            </w:r>
            <w:r w:rsidR="00346B2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4490053" w14:textId="52657414" w:rsidR="00286F1F" w:rsidRPr="00D13D81" w:rsidRDefault="0034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mice</w:t>
            </w:r>
          </w:p>
        </w:tc>
        <w:tc>
          <w:tcPr>
            <w:tcW w:w="0" w:type="auto"/>
          </w:tcPr>
          <w:p w14:paraId="7F9E1922" w14:textId="484C2776" w:rsidR="00286F1F" w:rsidRPr="00D13D81" w:rsidRDefault="00EC6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951B6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9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imals/timepoint</w:t>
            </w:r>
            <w:r w:rsidR="00951B6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F373B43" w14:textId="549F1A2F" w:rsidR="00286F1F" w:rsidRPr="00D13D81" w:rsidRDefault="00EC6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276A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-3weeks post-TBI</w:t>
            </w:r>
          </w:p>
        </w:tc>
        <w:tc>
          <w:tcPr>
            <w:tcW w:w="0" w:type="auto"/>
          </w:tcPr>
          <w:p w14:paraId="34E97ABE" w14:textId="6D0D0AF1" w:rsidR="00286F1F" w:rsidRPr="00D13D81" w:rsidRDefault="00D13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7C16992C" w14:textId="0F1BE4CB" w:rsidR="00286F1F" w:rsidRPr="00D13D81" w:rsidRDefault="00674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CR, </w:t>
            </w:r>
            <w:r w:rsidR="00F4352E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="00E22955" w:rsidRPr="00D13D81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  <w:proofErr w:type="spellEnd"/>
          </w:p>
        </w:tc>
        <w:tc>
          <w:tcPr>
            <w:tcW w:w="0" w:type="auto"/>
          </w:tcPr>
          <w:p w14:paraId="09FF1823" w14:textId="3458A7D3" w:rsidR="00286F1F" w:rsidRPr="00D13D81" w:rsidRDefault="00256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d transcript levels characterizing reactive astrocytes, oligodendrocytes, and microglia. </w:t>
            </w:r>
          </w:p>
        </w:tc>
      </w:tr>
      <w:tr w:rsidR="00D13D81" w:rsidRPr="00D13D81" w14:paraId="50F6F011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4F936" w14:textId="7BD59251" w:rsidR="00286F1F" w:rsidRPr="00D13D81" w:rsidRDefault="00EB382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amal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1hbDwvQXV0aG9yPjxZZWFyPjIwMTU8L1llYXI+PFJl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</w:fldData>
              </w:fldChar>
            </w:r>
            <w:r w:rsidR="00E06DCA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1hbDwvQXV0aG9yPjxZZWFyPjIwMTU8L1llYXI+PFJl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</w:fldData>
              </w:fldChar>
            </w:r>
            <w:r w:rsidR="00E06DCA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06DCA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5]</w:t>
            </w:r>
            <w:r w:rsidR="00E06DC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CF97153" w14:textId="3C2F1586" w:rsidR="00286F1F" w:rsidRPr="00D13D81" w:rsidRDefault="00E06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I </w:t>
            </w:r>
            <w:r w:rsidR="004F635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0" w:type="auto"/>
          </w:tcPr>
          <w:p w14:paraId="4FFC2AA9" w14:textId="77777777" w:rsidR="00286F1F" w:rsidRPr="00D13D81" w:rsidRDefault="00B82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6,</w:t>
            </w:r>
          </w:p>
          <w:p w14:paraId="287D356D" w14:textId="5452F1AC" w:rsidR="00B82522" w:rsidRPr="00D13D81" w:rsidRDefault="00B82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n=6</w:t>
            </w:r>
          </w:p>
        </w:tc>
        <w:tc>
          <w:tcPr>
            <w:tcW w:w="0" w:type="auto"/>
          </w:tcPr>
          <w:p w14:paraId="667759E2" w14:textId="3309A0DB" w:rsidR="00286F1F" w:rsidRPr="00D13D81" w:rsidRDefault="00937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B069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h post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BI</w:t>
            </w:r>
          </w:p>
        </w:tc>
        <w:tc>
          <w:tcPr>
            <w:tcW w:w="0" w:type="auto"/>
          </w:tcPr>
          <w:p w14:paraId="0BC0114A" w14:textId="798BD250" w:rsidR="00286F1F" w:rsidRPr="00D13D81" w:rsidRDefault="00D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626403B8" w14:textId="3FF585ED" w:rsidR="00286F1F" w:rsidRPr="00D13D81" w:rsidRDefault="00B82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CR, 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  <w:proofErr w:type="spellEnd"/>
          </w:p>
        </w:tc>
        <w:tc>
          <w:tcPr>
            <w:tcW w:w="0" w:type="auto"/>
          </w:tcPr>
          <w:p w14:paraId="31EFA0C2" w14:textId="562FDD0C" w:rsidR="00286F1F" w:rsidRPr="00D13D81" w:rsidRDefault="008F2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193 upregulated, and 21</w:t>
            </w:r>
            <w:r w:rsidR="00E87E5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downregulated</w:t>
            </w:r>
            <w:r w:rsidR="00E87E5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 xml:space="preserve"> transcripts, </w:t>
            </w:r>
            <w:r w:rsidR="00E30709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 xml:space="preserve">primarily </w:t>
            </w:r>
            <w:r w:rsidR="00E87E5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 xml:space="preserve">inflammatory </w:t>
            </w:r>
            <w:r w:rsidR="00182227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  <w:lang w:val="en-US"/>
              </w:rPr>
              <w:t>cytokines</w:t>
            </w:r>
          </w:p>
        </w:tc>
      </w:tr>
      <w:tr w:rsidR="00D13D81" w:rsidRPr="00D13D81" w14:paraId="2CB73B49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871AA" w14:textId="1B546BD0" w:rsidR="00286F1F" w:rsidRPr="00D13D81" w:rsidRDefault="00BA7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Zhang et al </w:t>
            </w:r>
            <w:r w:rsidR="00313D2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13D24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Zhang&lt;/Author&gt;&lt;Year&gt;2014&lt;/Year&gt;&lt;RecNum&gt;1104&lt;/RecNum&gt;&lt;DisplayText&gt;[16]&lt;/DisplayText&gt;&lt;record&gt;&lt;rec-number&gt;1104&lt;/rec-number&gt;&lt;foreign-keys&gt;&lt;key app="EN" db-id="9d5rr5xsat9rs5ezw9rpzzdpe55t0svfvrf9" timestamp="1579206082"&gt;1104&lt;/key&gt;&lt;/foreign-keys&gt;&lt;ref-type name="Journal Article"&gt;17&lt;/ref-type&gt;&lt;contributors&gt;&lt;authors&gt;&lt;author&gt;Zhang, X. Y.&lt;/author&gt;&lt;author&gt;Gu, C. G.&lt;/author&gt;&lt;author&gt;Gu, J. W.&lt;/author&gt;&lt;author&gt;Zhang, J. H.&lt;/author&gt;&lt;author&gt;Zhu, H.&lt;/author&gt;&lt;author&gt;Zhang, Y. C.&lt;/author&gt;&lt;author&gt;Cheng, J. M.&lt;/author&gt;&lt;author&gt;Li, Y. M.&lt;/author&gt;&lt;author&gt;Yang, T.&lt;/author&gt;&lt;/authors&gt;&lt;/contributors&gt;&lt;auth-address&gt;Department of Neurosurgery, ChengDu Military General Hospital, Chengdu, Sichuan, China.&amp;#xD;Clinical Laboratory Department, 452 Hospital of PLA, Chengdu, Sichuan, China.&amp;#xD;Department of Neurosurgery Air Force General Hospital of PLA, Beijing, China jian-wengu@hotmail.com.&lt;/auth-address&gt;&lt;titles&gt;&lt;title&gt;Analysis of key genes and modules during the courses of traumatic brain injury with microarray technology&lt;/title&gt;&lt;secondary-title&gt;Genet Mol Res&lt;/secondary-title&gt;&lt;/titles&gt;&lt;periodical&gt;&lt;full-title&gt;Genet Mol Res&lt;/full-title&gt;&lt;/periodical&gt;&lt;pages&gt;9220-8&lt;/pages&gt;&lt;volume&gt;13&lt;/volume&gt;&lt;number&gt;4&lt;/number&gt;&lt;edition&gt;2014/12/17&lt;/edition&gt;&lt;keywords&gt;&lt;keyword&gt;Animals&lt;/keyword&gt;&lt;keyword&gt;Brain Injuries/*genetics&lt;/keyword&gt;&lt;keyword&gt;Down-Regulation/genetics&lt;/keyword&gt;&lt;keyword&gt;*Gene Expression Profiling&lt;/keyword&gt;&lt;keyword&gt;*Gene Regulatory Networks&lt;/keyword&gt;&lt;keyword&gt;Mice&lt;/keyword&gt;&lt;keyword&gt;*Oligonucleotide Array Sequence Analysis&lt;/keyword&gt;&lt;keyword&gt;Up-Regulation/genetics&lt;/keyword&gt;&lt;/keywords&gt;&lt;dates&gt;&lt;year&gt;2014&lt;/year&gt;&lt;pub-dates&gt;&lt;date&gt;Nov 7&lt;/date&gt;&lt;/pub-dates&gt;&lt;/dates&gt;&lt;isbn&gt;1676-5680&lt;/isbn&gt;&lt;accession-num&gt;25501144&lt;/accession-num&gt;&lt;urls&gt;&lt;/urls&gt;&lt;electronic-resource-num&gt;10.4238/2014.November.7.9&lt;/electronic-resource-num&gt;&lt;remote-database-provider&gt;NLM&lt;/remote-database-provider&gt;&lt;language&gt;eng&lt;/language&gt;&lt;/record&gt;&lt;/Cite&gt;&lt;/EndNote&gt;</w:instrText>
            </w:r>
            <w:r w:rsidR="00313D2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13D24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6]</w:t>
            </w:r>
            <w:r w:rsidR="00313D2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49D30DE" w14:textId="1EC44BAA" w:rsidR="00286F1F" w:rsidRPr="00D13D81" w:rsidRDefault="004547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I </w:t>
            </w:r>
            <w:r w:rsidR="004D211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s</w:t>
            </w:r>
          </w:p>
        </w:tc>
        <w:tc>
          <w:tcPr>
            <w:tcW w:w="0" w:type="auto"/>
          </w:tcPr>
          <w:p w14:paraId="7D6891A2" w14:textId="63696C4C" w:rsidR="00286F1F" w:rsidRPr="00D13D81" w:rsidRDefault="00FE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39</w:t>
            </w:r>
          </w:p>
        </w:tc>
        <w:tc>
          <w:tcPr>
            <w:tcW w:w="0" w:type="auto"/>
          </w:tcPr>
          <w:p w14:paraId="2FA7F4A8" w14:textId="59E5AF67" w:rsidR="00286F1F" w:rsidRPr="00D13D81" w:rsidRDefault="00FE7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min-</w:t>
            </w:r>
            <w:r w:rsidR="004D211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d post-TBI</w:t>
            </w:r>
          </w:p>
        </w:tc>
        <w:tc>
          <w:tcPr>
            <w:tcW w:w="0" w:type="auto"/>
          </w:tcPr>
          <w:p w14:paraId="59618DCC" w14:textId="338A8595" w:rsidR="00286F1F" w:rsidRPr="00D13D81" w:rsidRDefault="00F0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0E89B0DE" w14:textId="49FCF8BE" w:rsidR="00286F1F" w:rsidRPr="00D13D81" w:rsidRDefault="003A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  <w:proofErr w:type="spellEnd"/>
          </w:p>
        </w:tc>
        <w:tc>
          <w:tcPr>
            <w:tcW w:w="0" w:type="auto"/>
          </w:tcPr>
          <w:p w14:paraId="5352DB63" w14:textId="2DE7AF34" w:rsidR="00286F1F" w:rsidRPr="00D13D81" w:rsidRDefault="00E4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itle2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urface receptor-linked signaling, response to wounding and signaling pathways overrepresented</w:t>
            </w:r>
          </w:p>
        </w:tc>
      </w:tr>
      <w:tr w:rsidR="00D13D81" w:rsidRPr="00D13D81" w14:paraId="0CC04E6E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23F7C" w14:textId="504F8099" w:rsidR="00E41F1F" w:rsidRPr="00D13D81" w:rsidRDefault="0077058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White et al </w:t>
            </w:r>
            <w:r w:rsidR="00C81C0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C81C0C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White&lt;/Author&gt;&lt;Year&gt;2013&lt;/Year&gt;&lt;RecNum&gt;1105&lt;/RecNum&gt;&lt;DisplayText&gt;[17]&lt;/DisplayText&gt;&lt;record&gt;&lt;rec-number&gt;1105&lt;/rec-number&gt;&lt;foreign-keys&gt;&lt;key app="EN" db-id="9d5rr5xsat9rs5ezw9rpzzdpe55t0svfvrf9" timestamp="1579206152"&gt;1105&lt;/key&gt;&lt;/foreign-keys&gt;&lt;ref-type name="Journal Article"&gt;17&lt;/ref-type&gt;&lt;contributors&gt;&lt;authors&gt;&lt;author&gt;White, T. E.&lt;/author&gt;&lt;author&gt;Ford, G. D.&lt;/author&gt;&lt;author&gt;Surles-Zeigler, M. C.&lt;/author&gt;&lt;author&gt;Gates, A. S.&lt;/author&gt;&lt;author&gt;Laplaca, M. C.&lt;/author&gt;&lt;author&gt;Ford, B. D.&lt;/author&gt;&lt;/authors&gt;&lt;/contributors&gt;&lt;auth-address&gt;Department of Neurobiology, Neuroscience Institute, Morehouse School of Medicine, 720 Westview Drive SW, Atlanta, GA 30310, USA.&lt;/auth-address&gt;&lt;titles&gt;&lt;title&gt;Gene expression patterns following unilateral traumatic brain injury reveals a local pro-inflammatory and remote anti-inflammatory response&lt;/title&gt;&lt;secondary-title&gt;BMC Genomics&lt;/secondary-title&gt;&lt;/titles&gt;&lt;periodical&gt;&lt;full-title&gt;BMC Genomics&lt;/full-title&gt;&lt;/periodical&gt;&lt;pages&gt;282&lt;/pages&gt;&lt;volume&gt;14&lt;/volume&gt;&lt;edition&gt;2013/04/27&lt;/edition&gt;&lt;keywords&gt;&lt;keyword&gt;Animals&lt;/keyword&gt;&lt;keyword&gt;Brain Injuries/*genetics/metabolism/pathology&lt;/keyword&gt;&lt;keyword&gt;Computational Biology&lt;/keyword&gt;&lt;keyword&gt;*Gene Expression Profiling&lt;/keyword&gt;&lt;keyword&gt;Gene Regulatory Networks&lt;/keyword&gt;&lt;keyword&gt;Inflammation/genetics&lt;/keyword&gt;&lt;keyword&gt;Male&lt;/keyword&gt;&lt;keyword&gt;Principal Component Analysis&lt;/keyword&gt;&lt;keyword&gt;Rats&lt;/keyword&gt;&lt;keyword&gt;Rats, Sprague-Dawley&lt;/keyword&gt;&lt;/keywords&gt;&lt;dates&gt;&lt;year&gt;2013&lt;/year&gt;&lt;pub-dates&gt;&lt;date&gt;Apr 25&lt;/date&gt;&lt;/pub-dates&gt;&lt;/dates&gt;&lt;isbn&gt;1471-2164&lt;/isbn&gt;&lt;accession-num&gt;23617241&lt;/accession-num&gt;&lt;urls&gt;&lt;/urls&gt;&lt;custom2&gt;PMC3669032&lt;/custom2&gt;&lt;electronic-resource-num&gt;10.1186/1471-2164-14-282&lt;/electronic-resource-num&gt;&lt;remote-database-provider&gt;NLM&lt;/remote-database-provider&gt;&lt;language&gt;eng&lt;/language&gt;&lt;/record&gt;&lt;/Cite&gt;&lt;/EndNote&gt;</w:instrText>
            </w:r>
            <w:r w:rsidR="00C81C0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81C0C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7]</w:t>
            </w:r>
            <w:r w:rsidR="00C81C0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26A5D0D" w14:textId="662BB346" w:rsidR="00E41F1F" w:rsidRPr="00D13D81" w:rsidRDefault="00083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rats</w:t>
            </w:r>
          </w:p>
        </w:tc>
        <w:tc>
          <w:tcPr>
            <w:tcW w:w="0" w:type="auto"/>
          </w:tcPr>
          <w:p w14:paraId="35808FDE" w14:textId="0D4082C7" w:rsidR="0053423B" w:rsidRPr="00D13D81" w:rsidRDefault="00534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01C10D1" w14:textId="320122DC" w:rsidR="00E41F1F" w:rsidRPr="00D13D81" w:rsidRDefault="00F21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h</w:t>
            </w:r>
            <w:r w:rsidR="00E1153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BI</w:t>
            </w:r>
          </w:p>
        </w:tc>
        <w:tc>
          <w:tcPr>
            <w:tcW w:w="0" w:type="auto"/>
          </w:tcPr>
          <w:p w14:paraId="6FBDDB3E" w14:textId="31F695A4" w:rsidR="00E41F1F" w:rsidRPr="00D13D81" w:rsidRDefault="007A1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</w:t>
            </w:r>
          </w:p>
        </w:tc>
        <w:tc>
          <w:tcPr>
            <w:tcW w:w="0" w:type="auto"/>
          </w:tcPr>
          <w:p w14:paraId="6190D800" w14:textId="473AA5A4" w:rsidR="00E41F1F" w:rsidRPr="00D13D81" w:rsidRDefault="00670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IHC, g</w:t>
            </w:r>
            <w:r w:rsidR="008F2CF5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ene </w:t>
            </w:r>
            <w:proofErr w:type="spellStart"/>
            <w:r w:rsidR="008F2CF5" w:rsidRPr="00D13D81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  <w:proofErr w:type="spellEnd"/>
          </w:p>
        </w:tc>
        <w:tc>
          <w:tcPr>
            <w:tcW w:w="0" w:type="auto"/>
          </w:tcPr>
          <w:p w14:paraId="0CBB6938" w14:textId="222C6605" w:rsidR="00E41F1F" w:rsidRPr="00D13D81" w:rsidRDefault="00C30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PA revealed</w:t>
            </w:r>
            <w:r w:rsidR="00D15EAF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24314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op </w:t>
            </w:r>
            <w:r w:rsidR="00D15EAF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iological functions</w:t>
            </w:r>
            <w:r w:rsidR="0024314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ssociated to TBI were</w:t>
            </w:r>
            <w:r w:rsidR="00D15EAF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B0132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lated to inflammation</w:t>
            </w:r>
            <w:r w:rsidR="0024314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also on contralateral side</w:t>
            </w:r>
            <w:r w:rsidR="00985393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</w:tr>
      <w:tr w:rsidR="00D13D81" w:rsidRPr="00D13D81" w14:paraId="4405981A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EDE4D" w14:textId="73628516" w:rsidR="00C84AF8" w:rsidRPr="00D13D81" w:rsidRDefault="00C84AF8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rtte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von Gertten&lt;/Author&gt;&lt;Year&gt;2005&lt;/Year&gt;&lt;RecNum&gt;1106&lt;/RecNum&gt;&lt;DisplayText&gt;[18]&lt;/DisplayText&gt;&lt;record&gt;&lt;rec-number&gt;1106&lt;/rec-number&gt;&lt;foreign-keys&gt;&lt;key app="EN" db-id="9d5rr5xsat9rs5ezw9rpzzdpe55t0svfvrf9" timestamp="1579206270"&gt;1106&lt;/key&gt;&lt;/foreign-keys&gt;&lt;ref-type name="Journal Article"&gt;17&lt;/ref-type&gt;&lt;contributors&gt;&lt;authors&gt;&lt;author&gt;von Gertten, C.&lt;/author&gt;&lt;author&gt;Flores Morales, A.&lt;/author&gt;&lt;author&gt;Holmin, S.&lt;/author&gt;&lt;author&gt;Mathiesen, T.&lt;/author&gt;&lt;author&gt;Nordqvist, A. C.&lt;/author&gt;&lt;/authors&gt;&lt;/contributors&gt;&lt;auth-address&gt;Department of Clinical Neuroscience, Karolinska Institutet, Karolinska University Hospital, SE-171 76 Stockholm, Sweden. Christina.von.Gertten@cns.ki.se&lt;/auth-address&gt;&lt;titles&gt;&lt;title&gt;Genomic responses in rat cerebral cortex after traumatic brain injury&lt;/title&gt;&lt;secondary-title&gt;BMC Neurosci&lt;/secondary-title&gt;&lt;/titles&gt;&lt;periodical&gt;&lt;full-title&gt;BMC Neurosci&lt;/full-title&gt;&lt;/periodical&gt;&lt;pages&gt;69&lt;/pages&gt;&lt;volume&gt;6&lt;/volume&gt;&lt;edition&gt;2005/12/02&lt;/edition&gt;&lt;keywords&gt;&lt;keyword&gt;Animals&lt;/keyword&gt;&lt;keyword&gt;Brain Injuries/*genetics/*metabolism&lt;/keyword&gt;&lt;keyword&gt;Cerebral Cortex/*metabolism&lt;/keyword&gt;&lt;keyword&gt;*Gene Expression Profiling&lt;/keyword&gt;&lt;keyword&gt;Genomics/*methods&lt;/keyword&gt;&lt;keyword&gt;Male&lt;/keyword&gt;&lt;keyword&gt;*Oligonucleotide Array Sequence Analysis/methods&lt;/keyword&gt;&lt;keyword&gt;Rats&lt;/keyword&gt;&lt;keyword&gt;Rats, Sprague-Dawley&lt;/keyword&gt;&lt;/keywords&gt;&lt;dates&gt;&lt;year&gt;2005&lt;/year&gt;&lt;pub-dates&gt;&lt;date&gt;Nov 30&lt;/date&gt;&lt;/pub-dates&gt;&lt;/dates&gt;&lt;isbn&gt;1471-2202&lt;/isbn&gt;&lt;accession-num&gt;16318630&lt;/accession-num&gt;&lt;urls&gt;&lt;/urls&gt;&lt;custom2&gt;PMC1310614&lt;/custom2&gt;&lt;electronic-resource-num&gt;10.1186/1471-2202-6-69&lt;/electronic-resource-num&gt;&lt;remote-database-provider&gt;NLM&lt;/remote-database-provider&gt;&lt;language&gt;eng&lt;/language&gt;&lt;/record&gt;&lt;/Cite&gt;&lt;/EndNote&gt;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8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A12F79B" w14:textId="249A80C9" w:rsidR="00C84AF8" w:rsidRPr="00D13D81" w:rsidRDefault="00C84AF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drop TBI rats</w:t>
            </w:r>
          </w:p>
        </w:tc>
        <w:tc>
          <w:tcPr>
            <w:tcW w:w="0" w:type="auto"/>
          </w:tcPr>
          <w:p w14:paraId="21556960" w14:textId="77777777" w:rsidR="00C84AF8" w:rsidRPr="00D13D81" w:rsidRDefault="00C84AF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3,</w:t>
            </w:r>
          </w:p>
          <w:p w14:paraId="34B1C1A9" w14:textId="2E398AD7" w:rsidR="00C84AF8" w:rsidRPr="00D13D81" w:rsidRDefault="00C84AF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n=2</w:t>
            </w:r>
          </w:p>
        </w:tc>
        <w:tc>
          <w:tcPr>
            <w:tcW w:w="0" w:type="auto"/>
          </w:tcPr>
          <w:p w14:paraId="225F4DC2" w14:textId="1CE5023B" w:rsidR="00C84AF8" w:rsidRPr="00D13D81" w:rsidRDefault="00781641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1153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8673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E1153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BI</w:t>
            </w:r>
          </w:p>
        </w:tc>
        <w:tc>
          <w:tcPr>
            <w:tcW w:w="0" w:type="auto"/>
          </w:tcPr>
          <w:p w14:paraId="3D36CB64" w14:textId="30F6D670" w:rsidR="00C84AF8" w:rsidRPr="00D13D81" w:rsidRDefault="00E3663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7A2592D7" w14:textId="73BD2AAA" w:rsidR="00C84AF8" w:rsidRPr="00D13D81" w:rsidRDefault="00D67B2B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  <w:proofErr w:type="spellEnd"/>
          </w:p>
        </w:tc>
        <w:tc>
          <w:tcPr>
            <w:tcW w:w="0" w:type="auto"/>
          </w:tcPr>
          <w:p w14:paraId="0E7F484E" w14:textId="4605DA24" w:rsidR="00C84AF8" w:rsidRPr="00D13D81" w:rsidRDefault="00D92323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enes with biological function clustered to immune response were upregulated 4 days, but not </w:t>
            </w:r>
            <w:proofErr w:type="gram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 day</w:t>
            </w:r>
            <w:proofErr w:type="gram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post-TBI</w:t>
            </w:r>
          </w:p>
        </w:tc>
      </w:tr>
      <w:tr w:rsidR="00D13D81" w:rsidRPr="00D13D81" w14:paraId="1231FCC8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26915" w14:textId="11C27000" w:rsidR="00C84AF8" w:rsidRPr="00D13D81" w:rsidRDefault="00F63730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llmich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xsbWljaDwvQXV0aG9yPjxZZWFyPjIwMTM8L1llYXI+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</w:fldData>
              </w:fldChar>
            </w:r>
            <w:r w:rsidR="00A07D0E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xsbWljaDwvQXV0aG9yPjxZZWFyPjIwMTM8L1llYXI+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</w:fldData>
              </w:fldChar>
            </w:r>
            <w:r w:rsidR="00A07D0E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A07D0E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19]</w:t>
            </w:r>
            <w:r w:rsidR="00A07D0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6961748" w14:textId="399CF044" w:rsidR="00C84AF8" w:rsidRPr="00D13D81" w:rsidRDefault="00971E2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I rats</w:t>
            </w:r>
          </w:p>
        </w:tc>
        <w:tc>
          <w:tcPr>
            <w:tcW w:w="0" w:type="auto"/>
          </w:tcPr>
          <w:p w14:paraId="5219CF7C" w14:textId="3B6016E2" w:rsidR="00C84AF8" w:rsidRPr="00D13D81" w:rsidRDefault="006C4C86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+</w:t>
            </w:r>
            <w:r w:rsidR="0091476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9A798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 min pre-TBI</w:t>
            </w:r>
            <w:r w:rsidR="0032641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tyrapone or carb</w:t>
            </w:r>
            <w:r w:rsidR="0054716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32641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xolone</w:t>
            </w:r>
            <w:r w:rsidR="009A798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1476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2, </w:t>
            </w:r>
            <w:proofErr w:type="spellStart"/>
            <w:r w:rsidR="0091476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+saline</w:t>
            </w:r>
            <w:proofErr w:type="spellEnd"/>
            <w:r w:rsidR="0091476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6</w:t>
            </w:r>
          </w:p>
          <w:p w14:paraId="5707F807" w14:textId="7DFCD6F5" w:rsidR="00914762" w:rsidRPr="00D13D81" w:rsidRDefault="0091476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+saline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6</w:t>
            </w:r>
          </w:p>
        </w:tc>
        <w:tc>
          <w:tcPr>
            <w:tcW w:w="0" w:type="auto"/>
          </w:tcPr>
          <w:p w14:paraId="67C2FA55" w14:textId="303AA62C" w:rsidR="00C84AF8" w:rsidRPr="00D13D81" w:rsidRDefault="0032641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h post-TBI</w:t>
            </w:r>
          </w:p>
        </w:tc>
        <w:tc>
          <w:tcPr>
            <w:tcW w:w="0" w:type="auto"/>
          </w:tcPr>
          <w:p w14:paraId="3E0A8E42" w14:textId="05323829" w:rsidR="00C84AF8" w:rsidRPr="00D13D81" w:rsidRDefault="0032641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36004BB9" w14:textId="22485E34" w:rsidR="00C84AF8" w:rsidRPr="00D13D81" w:rsidRDefault="00A84DF8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microarray</w:t>
            </w:r>
          </w:p>
        </w:tc>
        <w:tc>
          <w:tcPr>
            <w:tcW w:w="0" w:type="auto"/>
          </w:tcPr>
          <w:p w14:paraId="4465D891" w14:textId="379C575C" w:rsidR="00C84AF8" w:rsidRPr="00D13D81" w:rsidRDefault="001C276A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Metyrapone and </w:t>
            </w:r>
            <w:proofErr w:type="spellStart"/>
            <w:r w:rsidR="00547160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rbenoxolon</w:t>
            </w:r>
            <w:proofErr w:type="spellEnd"/>
            <w:r w:rsidR="00547160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tenuated expression of genes in the apoptosis, death receptor</w:t>
            </w:r>
            <w:r w:rsidR="00663915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tress signaling </w:t>
            </w:r>
            <w:r w:rsidR="00663915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nd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xidative phosphorylation pathway</w:t>
            </w:r>
            <w:r w:rsidR="00663915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</w:t>
            </w:r>
          </w:p>
        </w:tc>
      </w:tr>
      <w:tr w:rsidR="00D13D81" w:rsidRPr="00D13D81" w14:paraId="5556CCD8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381E5" w14:textId="6191A46C" w:rsidR="00C84AF8" w:rsidRPr="00D13D81" w:rsidRDefault="009371A2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Lamprecht et al </w:t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1wcmVjaHQ8L0F1dGhvcj48WWVhcj4yMDE3PC9ZZWFy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</w:fldData>
              </w:fldChar>
            </w:r>
            <w:r w:rsidR="001634E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1wcmVjaHQ8L0F1dGhvcj48WWVhcj4yMDE3PC9ZZWFy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</w:fldData>
              </w:fldChar>
            </w:r>
            <w:r w:rsidR="001634E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634E2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0]</w:t>
            </w:r>
            <w:r w:rsidR="001634E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E5B154B" w14:textId="622F08CB" w:rsidR="00C84AF8" w:rsidRPr="00D13D81" w:rsidRDefault="003E30F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-vitro </w:t>
            </w:r>
            <w:r w:rsidR="004E7E82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ippocampal slice cultures</w:t>
            </w:r>
            <w:r w:rsidR="003835BC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FPI immature rats</w:t>
            </w:r>
            <w:r w:rsidR="00254C0B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 TBI post-mortem tissue</w:t>
            </w:r>
          </w:p>
        </w:tc>
        <w:tc>
          <w:tcPr>
            <w:tcW w:w="0" w:type="auto"/>
          </w:tcPr>
          <w:p w14:paraId="774CB5AF" w14:textId="3E04D127" w:rsidR="00C84AF8" w:rsidRPr="00D13D81" w:rsidRDefault="00254C0B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54E2F9CD" w14:textId="1199F6CC" w:rsidR="00C84AF8" w:rsidRPr="00D13D81" w:rsidRDefault="00141D93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</w:t>
            </w:r>
            <w:r w:rsidR="005A1DF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h post-TBI</w:t>
            </w:r>
          </w:p>
        </w:tc>
        <w:tc>
          <w:tcPr>
            <w:tcW w:w="0" w:type="auto"/>
          </w:tcPr>
          <w:p w14:paraId="229617CC" w14:textId="0A521ABB" w:rsidR="00C84AF8" w:rsidRPr="00D13D81" w:rsidRDefault="005A1DF2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731BBD48" w14:textId="3891C0FE" w:rsidR="00C84AF8" w:rsidRPr="00D13D81" w:rsidRDefault="005A1DF2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,WB</w:t>
            </w:r>
            <w:proofErr w:type="gram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gene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roarray</w:t>
            </w:r>
          </w:p>
        </w:tc>
        <w:tc>
          <w:tcPr>
            <w:tcW w:w="0" w:type="auto"/>
          </w:tcPr>
          <w:p w14:paraId="0A395AA3" w14:textId="05611955" w:rsidR="00C84AF8" w:rsidRPr="00D13D81" w:rsidRDefault="00573893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Strong correlation in differentially expressed genes in in-vitro and in-vivo models. Gene expressing sorting protein related receptor with A-type repeats (SORLA), a protein with mutations linked to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AD, down-regulated in TBI</w:t>
            </w:r>
          </w:p>
        </w:tc>
      </w:tr>
      <w:tr w:rsidR="00D13D81" w:rsidRPr="00D13D81" w14:paraId="69E13A72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987B7" w14:textId="04881764" w:rsidR="00C84AF8" w:rsidRPr="00D13D81" w:rsidRDefault="00C04467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Lippone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Bwb25lbjwvQXV0aG9yPjxZZWFyPjIwMTY8L1llYXI+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</w:fldData>
              </w:fldChar>
            </w:r>
            <w:r w:rsidR="00D34D7B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Bwb25lbjwvQXV0aG9yPjxZZWFyPjIwMTY8L1llYXI+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</w:fldData>
              </w:fldChar>
            </w:r>
            <w:r w:rsidR="00D34D7B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34D7B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1]</w:t>
            </w:r>
            <w:r w:rsidR="00D34D7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F18633B" w14:textId="27C39F0F" w:rsidR="00C84AF8" w:rsidRPr="00D13D81" w:rsidRDefault="00AB63F3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I rats</w:t>
            </w:r>
          </w:p>
        </w:tc>
        <w:tc>
          <w:tcPr>
            <w:tcW w:w="0" w:type="auto"/>
          </w:tcPr>
          <w:p w14:paraId="25A3A08F" w14:textId="2301CFDC" w:rsidR="00C84AF8" w:rsidRPr="00D13D81" w:rsidRDefault="00F95C9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5,</w:t>
            </w:r>
            <w:r w:rsidR="00AB31F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 n=5</w:t>
            </w:r>
          </w:p>
        </w:tc>
        <w:tc>
          <w:tcPr>
            <w:tcW w:w="0" w:type="auto"/>
          </w:tcPr>
          <w:p w14:paraId="1153446D" w14:textId="0D5054AD" w:rsidR="00C84AF8" w:rsidRPr="00D13D81" w:rsidRDefault="00AB31FF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m post-TBI</w:t>
            </w:r>
          </w:p>
        </w:tc>
        <w:tc>
          <w:tcPr>
            <w:tcW w:w="0" w:type="auto"/>
          </w:tcPr>
          <w:p w14:paraId="4274BF19" w14:textId="6B1EFA67" w:rsidR="00C84AF8" w:rsidRPr="00D13D81" w:rsidRDefault="00000161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13D3F016" w14:textId="02C7395D" w:rsidR="00C84AF8" w:rsidRPr="00D13D81" w:rsidRDefault="00000161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0" w:type="auto"/>
          </w:tcPr>
          <w:p w14:paraId="44AE32D7" w14:textId="4EA560B9" w:rsidR="00C84AF8" w:rsidRPr="00D13D81" w:rsidRDefault="00E8600A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RNA sequencing revealed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964 regulated genes in the perilesional cortex and 1966 in the thalamus</w:t>
            </w:r>
            <w:r w:rsidR="00446E5B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. LINCS analysis identified </w:t>
            </w:r>
            <w:proofErr w:type="spellStart"/>
            <w:r w:rsidR="00DB58F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esmethylclomipramine</w:t>
            </w:r>
            <w:proofErr w:type="spellEnd"/>
            <w:r w:rsidR="00DB58F8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s a potential modulating compound in TBI</w:t>
            </w:r>
            <w:r w:rsidR="00B421A7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. </w:t>
            </w:r>
          </w:p>
        </w:tc>
      </w:tr>
      <w:tr w:rsidR="00D13D81" w:rsidRPr="00D13D81" w14:paraId="0CED00D4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23682" w14:textId="095577FC" w:rsidR="009371A2" w:rsidRPr="00D13D81" w:rsidRDefault="00000161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ippone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Bwb25lbjwvQXV0aG9yPjxZZWFyPjIwMTk8L1llYXI+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</w:fldData>
              </w:fldChar>
            </w:r>
            <w:r w:rsidR="00F73AF5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XBwb25lbjwvQXV0aG9yPjxZZWFyPjIwMTk8L1llYXI+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</w:fldData>
              </w:fldChar>
            </w:r>
            <w:r w:rsidR="00F73AF5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F73AF5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2]</w:t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D21E953" w14:textId="05F1A3E1" w:rsidR="009371A2" w:rsidRPr="00D13D81" w:rsidRDefault="00E506B1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nal cultures, </w:t>
            </w:r>
            <w:r w:rsidR="00F73A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I rats</w:t>
            </w:r>
          </w:p>
        </w:tc>
        <w:tc>
          <w:tcPr>
            <w:tcW w:w="0" w:type="auto"/>
          </w:tcPr>
          <w:p w14:paraId="5900F5A9" w14:textId="3E8E9C80" w:rsidR="009371A2" w:rsidRPr="00D13D81" w:rsidRDefault="00586EEE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</w:t>
            </w:r>
            <w:r w:rsidR="00BB4FF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E1E8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B4FF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ehicle n=</w:t>
            </w:r>
            <w:r w:rsidR="001E1E8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clomipramine n=11)</w:t>
            </w:r>
          </w:p>
        </w:tc>
        <w:tc>
          <w:tcPr>
            <w:tcW w:w="0" w:type="auto"/>
          </w:tcPr>
          <w:p w14:paraId="14DD2C70" w14:textId="4E295627" w:rsidR="009371A2" w:rsidRPr="00D13D81" w:rsidRDefault="007363B6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d post-TBI</w:t>
            </w:r>
          </w:p>
        </w:tc>
        <w:tc>
          <w:tcPr>
            <w:tcW w:w="0" w:type="auto"/>
          </w:tcPr>
          <w:p w14:paraId="03FE8894" w14:textId="50BE55DD" w:rsidR="009371A2" w:rsidRPr="00D13D81" w:rsidRDefault="007363B6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  <w:r w:rsidR="00A4020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lood</w:t>
            </w:r>
          </w:p>
        </w:tc>
        <w:tc>
          <w:tcPr>
            <w:tcW w:w="0" w:type="auto"/>
          </w:tcPr>
          <w:p w14:paraId="56CA389B" w14:textId="12886382" w:rsidR="009371A2" w:rsidRPr="00D13D81" w:rsidRDefault="00A4020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C, </w:t>
            </w:r>
            <w:r w:rsidR="009D305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 microarray, </w:t>
            </w:r>
            <w:r w:rsidR="009D305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</w:p>
        </w:tc>
        <w:tc>
          <w:tcPr>
            <w:tcW w:w="0" w:type="auto"/>
          </w:tcPr>
          <w:p w14:paraId="26EA7DE8" w14:textId="6C99F74E" w:rsidR="009371A2" w:rsidRPr="00D13D81" w:rsidRDefault="00472F4D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lomipramin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failed to prove efficacy in TBI</w:t>
            </w:r>
          </w:p>
        </w:tc>
      </w:tr>
      <w:tr w:rsidR="00D13D81" w:rsidRPr="00D13D81" w14:paraId="0DAE5BA1" w14:textId="77777777" w:rsidTr="008A3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0413F3E" w14:textId="0146EDA3" w:rsidR="009371A2" w:rsidRPr="00D13D81" w:rsidRDefault="000A215F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icroRNA</w:t>
            </w:r>
          </w:p>
        </w:tc>
        <w:tc>
          <w:tcPr>
            <w:tcW w:w="0" w:type="auto"/>
            <w:shd w:val="clear" w:color="auto" w:fill="E7E6E6" w:themeFill="background2"/>
          </w:tcPr>
          <w:p w14:paraId="72240D5B" w14:textId="77777777" w:rsidR="009371A2" w:rsidRPr="00D13D81" w:rsidRDefault="009371A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C21421C" w14:textId="77777777" w:rsidR="009371A2" w:rsidRPr="00D13D81" w:rsidRDefault="009371A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2F2154C" w14:textId="77777777" w:rsidR="009371A2" w:rsidRPr="00D13D81" w:rsidRDefault="009371A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C27D875" w14:textId="77777777" w:rsidR="009371A2" w:rsidRPr="00D13D81" w:rsidRDefault="009371A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FA7BDCC" w14:textId="1DEB2851" w:rsidR="009371A2" w:rsidRPr="00D13D81" w:rsidRDefault="009371A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12904EA" w14:textId="77777777" w:rsidR="009371A2" w:rsidRPr="00D13D81" w:rsidRDefault="009371A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D81" w:rsidRPr="00D13D81" w14:paraId="312C4828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4D94B" w14:textId="53A8712A" w:rsidR="009371A2" w:rsidRPr="00D13D81" w:rsidRDefault="001D27F3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Qin et al </w:t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RaW48L0F1dGhvcj48WWVhcj4yMDE4PC9ZZWFyPjxSZWNO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IwNDA1MTwvcGFnZXM+PHZvbHVtZT4xMzwvdm9sdW1l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</w:fldData>
              </w:fldChar>
            </w:r>
            <w:r w:rsidR="00C63781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RaW48L0F1dGhvcj48WWVhcj4yMDE4PC9ZZWFyPjxSZWNO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IwNDA1MTwvcGFnZXM+PHZvbHVtZT4xMzwvdm9sdW1l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</w:fldData>
              </w:fldChar>
            </w:r>
            <w:r w:rsidR="00C63781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63781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3]</w:t>
            </w:r>
            <w:r w:rsidR="00C637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F30F4B3" w14:textId="1E0139F9" w:rsidR="009371A2" w:rsidRPr="00D13D81" w:rsidRDefault="00B94AB9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74286ACA" w14:textId="3BE84A2B" w:rsidR="002319D0" w:rsidRPr="00D13D81" w:rsidRDefault="009D11AD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</w:t>
            </w:r>
            <w:r w:rsidR="002319D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 controls n=30</w:t>
            </w:r>
          </w:p>
        </w:tc>
        <w:tc>
          <w:tcPr>
            <w:tcW w:w="0" w:type="auto"/>
          </w:tcPr>
          <w:p w14:paraId="4D95B993" w14:textId="77BAC4FA" w:rsidR="009371A2" w:rsidRPr="00D13D81" w:rsidRDefault="008928A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4h </w:t>
            </w:r>
            <w:r w:rsidR="001A7D3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BI</w:t>
            </w:r>
          </w:p>
        </w:tc>
        <w:tc>
          <w:tcPr>
            <w:tcW w:w="0" w:type="auto"/>
          </w:tcPr>
          <w:p w14:paraId="03FD0F5A" w14:textId="3AD53D4F" w:rsidR="009371A2" w:rsidRPr="00D13D81" w:rsidRDefault="001A7D30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1E42A618" w14:textId="62EEFC6E" w:rsidR="009371A2" w:rsidRPr="00D13D81" w:rsidRDefault="00273B5F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NA microarray, </w:t>
            </w:r>
            <w:r w:rsidR="009C25A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T-PCR</w:t>
            </w:r>
          </w:p>
        </w:tc>
        <w:tc>
          <w:tcPr>
            <w:tcW w:w="0" w:type="auto"/>
          </w:tcPr>
          <w:p w14:paraId="7DEABB9C" w14:textId="49DAF698" w:rsidR="009371A2" w:rsidRPr="00D13D81" w:rsidRDefault="0033084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fferent expression profiles in plasma miRNAs among patients with mild to severe TBI. </w:t>
            </w:r>
            <w:r w:rsidR="00BD1EC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miR-3195 and miR-328-5p may distinguish mild and moderate TBI from </w:t>
            </w:r>
            <w:proofErr w:type="spellStart"/>
            <w:r w:rsidR="00BD1EC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</w:p>
        </w:tc>
      </w:tr>
      <w:tr w:rsidR="00D13D81" w:rsidRPr="00D13D81" w14:paraId="1F4E9673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34AF0" w14:textId="526C00E3" w:rsidR="009371A2" w:rsidRPr="00D13D81" w:rsidRDefault="00633115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Yang et al </w:t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xNjwvWWVhcj48UmVj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</w:fldData>
              </w:fldChar>
            </w:r>
            <w:r w:rsidR="00631A79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ZYW5nPC9BdXRob3I+PFllYXI+MjAxNjwvWWVhcj48UmVj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</w:fldData>
              </w:fldChar>
            </w:r>
            <w:r w:rsidR="00631A79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631A79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4]</w:t>
            </w:r>
            <w:r w:rsidR="00631A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5EEC3BD" w14:textId="14BC6016" w:rsidR="009371A2" w:rsidRPr="00D13D81" w:rsidRDefault="00333AF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53D7E860" w14:textId="17AD230B" w:rsidR="009371A2" w:rsidRPr="00D13D81" w:rsidRDefault="00346699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</w:t>
            </w:r>
            <w:r w:rsidR="00100FC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 controls n=38</w:t>
            </w:r>
          </w:p>
        </w:tc>
        <w:tc>
          <w:tcPr>
            <w:tcW w:w="0" w:type="auto"/>
          </w:tcPr>
          <w:p w14:paraId="1CFA85FE" w14:textId="341243F0" w:rsidR="009371A2" w:rsidRPr="00D13D81" w:rsidRDefault="00CE6DED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4h and daily sampling </w:t>
            </w:r>
            <w:r w:rsidR="0059787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21 d</w:t>
            </w:r>
          </w:p>
        </w:tc>
        <w:tc>
          <w:tcPr>
            <w:tcW w:w="0" w:type="auto"/>
          </w:tcPr>
          <w:p w14:paraId="51F30FF4" w14:textId="41A0D290" w:rsidR="009371A2" w:rsidRPr="00D13D81" w:rsidRDefault="00100FC2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74B7E3B2" w14:textId="11412019" w:rsidR="009371A2" w:rsidRPr="00D13D81" w:rsidRDefault="009C25A9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</w:t>
            </w:r>
            <w:r w:rsidR="003D5B4E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T</w:t>
            </w:r>
            <w:proofErr w:type="spellEnd"/>
            <w:r w:rsidR="003D5B4E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PCR</w:t>
            </w:r>
          </w:p>
        </w:tc>
        <w:tc>
          <w:tcPr>
            <w:tcW w:w="0" w:type="auto"/>
          </w:tcPr>
          <w:p w14:paraId="4DA71E9F" w14:textId="5D24811B" w:rsidR="009371A2" w:rsidRPr="00D13D81" w:rsidRDefault="00F51F7B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R‐93, miR‐191, and miR‐499 levels increased in TBI at all time points</w:t>
            </w:r>
            <w:proofErr w:type="gram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8C2BB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</w:t>
            </w:r>
            <w:proofErr w:type="gramEnd"/>
            <w:r w:rsidR="008C2BB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igher in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r w:rsidR="008C2BB6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 patients with poor outcomes</w:t>
            </w:r>
          </w:p>
        </w:tc>
      </w:tr>
      <w:tr w:rsidR="00D13D81" w:rsidRPr="00D13D81" w14:paraId="2F4A6308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B03A2" w14:textId="02172FBB" w:rsidR="009371A2" w:rsidRPr="00D13D81" w:rsidRDefault="00114B3D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Ge et al </w:t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TwvQXV0aG9yPjxZZWFyPjIwMTU8L1llYXI+PFJlY051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</w:fldData>
              </w:fldChar>
            </w:r>
            <w:r w:rsidR="00546C49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TwvQXV0aG9yPjxZZWFyPjIwMTU8L1llYXI+PFJlY051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</w:fldData>
              </w:fldChar>
            </w:r>
            <w:r w:rsidR="00546C49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46C49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5]</w:t>
            </w:r>
            <w:r w:rsidR="00546C4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5471FF1" w14:textId="1A686FA2" w:rsidR="009371A2" w:rsidRPr="00D13D81" w:rsidRDefault="0044374F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I rats</w:t>
            </w:r>
          </w:p>
        </w:tc>
        <w:tc>
          <w:tcPr>
            <w:tcW w:w="0" w:type="auto"/>
          </w:tcPr>
          <w:p w14:paraId="5F26B8AA" w14:textId="71AE1A21" w:rsidR="0040427E" w:rsidRPr="00D13D81" w:rsidRDefault="00045003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=68</w:t>
            </w:r>
            <w:r w:rsidR="004876C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BI with up-and downregulated miR-21 and controls)</w:t>
            </w:r>
          </w:p>
          <w:p w14:paraId="2913DFF0" w14:textId="77777777" w:rsidR="00003CCB" w:rsidRPr="00D13D81" w:rsidRDefault="00003CCB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A11BF8" w14:textId="152FA056" w:rsidR="009371A2" w:rsidRPr="00D13D81" w:rsidRDefault="0097210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3BAD482" w14:textId="3B551E7D" w:rsidR="009371A2" w:rsidRPr="00D13D81" w:rsidRDefault="0024198C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4 days post-TBI</w:t>
            </w:r>
          </w:p>
        </w:tc>
        <w:tc>
          <w:tcPr>
            <w:tcW w:w="0" w:type="auto"/>
          </w:tcPr>
          <w:p w14:paraId="017749C9" w14:textId="6B641110" w:rsidR="009371A2" w:rsidRPr="00D13D81" w:rsidRDefault="0024198C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58564D3B" w14:textId="0CDA9C5D" w:rsidR="009371A2" w:rsidRPr="00D13D81" w:rsidRDefault="009C5977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,</w:t>
            </w:r>
            <w:r w:rsidR="009C25A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C25A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="009C25A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R</w:t>
            </w:r>
          </w:p>
        </w:tc>
        <w:tc>
          <w:tcPr>
            <w:tcW w:w="0" w:type="auto"/>
          </w:tcPr>
          <w:p w14:paraId="01DDA688" w14:textId="2E0C690C" w:rsidR="009371A2" w:rsidRPr="00D13D81" w:rsidRDefault="00427941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Upregulated miR-21 level conferred a better neurological outcome of TBI, and alleviated TBI-induced secondary BBB damage and loss of tight junction proteins</w:t>
            </w:r>
          </w:p>
        </w:tc>
      </w:tr>
      <w:tr w:rsidR="00D13D81" w:rsidRPr="00D13D81" w14:paraId="78F20EBB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E9CD8" w14:textId="6A211E66" w:rsidR="00D03A7B" w:rsidRPr="00D13D81" w:rsidRDefault="00461BD4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arrison et al </w:t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JyaXNvbjwvQXV0aG9yPjxZZWFyPjIwMTY8L1llYXI+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</w:fldData>
              </w:fldChar>
            </w:r>
            <w:r w:rsidR="007D5F18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JyaXNvbjwvQXV0aG9yPjxZZWFyPjIwMTY8L1llYXI+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</w:fldData>
              </w:fldChar>
            </w:r>
            <w:r w:rsidR="007D5F18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D5F18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6]</w:t>
            </w:r>
            <w:r w:rsidR="007D5F1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063C297" w14:textId="54C5B8F1" w:rsidR="00D03A7B" w:rsidRPr="00D13D81" w:rsidRDefault="008B5ECD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mice</w:t>
            </w:r>
          </w:p>
        </w:tc>
        <w:tc>
          <w:tcPr>
            <w:tcW w:w="0" w:type="auto"/>
          </w:tcPr>
          <w:p w14:paraId="6E2CF691" w14:textId="764D49DF" w:rsidR="00D37697" w:rsidRPr="00D13D81" w:rsidRDefault="00D37697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5, sham n=15</w:t>
            </w:r>
          </w:p>
        </w:tc>
        <w:tc>
          <w:tcPr>
            <w:tcW w:w="0" w:type="auto"/>
          </w:tcPr>
          <w:p w14:paraId="4DFBFF1A" w14:textId="06D42390" w:rsidR="00D03A7B" w:rsidRPr="00D13D81" w:rsidRDefault="00857439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ays post-TBI</w:t>
            </w:r>
          </w:p>
        </w:tc>
        <w:tc>
          <w:tcPr>
            <w:tcW w:w="0" w:type="auto"/>
          </w:tcPr>
          <w:p w14:paraId="57766DF9" w14:textId="7B5E787A" w:rsidR="00D03A7B" w:rsidRPr="00D13D81" w:rsidRDefault="009262CF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(extracellular vesicles)</w:t>
            </w:r>
          </w:p>
        </w:tc>
        <w:tc>
          <w:tcPr>
            <w:tcW w:w="0" w:type="auto"/>
          </w:tcPr>
          <w:p w14:paraId="7565C803" w14:textId="3466E506" w:rsidR="00D03A7B" w:rsidRPr="00D13D81" w:rsidRDefault="00F76A23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C,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seq</w:t>
            </w:r>
            <w:proofErr w:type="spellEnd"/>
            <w:r w:rsidR="005B454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lectron microscopy</w:t>
            </w:r>
          </w:p>
        </w:tc>
        <w:tc>
          <w:tcPr>
            <w:tcW w:w="0" w:type="auto"/>
          </w:tcPr>
          <w:p w14:paraId="5CB72422" w14:textId="2901E6D1" w:rsidR="00D03A7B" w:rsidRPr="00D13D81" w:rsidRDefault="00756178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xpression of miR-212 decreased, while miR-21, miR-146, miR-7a, and miR-7b were increased by TBI, miR-21 showed the largest change</w:t>
            </w:r>
            <w:r w:rsidR="008B5ECD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D13D81" w:rsidRPr="00D13D81" w14:paraId="1B612E6F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79919" w14:textId="5B9740A6" w:rsidR="00D03A7B" w:rsidRPr="00D13D81" w:rsidRDefault="00506A0E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 Pietro et al </w:t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QaWV0cm88L0F1dGhvcj48WWVhcj4yMDE3PC9ZZWFy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</w:fldData>
              </w:fldChar>
            </w:r>
            <w:r w:rsidR="00F02A3A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QaWV0cm88L0F1dGhvcj48WWVhcj4yMDE3PC9ZZWFy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</w:fldData>
              </w:fldChar>
            </w:r>
            <w:r w:rsidR="00F02A3A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02A3A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27]</w:t>
            </w:r>
            <w:r w:rsidR="00F02A3A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4C940F4" w14:textId="02333B07" w:rsidR="00D03A7B" w:rsidRPr="00D13D81" w:rsidRDefault="00F02A3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  <w:r w:rsidR="008F7A1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57EC3BF9" w14:textId="77777777" w:rsidR="00D03A7B" w:rsidRPr="00D13D81" w:rsidRDefault="006B433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overy: </w:t>
            </w:r>
            <w:r w:rsidR="008F7A1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0, controls n=5</w:t>
            </w:r>
          </w:p>
          <w:p w14:paraId="27CDA7A2" w14:textId="342156FD" w:rsidR="006B433A" w:rsidRPr="00D13D81" w:rsidRDefault="006B433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ion: TBI n=</w:t>
            </w:r>
            <w:r w:rsidR="001F2B2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 controls n=30</w:t>
            </w:r>
          </w:p>
        </w:tc>
        <w:tc>
          <w:tcPr>
            <w:tcW w:w="0" w:type="auto"/>
          </w:tcPr>
          <w:p w14:paraId="17A4C746" w14:textId="264C009A" w:rsidR="00D03A7B" w:rsidRPr="00D13D81" w:rsidRDefault="00F738E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nd 15 d post TBI</w:t>
            </w:r>
          </w:p>
        </w:tc>
        <w:tc>
          <w:tcPr>
            <w:tcW w:w="0" w:type="auto"/>
          </w:tcPr>
          <w:p w14:paraId="277D7E9B" w14:textId="00A91237" w:rsidR="00D03A7B" w:rsidRPr="00D13D81" w:rsidRDefault="00EA12AC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146EC04D" w14:textId="4F3CF55B" w:rsidR="00D03A7B" w:rsidRPr="00D13D81" w:rsidRDefault="003747AD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 microarray, qPCR</w:t>
            </w:r>
          </w:p>
        </w:tc>
        <w:tc>
          <w:tcPr>
            <w:tcW w:w="0" w:type="auto"/>
          </w:tcPr>
          <w:p w14:paraId="77D40217" w14:textId="1405FD84" w:rsidR="00D03A7B" w:rsidRPr="00D13D81" w:rsidRDefault="00F13851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R-425-5p and miR-502) downregulated in m</w:t>
            </w:r>
            <w:r w:rsidR="00E9534A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ild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BI at early time-points </w:t>
            </w:r>
            <w:r w:rsidR="00E9534A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nd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R-21 and miR-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335 upregulated </w:t>
            </w:r>
            <w:r w:rsidR="00E9534A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</w:t>
            </w:r>
            <w:r w:rsidR="00176BBE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</w:p>
        </w:tc>
      </w:tr>
      <w:tr w:rsidR="00D13D81" w:rsidRPr="00D13D81" w14:paraId="768FDD79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CD302" w14:textId="21A444B6" w:rsidR="00D03A7B" w:rsidRPr="00D13D81" w:rsidRDefault="006564A9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Redell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14476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4476C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Redell&lt;/Author&gt;&lt;Year&gt;2010&lt;/Year&gt;&lt;RecNum&gt;1114&lt;/RecNum&gt;&lt;DisplayText&gt;[28]&lt;/DisplayText&gt;&lt;record&gt;&lt;rec-number&gt;1114&lt;/rec-number&gt;&lt;foreign-keys&gt;&lt;key app="EN" db-id="9d5rr5xsat9rs5ezw9rpzzdpe55t0svfvrf9" timestamp="1579214771"&gt;1114&lt;/key&gt;&lt;/foreign-keys&gt;&lt;ref-type name="Journal Article"&gt;17&lt;/ref-type&gt;&lt;contributors&gt;&lt;authors&gt;&lt;author&gt;Redell, J. B.&lt;/author&gt;&lt;author&gt;Moore, A. N.&lt;/author&gt;&lt;author&gt;Ward, N. H., 3rd&lt;/author&gt;&lt;author&gt;Hergenroeder, G. W.&lt;/author&gt;&lt;author&gt;Dash, P. K.&lt;/author&gt;&lt;/authors&gt;&lt;/contributors&gt;&lt;auth-address&gt;Department of Neurobiology and Anatomy, The University of Texas Health Science Center at Houston, Houston, Texas, USA.&lt;/auth-address&gt;&lt;titles&gt;&lt;title&gt;Human traumatic brain injury alters plasma microRNA levels&lt;/title&gt;&lt;secondary-title&gt;J Neurotrauma&lt;/secondary-title&gt;&lt;/titles&gt;&lt;periodical&gt;&lt;full-title&gt;J Neurotrauma&lt;/full-title&gt;&lt;/periodical&gt;&lt;pages&gt;2147-56&lt;/pages&gt;&lt;volume&gt;27&lt;/volume&gt;&lt;number&gt;12&lt;/number&gt;&lt;edition&gt;2010/10/05&lt;/edition&gt;&lt;keywords&gt;&lt;keyword&gt;Adult&lt;/keyword&gt;&lt;keyword&gt;Analysis of Variance&lt;/keyword&gt;&lt;keyword&gt;Biomarkers/blood&lt;/keyword&gt;&lt;keyword&gt;Brain Injuries/*blood/diagnosis&lt;/keyword&gt;&lt;keyword&gt;Female&lt;/keyword&gt;&lt;keyword&gt;Glasgow Coma Scale&lt;/keyword&gt;&lt;keyword&gt;Humans&lt;/keyword&gt;&lt;keyword&gt;Logistic Models&lt;/keyword&gt;&lt;keyword&gt;Male&lt;/keyword&gt;&lt;keyword&gt;MicroRNAs/*blood&lt;/keyword&gt;&lt;keyword&gt;Prognosis&lt;/keyword&gt;&lt;keyword&gt;ROC Curve&lt;/keyword&gt;&lt;keyword&gt;Reverse Transcriptase Polymerase Chain Reaction&lt;/keyword&gt;&lt;/keywords&gt;&lt;dates&gt;&lt;year&gt;2010&lt;/year&gt;&lt;pub-dates&gt;&lt;date&gt;Dec&lt;/date&gt;&lt;/pub-dates&gt;&lt;/dates&gt;&lt;isbn&gt;0897-7151&lt;/isbn&gt;&lt;accession-num&gt;20883153&lt;/accession-num&gt;&lt;urls&gt;&lt;/urls&gt;&lt;custom2&gt;PMC6468948&lt;/custom2&gt;&lt;electronic-resource-num&gt;10.1089/neu.2010.1481&lt;/electronic-resource-num&gt;&lt;remote-database-provider&gt;NLM&lt;/remote-database-provider&gt;&lt;language&gt;eng&lt;/language&gt;&lt;/record&gt;&lt;/Cite&gt;&lt;/EndNote&gt;</w:instrText>
            </w:r>
            <w:r w:rsidR="0014476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4476C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28]</w:t>
            </w:r>
            <w:r w:rsidR="0014476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557C6E5" w14:textId="45020839" w:rsidR="00D03A7B" w:rsidRPr="00D13D81" w:rsidRDefault="00E33EAD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and </w:t>
            </w:r>
            <w:proofErr w:type="spellStart"/>
            <w:r w:rsidR="00D960F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51465E9D" w14:textId="79713D76" w:rsidR="006836AC" w:rsidRPr="00D13D81" w:rsidRDefault="004163A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0</w:t>
            </w:r>
            <w:r w:rsidR="00E33EA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33EA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836A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 mild</w:t>
            </w:r>
            <w:r w:rsidR="0093333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836A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</w:t>
            </w:r>
            <w:r w:rsidR="001F624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16 with OI</w:t>
            </w:r>
          </w:p>
          <w:p w14:paraId="7944C768" w14:textId="77777777" w:rsidR="00D03A7B" w:rsidRPr="00D13D81" w:rsidRDefault="004163A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n=10</w:t>
            </w:r>
          </w:p>
          <w:p w14:paraId="737630DB" w14:textId="27D6DF64" w:rsidR="001F6243" w:rsidRPr="00D13D81" w:rsidRDefault="001F6243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3D3075" w14:textId="285580E9" w:rsidR="00D03A7B" w:rsidRPr="00D13D81" w:rsidRDefault="00F1034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3d post-TBI</w:t>
            </w:r>
          </w:p>
        </w:tc>
        <w:tc>
          <w:tcPr>
            <w:tcW w:w="0" w:type="auto"/>
          </w:tcPr>
          <w:p w14:paraId="7E78A562" w14:textId="2EA95B92" w:rsidR="00D03A7B" w:rsidRPr="00D13D81" w:rsidRDefault="00186B43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756D993C" w14:textId="059006AB" w:rsidR="00D03A7B" w:rsidRPr="00D13D81" w:rsidRDefault="005D067E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 microarray</w:t>
            </w:r>
            <w:r w:rsidR="003E1F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E1F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="003E1F8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R</w:t>
            </w:r>
          </w:p>
        </w:tc>
        <w:tc>
          <w:tcPr>
            <w:tcW w:w="0" w:type="auto"/>
          </w:tcPr>
          <w:p w14:paraId="089C7DB9" w14:textId="6D1CBCA2" w:rsidR="00D03A7B" w:rsidRPr="00D13D81" w:rsidRDefault="006667AA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52 microRNAs altered after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33 decreased and 19 increased. </w:t>
            </w:r>
            <w:r w:rsidR="009A3BA3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miR-16, miR-92a, and miR-765 good markers of </w:t>
            </w:r>
            <w:proofErr w:type="spellStart"/>
            <w:r w:rsidR="009A3BA3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</w:p>
        </w:tc>
      </w:tr>
      <w:tr w:rsidR="00D13D81" w:rsidRPr="00D13D81" w14:paraId="36694345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9AAC4" w14:textId="05C0BC87" w:rsidR="00D03A7B" w:rsidRPr="00D13D81" w:rsidRDefault="00023F5E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lakathiresa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 </w:t>
            </w:r>
            <w:r w:rsidR="00CB47BB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B47BB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Balakathiresan&lt;/Author&gt;&lt;Year&gt;2012&lt;/Year&gt;&lt;RecNum&gt;1115&lt;/RecNum&gt;&lt;DisplayText&gt;[29]&lt;/DisplayText&gt;&lt;record&gt;&lt;rec-number&gt;1115&lt;/rec-number&gt;&lt;foreign-keys&gt;&lt;key app="EN" db-id="9d5rr5xsat9rs5ezw9rpzzdpe55t0svfvrf9" timestamp="1579215167"&gt;1115&lt;/key&gt;&lt;/foreign-keys&gt;&lt;ref-type name="Journal Article"&gt;17&lt;/ref-type&gt;&lt;contributors&gt;&lt;authors&gt;&lt;author&gt;Balakathiresan, N.&lt;/author&gt;&lt;author&gt;Bhomia, M.&lt;/author&gt;&lt;author&gt;Chandran, R.&lt;/author&gt;&lt;author&gt;Chavko, M.&lt;/author&gt;&lt;author&gt;McCarron, R. M.&lt;/author&gt;&lt;author&gt;Maheshwari, R. K.&lt;/author&gt;&lt;/authors&gt;&lt;/contributors&gt;&lt;auth-address&gt;Department of Pathology, Uniformed Services University of the Health Sciences, Bethesda, Maryland 20814, USA.&lt;/auth-address&gt;&lt;titles&gt;&lt;title&gt;MicroRNA let-7i is a promising serum biomarker for blast-induced traumatic brain injury&lt;/title&gt;&lt;secondary-title&gt;J Neurotrauma&lt;/secondary-title&gt;&lt;/titles&gt;&lt;periodical&gt;&lt;full-title&gt;J Neurotrauma&lt;/full-title&gt;&lt;/periodical&gt;&lt;pages&gt;1379-87&lt;/pages&gt;&lt;volume&gt;29&lt;/volume&gt;&lt;number&gt;7&lt;/number&gt;&lt;edition&gt;2012/02/23&lt;/edition&gt;&lt;keywords&gt;&lt;keyword&gt;Animals&lt;/keyword&gt;&lt;keyword&gt;Biomarkers/blood/cerebrospinal fluid&lt;/keyword&gt;&lt;keyword&gt;Blast Injuries/blood/*diagnosis/*genetics&lt;/keyword&gt;&lt;keyword&gt;Brain Injuries/blood/cerebrospinal fluid/*diagnosis&lt;/keyword&gt;&lt;keyword&gt;Disease Models, Animal&lt;/keyword&gt;&lt;keyword&gt;Male&lt;/keyword&gt;&lt;keyword&gt;MicroRNAs/biosynthesis/*blood/cerebrospinal fluid&lt;/keyword&gt;&lt;keyword&gt;Rats&lt;/keyword&gt;&lt;keyword&gt;Rats, Sprague-Dawley&lt;/keyword&gt;&lt;/keywords&gt;&lt;dates&gt;&lt;year&gt;2012&lt;/year&gt;&lt;pub-dates&gt;&lt;date&gt;May 1&lt;/date&gt;&lt;/pub-dates&gt;&lt;/dates&gt;&lt;isbn&gt;0897-7151&lt;/isbn&gt;&lt;accession-num&gt;22352906&lt;/accession-num&gt;&lt;urls&gt;&lt;/urls&gt;&lt;custom2&gt;PMC3335133&lt;/custom2&gt;&lt;electronic-resource-num&gt;10.1089/neu.2011.2146&lt;/electronic-resource-num&gt;&lt;remote-database-provider&gt;NLM&lt;/remote-database-provider&gt;&lt;language&gt;eng&lt;/language&gt;&lt;/record&gt;&lt;/Cite&gt;&lt;/EndNote&gt;</w:instrText>
            </w:r>
            <w:r w:rsidR="00CB47BB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B47BB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29]</w:t>
            </w:r>
            <w:r w:rsidR="00CB47BB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968FE6B" w14:textId="58FC579B" w:rsidR="00D03A7B" w:rsidRPr="00D13D81" w:rsidRDefault="00D91ED9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ck tube TBI rats</w:t>
            </w:r>
          </w:p>
        </w:tc>
        <w:tc>
          <w:tcPr>
            <w:tcW w:w="0" w:type="auto"/>
          </w:tcPr>
          <w:p w14:paraId="1BF500DA" w14:textId="38DF92AE" w:rsidR="00D03A7B" w:rsidRPr="00D13D81" w:rsidRDefault="004E56AE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2, control n=6</w:t>
            </w:r>
          </w:p>
        </w:tc>
        <w:tc>
          <w:tcPr>
            <w:tcW w:w="0" w:type="auto"/>
          </w:tcPr>
          <w:p w14:paraId="212E6498" w14:textId="528D2C4A" w:rsidR="00D03A7B" w:rsidRPr="00D13D81" w:rsidRDefault="00C23820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nd 24h</w:t>
            </w:r>
            <w:r w:rsidR="00A62F0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BI</w:t>
            </w:r>
          </w:p>
        </w:tc>
        <w:tc>
          <w:tcPr>
            <w:tcW w:w="0" w:type="auto"/>
          </w:tcPr>
          <w:p w14:paraId="0BD5D3F1" w14:textId="45BB9318" w:rsidR="00D03A7B" w:rsidRPr="00D13D81" w:rsidRDefault="00C23820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, CSF</w:t>
            </w:r>
          </w:p>
        </w:tc>
        <w:tc>
          <w:tcPr>
            <w:tcW w:w="0" w:type="auto"/>
          </w:tcPr>
          <w:p w14:paraId="25308B49" w14:textId="2173BC71" w:rsidR="00D03A7B" w:rsidRPr="00D13D81" w:rsidRDefault="001E76C7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 microarray, qPCR</w:t>
            </w:r>
          </w:p>
        </w:tc>
        <w:tc>
          <w:tcPr>
            <w:tcW w:w="0" w:type="auto"/>
          </w:tcPr>
          <w:p w14:paraId="525C34FA" w14:textId="4F8ECE64" w:rsidR="00D03A7B" w:rsidRPr="00D13D81" w:rsidRDefault="007528D7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et-7i elevated in both serum and CSF after bl</w:t>
            </w:r>
            <w:r w:rsidR="007E1BF3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t </w:t>
            </w:r>
            <w:r w:rsidR="007E1BF3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BI</w:t>
            </w:r>
          </w:p>
        </w:tc>
      </w:tr>
      <w:tr w:rsidR="00D13D81" w:rsidRPr="00D13D81" w14:paraId="228B6697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025B1" w14:textId="416FEF21" w:rsidR="00D03A7B" w:rsidRPr="00D13D81" w:rsidRDefault="00530BF7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ajja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pqYTwvQXV0aG9yPjxZZWFyPjIwMTg8L1llYXI+PFJl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pqYTwvQXV0aG9yPjxZZWFyPjIwMTg8L1llYXI+PFJl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0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772D2A3" w14:textId="37C76E82" w:rsidR="00D03A7B" w:rsidRPr="00D13D81" w:rsidRDefault="00541F7D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ck tube TBI mice</w:t>
            </w:r>
          </w:p>
        </w:tc>
        <w:tc>
          <w:tcPr>
            <w:tcW w:w="0" w:type="auto"/>
          </w:tcPr>
          <w:p w14:paraId="0B07A12B" w14:textId="405564BD" w:rsidR="00D03A7B" w:rsidRPr="00D13D81" w:rsidRDefault="00541F7D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</w:t>
            </w:r>
            <w:r w:rsidR="00A62F0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 controls n=8</w:t>
            </w:r>
          </w:p>
        </w:tc>
        <w:tc>
          <w:tcPr>
            <w:tcW w:w="0" w:type="auto"/>
          </w:tcPr>
          <w:p w14:paraId="3EBE9C1A" w14:textId="2230FED7" w:rsidR="00D03A7B" w:rsidRPr="00D13D81" w:rsidRDefault="00A62F09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d post-TBI</w:t>
            </w:r>
          </w:p>
        </w:tc>
        <w:tc>
          <w:tcPr>
            <w:tcW w:w="0" w:type="auto"/>
          </w:tcPr>
          <w:p w14:paraId="3177751A" w14:textId="10ECBC75" w:rsidR="00D03A7B" w:rsidRPr="00D13D81" w:rsidRDefault="00287C0E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4ED43040" w14:textId="33FF3B9E" w:rsidR="00D03A7B" w:rsidRPr="00D13D81" w:rsidRDefault="00D83F2F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</w:tcPr>
          <w:p w14:paraId="3D4BDDDE" w14:textId="79C152BB" w:rsidR="00D03A7B" w:rsidRPr="00D13D81" w:rsidRDefault="001C11AB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R-127 increased in all groups let-7a, b, and g reduced in the 17 × 3 and 20 psi groups, and let 7d increased 17 psi group</w:t>
            </w:r>
          </w:p>
        </w:tc>
      </w:tr>
      <w:tr w:rsidR="00D13D81" w:rsidRPr="00D13D81" w14:paraId="2A4DBF5D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26A8E1" w14:textId="157D0435" w:rsidR="00D03A7B" w:rsidRPr="00D13D81" w:rsidRDefault="00A207A8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itra et al </w:t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aXRyYTwvQXV0aG9yPjxZZWFyPjIwMTc8L1llYXI+PFJl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</w:fldData>
              </w:fldChar>
            </w:r>
            <w:r w:rsidR="00CF6B35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aXRyYTwvQXV0aG9yPjxZZWFyPjIwMTc8L1llYXI+PFJl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</w:fldData>
              </w:fldChar>
            </w:r>
            <w:r w:rsidR="00CF6B35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F6B35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1]</w:t>
            </w:r>
            <w:r w:rsidR="00CF6B3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7299FA5" w14:textId="4C155553" w:rsidR="00D03A7B" w:rsidRPr="00D13D81" w:rsidRDefault="00ED1D4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12DE69F7" w14:textId="174317AA" w:rsidR="00D03A7B" w:rsidRPr="00D13D81" w:rsidRDefault="00105A1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TBI n</w:t>
            </w:r>
            <w:r w:rsidR="00E44B2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12, mild </w:t>
            </w:r>
            <w:proofErr w:type="spellStart"/>
            <w:r w:rsidR="00E44B2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+risk</w:t>
            </w:r>
            <w:proofErr w:type="spellEnd"/>
            <w:r w:rsidR="004B159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CS</w: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</w:t>
            </w:r>
            <w:r w:rsidR="004B159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D060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</w:t>
            </w:r>
            <w:proofErr w:type="spellStart"/>
            <w:r w:rsidR="004B159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="004B159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</w:t>
            </w:r>
            <w:r w:rsidR="004D060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7993E74B" w14:textId="2CF03815" w:rsidR="00D03A7B" w:rsidRPr="00D13D81" w:rsidRDefault="008E5B8B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 w:rsidR="00430A3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and 30d post-TBI</w:t>
            </w:r>
          </w:p>
        </w:tc>
        <w:tc>
          <w:tcPr>
            <w:tcW w:w="0" w:type="auto"/>
          </w:tcPr>
          <w:p w14:paraId="3A1D1BC9" w14:textId="6BC70F21" w:rsidR="00D03A7B" w:rsidRPr="00D13D81" w:rsidRDefault="00430A3B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09BFCB75" w14:textId="1352DEEF" w:rsidR="00D03A7B" w:rsidRPr="00D13D81" w:rsidRDefault="00105A1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 microarray, qPCR</w:t>
            </w:r>
          </w:p>
        </w:tc>
        <w:tc>
          <w:tcPr>
            <w:tcW w:w="0" w:type="auto"/>
          </w:tcPr>
          <w:p w14:paraId="1DED0E63" w14:textId="65A78205" w:rsidR="00D03A7B" w:rsidRPr="00D13D81" w:rsidRDefault="00F5699C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142-3p and mir423-3p differentiated mild head injury into those at greater risk of amnesia and </w:t>
            </w:r>
            <w:r w:rsidR="0077383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77383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se miRNAs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monstrated a decrease over time</w:t>
            </w:r>
          </w:p>
        </w:tc>
      </w:tr>
      <w:tr w:rsidR="00D13D81" w:rsidRPr="00D13D81" w14:paraId="290147B6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B4695" w14:textId="103790B8" w:rsidR="00D03A7B" w:rsidRPr="00D13D81" w:rsidRDefault="002D0602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icks et al </w:t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NrczwvQXV0aG9yPjxZZWFyPjIwMTg8L1llYXI+PFJl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</w:fldData>
              </w:fldChar>
            </w:r>
            <w:r w:rsidR="00C869CE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aWNrczwvQXV0aG9yPjxZZWFyPjIwMTg8L1llYXI+PFJl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</w:fldData>
              </w:fldChar>
            </w:r>
            <w:r w:rsidR="00C869CE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869CE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2]</w:t>
            </w:r>
            <w:r w:rsidR="00C869C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A4FA080" w14:textId="03886BDF" w:rsidR="00D03A7B" w:rsidRPr="00D13D81" w:rsidRDefault="00C869CE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</w:t>
            </w:r>
            <w:r w:rsidR="00BA14E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ld and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6A269F27" w14:textId="77777777" w:rsidR="00D03A7B" w:rsidRPr="00D13D81" w:rsidRDefault="00BA14EA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7</w:t>
            </w:r>
          </w:p>
          <w:p w14:paraId="0BCD49E9" w14:textId="54486D13" w:rsidR="00E317C9" w:rsidRPr="00D13D81" w:rsidRDefault="00E317C9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TBI n=60, controls n=</w:t>
            </w:r>
            <w:r w:rsidR="00DF262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5D992956" w14:textId="3DC5F54D" w:rsidR="00D03A7B" w:rsidRPr="00D13D81" w:rsidRDefault="00451C53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56D1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 w:rsidR="0070381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7 and 8-17d post-TBI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ld TBI &lt;14d post-TBI</w:t>
            </w:r>
          </w:p>
        </w:tc>
        <w:tc>
          <w:tcPr>
            <w:tcW w:w="0" w:type="auto"/>
          </w:tcPr>
          <w:p w14:paraId="57D3C333" w14:textId="02315A90" w:rsidR="00D03A7B" w:rsidRPr="00D13D81" w:rsidRDefault="00451C53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, saliva</w:t>
            </w:r>
          </w:p>
        </w:tc>
        <w:tc>
          <w:tcPr>
            <w:tcW w:w="0" w:type="auto"/>
          </w:tcPr>
          <w:p w14:paraId="71F45823" w14:textId="4086B731" w:rsidR="00D03A7B" w:rsidRPr="00D13D81" w:rsidRDefault="00E97EDE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seq</w:t>
            </w:r>
            <w:proofErr w:type="spellEnd"/>
          </w:p>
        </w:tc>
        <w:tc>
          <w:tcPr>
            <w:tcW w:w="0" w:type="auto"/>
          </w:tcPr>
          <w:p w14:paraId="45E62409" w14:textId="176249AA" w:rsidR="00D03A7B" w:rsidRPr="00D13D81" w:rsidRDefault="000B4D11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ix miRNAs had parallel changes in both CSF and saliva (miR-182-5p, miR-221-3p, mir-26b-5p, miR-320c, miR-29c-3p, miR-30e-5p)</w:t>
            </w:r>
          </w:p>
        </w:tc>
      </w:tr>
      <w:tr w:rsidR="00D13D81" w:rsidRPr="00D13D81" w14:paraId="292ED0D2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81F4A0" w14:textId="4880D78A" w:rsidR="0077383C" w:rsidRPr="00D13D81" w:rsidRDefault="00130049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Ko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zwvQXV0aG9yPjxZZWFyPjIwMTg8L1llYXI+PFJlY051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zwvQXV0aG9yPjxZZWFyPjIwMTg8L1llYXI+PFJlY051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</w:fldData>
              </w:fldChar>
            </w: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3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D9254D3" w14:textId="3A860B96" w:rsidR="0077383C" w:rsidRPr="00D13D81" w:rsidRDefault="006D6887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ck tube TBI mice, </w:t>
            </w:r>
            <w:r w:rsidR="007A4A3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</w:t>
            </w:r>
            <w:r w:rsidR="008F53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A4A3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verity not specified)</w:t>
            </w:r>
          </w:p>
        </w:tc>
        <w:tc>
          <w:tcPr>
            <w:tcW w:w="0" w:type="auto"/>
          </w:tcPr>
          <w:p w14:paraId="11CCED0F" w14:textId="7230BDB4" w:rsidR="0077383C" w:rsidRPr="00D13D81" w:rsidRDefault="00195D3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</w:t>
            </w:r>
            <w:r w:rsidR="00E45D2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e</w:t>
            </w:r>
            <w:r w:rsidR="008F531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ham (blinded set)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</w:t>
            </w:r>
            <w:r w:rsidR="00E45D2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 TBI human and controls</w:t>
            </w:r>
            <w:r w:rsidR="0015499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linded set) n=82</w:t>
            </w:r>
            <w:r w:rsidR="00E45D2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DAF1A15" w14:textId="377D4C8D" w:rsidR="0077383C" w:rsidRPr="00D13D81" w:rsidRDefault="007E26C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mice 1h-14d post-TBI, TBI human</w:t>
            </w:r>
            <w:r w:rsidR="00F647E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120h </w:t>
            </w:r>
            <w:r w:rsidR="005A098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BI</w:t>
            </w:r>
          </w:p>
        </w:tc>
        <w:tc>
          <w:tcPr>
            <w:tcW w:w="0" w:type="auto"/>
          </w:tcPr>
          <w:p w14:paraId="41889C54" w14:textId="586BFD13" w:rsidR="0077383C" w:rsidRPr="00D13D81" w:rsidRDefault="005936A2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  <w:r w:rsidR="004D794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lood</w:t>
            </w:r>
            <w:r w:rsidR="002C512A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tracellular vesicles)</w:t>
            </w:r>
          </w:p>
        </w:tc>
        <w:tc>
          <w:tcPr>
            <w:tcW w:w="0" w:type="auto"/>
          </w:tcPr>
          <w:p w14:paraId="30E2105E" w14:textId="18BE650C" w:rsidR="0077383C" w:rsidRPr="00D13D81" w:rsidRDefault="004D794C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seq</w:t>
            </w:r>
            <w:proofErr w:type="spellEnd"/>
            <w:r w:rsidR="00AE5DE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PCR</w:t>
            </w:r>
          </w:p>
        </w:tc>
        <w:tc>
          <w:tcPr>
            <w:tcW w:w="0" w:type="auto"/>
          </w:tcPr>
          <w:p w14:paraId="6B9AB56C" w14:textId="0D76CAD9" w:rsidR="0077383C" w:rsidRPr="00D13D81" w:rsidRDefault="000C180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RNA signatures</w:t>
            </w:r>
            <w:r w:rsidR="002C362E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identified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BI patients from healthy controls (AUC = 0.9)</w:t>
            </w:r>
          </w:p>
        </w:tc>
      </w:tr>
      <w:tr w:rsidR="00D13D81" w:rsidRPr="00D13D81" w14:paraId="4D9FF15D" w14:textId="77777777" w:rsidTr="008A3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2691CE75" w14:textId="488E0D7F" w:rsidR="0077383C" w:rsidRPr="00D13D81" w:rsidRDefault="008A3DBC" w:rsidP="00C84AF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roteomics</w:t>
            </w:r>
          </w:p>
        </w:tc>
        <w:tc>
          <w:tcPr>
            <w:tcW w:w="0" w:type="auto"/>
            <w:shd w:val="clear" w:color="auto" w:fill="E7E6E6" w:themeFill="background2"/>
          </w:tcPr>
          <w:p w14:paraId="42AA2CF4" w14:textId="77777777" w:rsidR="0077383C" w:rsidRPr="00D13D81" w:rsidRDefault="0077383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58B6D4D" w14:textId="77777777" w:rsidR="0077383C" w:rsidRPr="00D13D81" w:rsidRDefault="0077383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0ECE297" w14:textId="77777777" w:rsidR="0077383C" w:rsidRPr="00D13D81" w:rsidRDefault="0077383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ABD7680" w14:textId="77777777" w:rsidR="0077383C" w:rsidRPr="00D13D81" w:rsidRDefault="0077383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177D675" w14:textId="77777777" w:rsidR="0077383C" w:rsidRPr="00D13D81" w:rsidRDefault="0077383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6B04B2" w14:textId="77777777" w:rsidR="0077383C" w:rsidRPr="00D13D81" w:rsidRDefault="0077383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13D81" w:rsidRPr="00D13D81" w14:paraId="3DD67179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7A438" w14:textId="5A4A7972" w:rsidR="0077383C" w:rsidRPr="00D13D81" w:rsidRDefault="00E10E4D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heng et al </w:t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ZzwvQXV0aG9yPjxZZWFyPjIwMTg8L1llYXI+PFJl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</w:fldData>
              </w:fldChar>
            </w:r>
            <w:r w:rsidR="007F58D6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uZzwvQXV0aG9yPjxZZWFyPjIwMTg8L1llYXI+PFJl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</w:fldData>
              </w:fldChar>
            </w:r>
            <w:r w:rsidR="007F58D6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F58D6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4]</w:t>
            </w:r>
            <w:r w:rsidR="007F58D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883CBAA" w14:textId="12BF57F4" w:rsidR="0077383C" w:rsidRPr="00D13D81" w:rsidRDefault="003864AF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ulture, CCI rats</w:t>
            </w:r>
            <w:r w:rsidR="00DF696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ld-moderate</w:t>
            </w:r>
            <w:r w:rsidR="00CD63C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CD63C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532911FF" w14:textId="09210FCC" w:rsidR="0077383C" w:rsidRPr="00D13D81" w:rsidRDefault="00576BD9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  <w:r w:rsidR="00CD63C4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 rats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 n=80,</w:t>
            </w:r>
            <w:r w:rsidR="00890723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90723" w:rsidRPr="00D13D81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  <w:proofErr w:type="spellEnd"/>
            <w:r w:rsidR="00890723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 n=80</w:t>
            </w:r>
            <w:r w:rsidR="00CD63C4" w:rsidRPr="00D13D81">
              <w:rPr>
                <w:rFonts w:ascii="Times New Roman" w:hAnsi="Times New Roman" w:cs="Times New Roman"/>
                <w:sz w:val="20"/>
                <w:szCs w:val="20"/>
              </w:rPr>
              <w:t>, TBI humans n=20</w:t>
            </w:r>
          </w:p>
        </w:tc>
        <w:tc>
          <w:tcPr>
            <w:tcW w:w="0" w:type="auto"/>
          </w:tcPr>
          <w:p w14:paraId="69A44A49" w14:textId="097FEE3C" w:rsidR="0077383C" w:rsidRPr="00D13D81" w:rsidRDefault="00DC25E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h post-TBI</w:t>
            </w:r>
          </w:p>
        </w:tc>
        <w:tc>
          <w:tcPr>
            <w:tcW w:w="0" w:type="auto"/>
          </w:tcPr>
          <w:p w14:paraId="5EC2CCE0" w14:textId="3AB73684" w:rsidR="0077383C" w:rsidRPr="00D13D81" w:rsidRDefault="00DC25E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  <w:r w:rsidR="00CD63C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SF</w:t>
            </w:r>
          </w:p>
        </w:tc>
        <w:tc>
          <w:tcPr>
            <w:tcW w:w="0" w:type="auto"/>
          </w:tcPr>
          <w:p w14:paraId="723A9EF7" w14:textId="3534F01C" w:rsidR="0077383C" w:rsidRPr="00D13D81" w:rsidRDefault="00E70A3D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C, </w:t>
            </w:r>
            <w:r w:rsidR="001956B7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</w:t>
            </w:r>
            <w:r w:rsidR="00DF696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956B7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r w:rsidR="00DF696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S</w:t>
            </w:r>
            <w:r w:rsidR="00CE5A5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B, ELISA</w:t>
            </w:r>
          </w:p>
        </w:tc>
        <w:tc>
          <w:tcPr>
            <w:tcW w:w="0" w:type="auto"/>
          </w:tcPr>
          <w:p w14:paraId="4DF151A8" w14:textId="5B14293F" w:rsidR="0077383C" w:rsidRPr="00D13D81" w:rsidRDefault="00EB3942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roteins associated with TTM were identified. </w:t>
            </w:r>
            <w:r w:rsidR="0006068D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anges in plasminogen, antithrombin III, fibrinogen, gamma chain and transthyretin were verified using TBI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rat brain tissues and TBI human CSF samples</w:t>
            </w:r>
          </w:p>
        </w:tc>
      </w:tr>
      <w:tr w:rsidR="00D13D81" w:rsidRPr="00D13D81" w14:paraId="2BA9B267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AF217" w14:textId="4987D0E2" w:rsidR="0077383C" w:rsidRPr="00D13D81" w:rsidRDefault="00BD2575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Song et al </w:t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5nPC9BdXRob3I+PFllYXI+MjAxODwvWWVhcj48UmVj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</w:fldData>
              </w:fldChar>
            </w:r>
            <w:r w:rsidR="00D9664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5nPC9BdXRob3I+PFllYXI+MjAxODwvWWVhcj48UmVj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</w:fldData>
              </w:fldChar>
            </w:r>
            <w:r w:rsidR="00D9664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96642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5]</w:t>
            </w:r>
            <w:r w:rsidR="00D9664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0460B1D" w14:textId="6103657E" w:rsidR="0077383C" w:rsidRPr="00D13D81" w:rsidRDefault="00355515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dulum-striker, repetitive TBI </w:t>
            </w:r>
            <w:r w:rsidR="00131669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s</w:t>
            </w:r>
          </w:p>
        </w:tc>
        <w:tc>
          <w:tcPr>
            <w:tcW w:w="0" w:type="auto"/>
          </w:tcPr>
          <w:p w14:paraId="0A251834" w14:textId="4DDBB1FE" w:rsidR="0077383C" w:rsidRPr="00D13D81" w:rsidRDefault="00D8524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8, sham n=</w:t>
            </w:r>
            <w:r w:rsidR="004D3A7F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C1E3880" w14:textId="04A5A2F4" w:rsidR="0077383C" w:rsidRPr="00D13D81" w:rsidRDefault="004D3A7F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d, 7d and 6 m</w:t>
            </w:r>
            <w:r w:rsidR="008F670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 post-TBI</w:t>
            </w:r>
          </w:p>
        </w:tc>
        <w:tc>
          <w:tcPr>
            <w:tcW w:w="0" w:type="auto"/>
          </w:tcPr>
          <w:p w14:paraId="3E6A7223" w14:textId="274744B6" w:rsidR="0077383C" w:rsidRPr="00D13D81" w:rsidRDefault="008F670B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14A96C9A" w14:textId="34E72F79" w:rsidR="0077383C" w:rsidRPr="00D13D81" w:rsidRDefault="008F670B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  <w:r w:rsidR="004F5808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B</w:t>
            </w:r>
          </w:p>
        </w:tc>
        <w:tc>
          <w:tcPr>
            <w:tcW w:w="0" w:type="auto"/>
          </w:tcPr>
          <w:p w14:paraId="42B81927" w14:textId="298946AB" w:rsidR="0077383C" w:rsidRPr="00D13D81" w:rsidRDefault="00CA5996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37 proteins significantly changed in TBI, cAMP signaling, cell adhesion, autophagy, myelination, microtubule depolymerization and brain development were over-represented</w:t>
            </w:r>
          </w:p>
        </w:tc>
      </w:tr>
      <w:tr w:rsidR="00D13D81" w:rsidRPr="00D13D81" w14:paraId="6D295E21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14AE6" w14:textId="1CB7B73F" w:rsidR="00C33FFC" w:rsidRPr="00D13D81" w:rsidRDefault="006B72F2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helin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VsaW48L0F1dGhvcj48WWVhcj4yMDE4PC9ZZWFyPjxS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</w:fldData>
              </w:fldChar>
            </w:r>
            <w:r w:rsidR="0071629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VsaW48L0F1dGhvcj48WWVhcj4yMDE4PC9ZZWFyPjxS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</w:fldData>
              </w:fldChar>
            </w:r>
            <w:r w:rsidR="0071629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16292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6]</w:t>
            </w:r>
            <w:r w:rsidR="007162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FC352DE" w14:textId="7E81BC6B" w:rsidR="00C33FFC" w:rsidRPr="00D13D81" w:rsidRDefault="00114FC6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rats</w:t>
            </w:r>
            <w:r w:rsidR="005202A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E441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xia/</w:t>
            </w:r>
            <w:proofErr w:type="spellStart"/>
            <w:r w:rsidR="00BE441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xia</w:t>
            </w:r>
            <w:proofErr w:type="spellEnd"/>
            <w:r w:rsidR="00BE441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34EC50C" w14:textId="727D3FEF" w:rsidR="00C33FFC" w:rsidRPr="00D13D81" w:rsidRDefault="00BE441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50, sham n=</w:t>
            </w:r>
            <w:r w:rsidR="00D6377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 naïve n=3</w:t>
            </w:r>
          </w:p>
        </w:tc>
        <w:tc>
          <w:tcPr>
            <w:tcW w:w="0" w:type="auto"/>
          </w:tcPr>
          <w:p w14:paraId="0FEA3242" w14:textId="5B4924B0" w:rsidR="00C33FFC" w:rsidRPr="00D13D81" w:rsidRDefault="00114FC6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8d post-TBI</w:t>
            </w:r>
          </w:p>
        </w:tc>
        <w:tc>
          <w:tcPr>
            <w:tcW w:w="0" w:type="auto"/>
          </w:tcPr>
          <w:p w14:paraId="2696B9BD" w14:textId="311701A1" w:rsidR="00C33FFC" w:rsidRPr="00D13D81" w:rsidRDefault="00D63772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7F603E21" w14:textId="395AC377" w:rsidR="00C33FFC" w:rsidRPr="00D13D81" w:rsidRDefault="007208F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</w:t>
            </w:r>
            <w:r w:rsidR="009E2B9C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ased microarray (Luminex)</w:t>
            </w:r>
          </w:p>
        </w:tc>
        <w:tc>
          <w:tcPr>
            <w:tcW w:w="0" w:type="auto"/>
          </w:tcPr>
          <w:p w14:paraId="2A3C7A37" w14:textId="3FAEF86C" w:rsidR="00C33FFC" w:rsidRPr="00D13D81" w:rsidRDefault="008966A9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factor 9</w:t>
            </w:r>
            <w:r w:rsidR="006C2E6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ment factor B and aldolase c detected at higher levels 1d post-TBI.  Hypoxia inducing factor 1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myloid precursor protein and WBSCR17 increased over weeks. S100A9 levels higher in hypoxic rats</w:t>
            </w:r>
          </w:p>
        </w:tc>
      </w:tr>
      <w:tr w:rsidR="00D13D81" w:rsidRPr="00D13D81" w14:paraId="018AF2E6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387F3" w14:textId="592A8481" w:rsidR="00C33FFC" w:rsidRPr="00D13D81" w:rsidRDefault="00DC5648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Xu et al </w:t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dTwvQXV0aG9yPjxZZWFyPjIwMTY8L1llYXI+PFJlY051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</w:fldData>
              </w:fldChar>
            </w:r>
            <w:r w:rsidR="0033489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dTwvQXV0aG9yPjxZZWFyPjIwMTY8L1llYXI+PFJlY051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</w:fldData>
              </w:fldChar>
            </w:r>
            <w:r w:rsidR="0033489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3489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7]</w:t>
            </w:r>
            <w:r w:rsidR="0033489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8F35F99" w14:textId="2342892F" w:rsidR="00C33FFC" w:rsidRPr="00D13D81" w:rsidRDefault="00C94F2D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2BA7671F" w14:textId="048F5E97" w:rsidR="00C33FFC" w:rsidRPr="00D13D81" w:rsidRDefault="000C72F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2</w:t>
            </w:r>
            <w:r w:rsidR="003A489B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ntrols </w:t>
            </w:r>
            <w:r w:rsidR="00FC3DB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</w:t>
            </w:r>
          </w:p>
        </w:tc>
        <w:tc>
          <w:tcPr>
            <w:tcW w:w="0" w:type="auto"/>
          </w:tcPr>
          <w:p w14:paraId="502BD186" w14:textId="36A71ABE" w:rsidR="00C33FFC" w:rsidRPr="00D13D81" w:rsidRDefault="00045C17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≤56 h</w:t>
            </w:r>
          </w:p>
        </w:tc>
        <w:tc>
          <w:tcPr>
            <w:tcW w:w="0" w:type="auto"/>
          </w:tcPr>
          <w:p w14:paraId="3C11E389" w14:textId="2F999F07" w:rsidR="00C33FFC" w:rsidRPr="00D13D81" w:rsidRDefault="00045C17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  <w:r w:rsidR="004646C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vacuated cont</w:t>
            </w:r>
            <w:r w:rsidR="00FC062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  <w:r w:rsidR="004646C6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s)</w:t>
            </w:r>
          </w:p>
        </w:tc>
        <w:tc>
          <w:tcPr>
            <w:tcW w:w="0" w:type="auto"/>
          </w:tcPr>
          <w:p w14:paraId="211DA323" w14:textId="77777777" w:rsidR="00FC0620" w:rsidRPr="00D13D81" w:rsidRDefault="00FC0620" w:rsidP="00FC062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13D8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C-MS/MS</w:t>
            </w:r>
          </w:p>
          <w:p w14:paraId="1552E127" w14:textId="77777777" w:rsidR="00C33FFC" w:rsidRPr="00D13D81" w:rsidRDefault="00C33FFC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945B9A" w14:textId="744290A3" w:rsidR="00C33FFC" w:rsidRPr="00D13D81" w:rsidRDefault="003A489B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&gt;4000 proteins identified, 160 overexpressed and 5 downregulated compared to </w:t>
            </w:r>
            <w:r w:rsidRPr="00D13D8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ostmortem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controls</w:t>
            </w:r>
            <w:r w:rsidR="00FC3DBE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. </w:t>
            </w:r>
            <w:r w:rsidR="00882043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tered proteins involved in multiple biological process</w:t>
            </w:r>
            <w:r w:rsidR="00D20F6B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s</w:t>
            </w:r>
            <w:r w:rsidR="00882043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, including </w:t>
            </w:r>
            <w:r w:rsidR="00882043" w:rsidRPr="00D13D81">
              <w:rPr>
                <w:rStyle w:val="Hyperlnk"/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glial cell</w:t>
            </w:r>
            <w:r w:rsidR="00882043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differentiation and complement activation</w:t>
            </w:r>
          </w:p>
        </w:tc>
      </w:tr>
      <w:tr w:rsidR="00D13D81" w:rsidRPr="00D13D81" w14:paraId="5714E078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D5D636" w14:textId="61346922" w:rsidR="00C33FFC" w:rsidRPr="00D13D81" w:rsidRDefault="006A2BD4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herry et al </w:t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ycnk8L0F1dGhvcj48WWVhcj4yMDE4PC9ZZWFyPjxS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</w:fldData>
              </w:fldChar>
            </w:r>
            <w:r w:rsidR="00FF59F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ycnk8L0F1dGhvcj48WWVhcj4yMDE4PC9ZZWFyPjxS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</w:fldData>
              </w:fldChar>
            </w:r>
            <w:r w:rsidR="00FF59F0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FF59F0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8]</w:t>
            </w:r>
            <w:r w:rsidR="00FF59F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B8783B3" w14:textId="7150AEDA" w:rsidR="00C33FFC" w:rsidRPr="00D13D81" w:rsidRDefault="00FF59F0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ostmortem</w:t>
            </w:r>
            <w:r w:rsidR="009113B4" w:rsidRPr="00D13D8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r w:rsidR="009113B4" w:rsidRPr="00D13D81">
              <w:rPr>
                <w:rFonts w:ascii="Times New Roman" w:hAnsi="Times New Roman" w:cs="Times New Roman"/>
                <w:iCs/>
                <w:sz w:val="20"/>
                <w:szCs w:val="20"/>
                <w:lang w:val="en"/>
              </w:rPr>
              <w:t>CTE</w:t>
            </w:r>
          </w:p>
        </w:tc>
        <w:tc>
          <w:tcPr>
            <w:tcW w:w="0" w:type="auto"/>
          </w:tcPr>
          <w:p w14:paraId="58D438B3" w14:textId="0874570F" w:rsidR="00C33FFC" w:rsidRPr="00D13D81" w:rsidRDefault="00BD60C9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E n= </w:t>
            </w:r>
            <w:r w:rsidR="0064422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, </w:t>
            </w:r>
            <w:r w:rsidR="00F05930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 n=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 controls n= 15</w:t>
            </w:r>
          </w:p>
        </w:tc>
        <w:tc>
          <w:tcPr>
            <w:tcW w:w="0" w:type="auto"/>
          </w:tcPr>
          <w:p w14:paraId="60902097" w14:textId="5E9250A8" w:rsidR="00C33FFC" w:rsidRPr="00D13D81" w:rsidRDefault="00F938AE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0" w:type="auto"/>
          </w:tcPr>
          <w:p w14:paraId="143F1A79" w14:textId="41AFC9C0" w:rsidR="00C33FFC" w:rsidRPr="00D13D81" w:rsidRDefault="00F938AE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0" w:type="auto"/>
          </w:tcPr>
          <w:p w14:paraId="53E750B9" w14:textId="4BE06927" w:rsidR="00C33FFC" w:rsidRPr="00D13D81" w:rsidRDefault="00C70338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HC, </w:t>
            </w:r>
            <w:r w:rsidR="006C5355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0" w:type="auto"/>
          </w:tcPr>
          <w:p w14:paraId="6C10AEF5" w14:textId="3EB3330B" w:rsidR="00C33FFC" w:rsidRPr="00D13D81" w:rsidRDefault="00581982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&gt;700 proteins increased or decreased in CTE, of which multiple were unique for CTE. </w:t>
            </w:r>
            <w:r w:rsidR="00AD01C3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ADPH dehydrogenase quinone 1 (NQO1) showed significant enrichment in CTE and correlated with increasing CTE stage</w:t>
            </w:r>
          </w:p>
        </w:tc>
      </w:tr>
      <w:tr w:rsidR="00D13D81" w:rsidRPr="00D13D81" w14:paraId="7C0FDAD5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554912" w14:textId="1C47CBC4" w:rsidR="00C33FFC" w:rsidRPr="00D13D81" w:rsidRDefault="00F74CC0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bu Hamdeh et al</w:t>
            </w:r>
            <w:r w:rsidR="00A0519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A051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A05192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Abu Hamdeh&lt;/Author&gt;&lt;Year&gt;2018&lt;/Year&gt;&lt;RecNum&gt;945&lt;/RecNum&gt;&lt;DisplayText&gt;[39]&lt;/DisplayText&gt;&lt;record&gt;&lt;rec-number&gt;945&lt;/rec-number&gt;&lt;foreign-keys&gt;&lt;key app="EN" db-id="9d5rr5xsat9rs5ezw9rpzzdpe55t0svfvrf9" timestamp="1552690093"&gt;945&lt;/key&gt;&lt;/foreign-keys&gt;&lt;ref-type name="Journal Article"&gt;17&lt;/ref-type&gt;&lt;contributors&gt;&lt;authors&gt;&lt;author&gt;Abu Hamdeh, S.&lt;/author&gt;&lt;author&gt;Shevchenko, G.&lt;/author&gt;&lt;author&gt;Mi, J.&lt;/author&gt;&lt;author&gt;Musunuri, S.&lt;/author&gt;&lt;author&gt;Bergquist, J.&lt;/author&gt;&lt;author&gt;Marklund, N.&lt;/author&gt;&lt;/authors&gt;&lt;/contributors&gt;&lt;auth-address&gt;Department of Neuroscience, Neurosurgery, Uppsala University, Uppsala, Sweden.&amp;#xD;Analytical Chemistry, Department of Chemistry-BMC, Uppsala University, Uppsala, Sweden.&amp;#xD;Medicine and Pharmacy Research Center, Binzhou Medical University, Yantai, China.&amp;#xD;Department of Neuroscience, Neurosurgery, Uppsala University, Uppsala, Sweden. niklas.marklund@neuro.uu.se.&lt;/auth-address&gt;&lt;titles&gt;&lt;title&gt;Proteomic differences between focal and diffuse traumatic brain injury in human brain tissue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6807&lt;/pages&gt;&lt;volume&gt;8&lt;/volume&gt;&lt;number&gt;1&lt;/number&gt;&lt;edition&gt;2018/05/03&lt;/edition&gt;&lt;dates&gt;&lt;year&gt;2018&lt;/year&gt;&lt;pub-dates&gt;&lt;date&gt;May 1&lt;/date&gt;&lt;/pub-dates&gt;&lt;/dates&gt;&lt;isbn&gt;2045-2322&lt;/isbn&gt;&lt;accession-num&gt;29717219&lt;/accession-num&gt;&lt;urls&gt;&lt;/urls&gt;&lt;custom2&gt;PMC5931620&lt;/custom2&gt;&lt;electronic-resource-num&gt;10.1038/s41598-018-25060-0&lt;/electronic-resource-num&gt;&lt;remote-database-provider&gt;NLM&lt;/remote-database-provider&gt;&lt;language&gt;eng&lt;/language&gt;&lt;/record&gt;&lt;/Cite&gt;&lt;/EndNote&gt;</w:instrText>
            </w:r>
            <w:r w:rsidR="00A051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A05192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39]</w:t>
            </w:r>
            <w:r w:rsidR="00A0519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BE109BD" w14:textId="7DFC2213" w:rsidR="00C33FFC" w:rsidRPr="00D13D81" w:rsidRDefault="00F74CC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="00E11F8E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cal/diffuse)</w:t>
            </w:r>
          </w:p>
        </w:tc>
        <w:tc>
          <w:tcPr>
            <w:tcW w:w="0" w:type="auto"/>
          </w:tcPr>
          <w:p w14:paraId="533F551A" w14:textId="053014F2" w:rsidR="00C33FFC" w:rsidRPr="00D13D81" w:rsidRDefault="00775D60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</w:t>
            </w:r>
            <w:r w:rsidR="00A4339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, </w:t>
            </w:r>
            <w:proofErr w:type="spellStart"/>
            <w:r w:rsidR="00A4339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H</w:t>
            </w:r>
            <w:proofErr w:type="spellEnd"/>
            <w:r w:rsidR="00A43394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1</w:t>
            </w:r>
          </w:p>
        </w:tc>
        <w:tc>
          <w:tcPr>
            <w:tcW w:w="0" w:type="auto"/>
          </w:tcPr>
          <w:p w14:paraId="3FB09E30" w14:textId="416802DE" w:rsidR="00C33FFC" w:rsidRPr="00D13D81" w:rsidRDefault="009113B4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75h post-TBI</w:t>
            </w:r>
          </w:p>
        </w:tc>
        <w:tc>
          <w:tcPr>
            <w:tcW w:w="0" w:type="auto"/>
          </w:tcPr>
          <w:p w14:paraId="75B165CF" w14:textId="131791BB" w:rsidR="00C33FFC" w:rsidRPr="00D13D81" w:rsidRDefault="009113B4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(cortical</w:t>
            </w:r>
            <w:r w:rsidR="00A71F62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psy)</w:t>
            </w:r>
          </w:p>
        </w:tc>
        <w:tc>
          <w:tcPr>
            <w:tcW w:w="0" w:type="auto"/>
          </w:tcPr>
          <w:p w14:paraId="319BB641" w14:textId="40592124" w:rsidR="00C33FFC" w:rsidRPr="00D13D81" w:rsidRDefault="00E50D61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C, LC</w:t>
            </w:r>
            <w:r w:rsidR="00752FF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S/MS, WB</w:t>
            </w:r>
          </w:p>
        </w:tc>
        <w:tc>
          <w:tcPr>
            <w:tcW w:w="0" w:type="auto"/>
          </w:tcPr>
          <w:p w14:paraId="3DAB9F6D" w14:textId="267001F8" w:rsidR="00C33FFC" w:rsidRPr="00D13D81" w:rsidRDefault="00EA13BF" w:rsidP="00C84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iffe</w:t>
            </w:r>
            <w:r w:rsidR="005F395E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ential</w:t>
            </w:r>
            <w:r w:rsidR="003E1E0F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protein expression between focal and diffuse </w:t>
            </w:r>
            <w:r w:rsidR="003E1E0F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TBI. 51 up- or down-regulated proteins in diffuse axonal injury. Among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these, increased </w:t>
            </w:r>
            <w:proofErr w:type="gramStart"/>
            <w:r w:rsidR="003E1E0F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au</w:t>
            </w:r>
            <w:proofErr w:type="gramEnd"/>
            <w:r w:rsidR="003E1E0F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nd decreased</w:t>
            </w:r>
            <w:r w:rsidR="003E1E0F"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glutathione S-transferase</w:t>
            </w:r>
          </w:p>
        </w:tc>
      </w:tr>
      <w:tr w:rsidR="00D13D81" w:rsidRPr="00D13D81" w14:paraId="00755FEE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6BAB3" w14:textId="36C77ECD" w:rsidR="00C33FFC" w:rsidRPr="00D13D81" w:rsidRDefault="00804F58" w:rsidP="00C84A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Huie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llPC9BdXRob3I+PFllYXI+MjAxOTwvWWVhcj48UmVj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</w:fldData>
              </w:fldChar>
            </w:r>
            <w:r w:rsidR="002C6883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llPC9BdXRob3I+PFllYXI+MjAxOTwvWWVhcj48UmVj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</w:fldData>
              </w:fldChar>
            </w:r>
            <w:r w:rsidR="002C6883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2C6883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0]</w:t>
            </w:r>
            <w:r w:rsidR="002C6883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4454889" w14:textId="28E7977F" w:rsidR="00C33FFC" w:rsidRPr="00D13D81" w:rsidRDefault="00F741AF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40FC6BA3" w14:textId="4A746B47" w:rsidR="00C33FFC" w:rsidRPr="00D13D81" w:rsidRDefault="00F741AF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TBI mild n=</w:t>
            </w:r>
            <w:r w:rsidR="00BE1FF3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104, TBI moderate n= 7, </w:t>
            </w:r>
            <w:proofErr w:type="spellStart"/>
            <w:r w:rsidR="00BE1FF3" w:rsidRPr="00D13D81">
              <w:rPr>
                <w:rFonts w:ascii="Times New Roman" w:hAnsi="Times New Roman" w:cs="Times New Roman"/>
                <w:sz w:val="20"/>
                <w:szCs w:val="20"/>
              </w:rPr>
              <w:t>sTBI</w:t>
            </w:r>
            <w:proofErr w:type="spellEnd"/>
            <w:r w:rsidR="00BE1FF3"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 n=19</w:t>
            </w:r>
          </w:p>
        </w:tc>
        <w:tc>
          <w:tcPr>
            <w:tcW w:w="0" w:type="auto"/>
          </w:tcPr>
          <w:p w14:paraId="2EBA2B13" w14:textId="62ADF452" w:rsidR="00C33FFC" w:rsidRPr="00D13D81" w:rsidRDefault="00D32A5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h post-TBI</w:t>
            </w:r>
          </w:p>
        </w:tc>
        <w:tc>
          <w:tcPr>
            <w:tcW w:w="0" w:type="auto"/>
          </w:tcPr>
          <w:p w14:paraId="37135018" w14:textId="344510FE" w:rsidR="00C33FFC" w:rsidRPr="00D13D81" w:rsidRDefault="00D32A5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7AF47A8A" w14:textId="6826B63A" w:rsidR="00C33FFC" w:rsidRPr="00D13D81" w:rsidRDefault="00D10935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-based microarray</w:t>
            </w:r>
          </w:p>
        </w:tc>
        <w:tc>
          <w:tcPr>
            <w:tcW w:w="0" w:type="auto"/>
          </w:tcPr>
          <w:p w14:paraId="100DE776" w14:textId="65CEB48F" w:rsidR="00C33FFC" w:rsidRPr="00D13D81" w:rsidRDefault="00940A4A" w:rsidP="00C84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oteins in microarray, all related to the inflammatory response, showed increased inflammatory signatures with positive CT findings and poor recovery</w:t>
            </w:r>
          </w:p>
        </w:tc>
      </w:tr>
      <w:tr w:rsidR="00D13D81" w:rsidRPr="00D13D81" w14:paraId="31EF7CBE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B6E04" w14:textId="69543DF8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i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3N0aTwvQXV0aG9yPjxZZWFyPjIwMTk8L1llYXI+PFJl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3N0aTwvQXV0aG9yPjxZZWFyPjIwMTk8L1llYXI+PFJl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1]</w: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8A8543C" w14:textId="23489E73" w:rsidR="00C12C7B" w:rsidRPr="00D13D81" w:rsidRDefault="00DA53A8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6CB47842" w14:textId="6688FA08" w:rsidR="00C12C7B" w:rsidRPr="00D13D81" w:rsidRDefault="00702A99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TBI n=160</w:t>
            </w:r>
          </w:p>
        </w:tc>
        <w:tc>
          <w:tcPr>
            <w:tcW w:w="0" w:type="auto"/>
          </w:tcPr>
          <w:p w14:paraId="62765C8F" w14:textId="032C7879" w:rsidR="00C12C7B" w:rsidRPr="00D13D81" w:rsidRDefault="00D01BC0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4h post-hospital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ission</w:t>
            </w:r>
            <w:proofErr w:type="spellEnd"/>
          </w:p>
        </w:tc>
        <w:tc>
          <w:tcPr>
            <w:tcW w:w="0" w:type="auto"/>
          </w:tcPr>
          <w:p w14:paraId="71C9B908" w14:textId="482973EB" w:rsidR="00C12C7B" w:rsidRPr="00D13D81" w:rsidRDefault="00D01BC0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62CC5500" w14:textId="168E193F" w:rsidR="00C12C7B" w:rsidRPr="00D13D81" w:rsidRDefault="00593356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-based assay</w:t>
            </w:r>
          </w:p>
        </w:tc>
        <w:tc>
          <w:tcPr>
            <w:tcW w:w="0" w:type="auto"/>
          </w:tcPr>
          <w:p w14:paraId="53E5CCD2" w14:textId="53053B2E" w:rsidR="00C12C7B" w:rsidRPr="00D13D81" w:rsidRDefault="007D7AC6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eurofilament</w:t>
            </w:r>
            <w:r w:rsidR="00FA2FFC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light (NF-L)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</w:t>
            </w:r>
            <w:r w:rsidR="00FA2FFC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glial fibrillary acidic protein (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FAP</w:t>
            </w:r>
            <w:r w:rsidR="00FA2FFC"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and tau were the best in discriminating CT-negative and CT-positive patients, both in patients with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nd with all severities</w:t>
            </w:r>
          </w:p>
        </w:tc>
      </w:tr>
      <w:tr w:rsidR="00D13D81" w:rsidRPr="00D13D81" w14:paraId="7747E9D8" w14:textId="77777777" w:rsidTr="00940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1E3672C" w14:textId="4F7F27A0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tabolomics</w:t>
            </w:r>
          </w:p>
        </w:tc>
        <w:tc>
          <w:tcPr>
            <w:tcW w:w="0" w:type="auto"/>
            <w:shd w:val="clear" w:color="auto" w:fill="E7E6E6" w:themeFill="background2"/>
          </w:tcPr>
          <w:p w14:paraId="7BF9C25F" w14:textId="777777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7A2A9FA" w14:textId="777777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65FB236" w14:textId="777777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044AC04" w14:textId="777777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587EC97" w14:textId="777777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A8C6692" w14:textId="777777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00D13D81" w:rsidRPr="00D13D81" w14:paraId="033EA013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2A641" w14:textId="3B4C5CD4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itzel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Ritzel&lt;/Author&gt;&lt;Year&gt;2018&lt;/Year&gt;&lt;RecNum&gt;1185&lt;/RecNum&gt;&lt;DisplayText&gt;[42]&lt;/DisplayText&gt;&lt;record&gt;&lt;rec-number&gt;1185&lt;/rec-number&gt;&lt;foreign-keys&gt;&lt;key app="EN" db-id="9d5rr5xsat9rs5ezw9rpzzdpe55t0svfvrf9" timestamp="1590098500"&gt;1185&lt;/key&gt;&lt;/foreign-keys&gt;&lt;ref-type name="Journal Article"&gt;17&lt;/ref-type&gt;&lt;contributors&gt;&lt;authors&gt;&lt;author&gt;Ritzel, R. M.&lt;/author&gt;&lt;author&gt;Doran, S. J.&lt;/author&gt;&lt;author&gt;Barrett, J. P.&lt;/author&gt;&lt;author&gt;Henry, R. J.&lt;/author&gt;&lt;author&gt;Ma, E. L.&lt;/author&gt;&lt;author&gt;Faden, A. I.&lt;/author&gt;&lt;author&gt;Loane, D. J.&lt;/author&gt;&lt;/authors&gt;&lt;/contributors&gt;&lt;auth-address&gt;Department of Anesthesiology and Center for Shock, Trauma and Anesthesiology Research (STAR), University of Maryland School of Medicine , Baltimore, Maryland.&lt;/auth-address&gt;&lt;titles&gt;&lt;title&gt;Chronic Alterations in Systemic Immune Function after Traumatic Brain Injury&lt;/title&gt;&lt;secondary-title&gt;J Neurotrauma&lt;/secondary-title&gt;&lt;/titles&gt;&lt;periodical&gt;&lt;full-title&gt;J Neurotrauma&lt;/full-title&gt;&lt;/periodical&gt;&lt;pages&gt;1419-1436&lt;/pages&gt;&lt;volume&gt;35&lt;/volume&gt;&lt;number&gt;13&lt;/number&gt;&lt;edition&gt;2018/02/10&lt;/edition&gt;&lt;keywords&gt;&lt;keyword&gt;Adaptive Immunity/*immunology&lt;/keyword&gt;&lt;keyword&gt;Animals&lt;/keyword&gt;&lt;keyword&gt;Brain Injuries, Traumatic/*immunology&lt;/keyword&gt;&lt;keyword&gt;Immunity, Innate/*immunology&lt;/keyword&gt;&lt;keyword&gt;Male&lt;/keyword&gt;&lt;keyword&gt;Mice&lt;/keyword&gt;&lt;keyword&gt;Mice, Inbred C57BL&lt;/keyword&gt;&lt;keyword&gt;*chronic inflammation&lt;/keyword&gt;&lt;keyword&gt;*immunosuppression&lt;/keyword&gt;&lt;keyword&gt;*systemic immunity&lt;/keyword&gt;&lt;keyword&gt;*traumatic brain injury&lt;/keyword&gt;&lt;/keywords&gt;&lt;dates&gt;&lt;year&gt;2018&lt;/year&gt;&lt;pub-dates&gt;&lt;date&gt;Jul 1&lt;/date&gt;&lt;/pub-dates&gt;&lt;/dates&gt;&lt;isbn&gt;0897-7151 (Print)&amp;#xD;0897-7151&lt;/isbn&gt;&lt;accession-num&gt;29421977&lt;/accession-num&gt;&lt;urls&gt;&lt;/urls&gt;&lt;custom2&gt;PMC5998829&lt;/custom2&gt;&lt;electronic-resource-num&gt;10.1089/neu.2017.5399&lt;/electronic-resource-num&gt;&lt;remote-database-provider&gt;NLM&lt;/remote-database-provider&gt;&lt;language&gt;eng&lt;/language&gt;&lt;/record&gt;&lt;/Cite&gt;&lt;/EndNote&gt;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2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AB0DDF5" w14:textId="22FE3DA0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mice</w:t>
            </w:r>
          </w:p>
        </w:tc>
        <w:tc>
          <w:tcPr>
            <w:tcW w:w="0" w:type="auto"/>
          </w:tcPr>
          <w:p w14:paraId="6E3FF1BE" w14:textId="1F095315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TBI n=25,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 xml:space="preserve"> n=25</w:t>
            </w:r>
          </w:p>
        </w:tc>
        <w:tc>
          <w:tcPr>
            <w:tcW w:w="0" w:type="auto"/>
          </w:tcPr>
          <w:p w14:paraId="2629FC0A" w14:textId="38C04E45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4 and 60d post-TBI</w:t>
            </w:r>
          </w:p>
        </w:tc>
        <w:tc>
          <w:tcPr>
            <w:tcW w:w="0" w:type="auto"/>
          </w:tcPr>
          <w:p w14:paraId="33B6C268" w14:textId="641C72B2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one marrow, blood, thymus, and spleen</w:t>
            </w:r>
          </w:p>
        </w:tc>
        <w:tc>
          <w:tcPr>
            <w:tcW w:w="0" w:type="auto"/>
          </w:tcPr>
          <w:p w14:paraId="054CE128" w14:textId="56C368E2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, ELISA</w:t>
            </w:r>
          </w:p>
        </w:tc>
        <w:tc>
          <w:tcPr>
            <w:tcW w:w="0" w:type="auto"/>
          </w:tcPr>
          <w:p w14:paraId="7166790B" w14:textId="77777777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00D13D81" w:rsidRPr="00D13D81" w14:paraId="08C73D79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3B6BA" w14:textId="2E88A995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aker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tlcjwvQXV0aG9yPjxZZWFyPjIwMTg8L1llYXI+PFJl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tlcjwvQXV0aG9yPjxZZWFyPjIwMTg8L1llYXI+PFJl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3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AE5E679" w14:textId="6C60924D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I piglets</w:t>
            </w:r>
          </w:p>
        </w:tc>
        <w:tc>
          <w:tcPr>
            <w:tcW w:w="0" w:type="auto"/>
          </w:tcPr>
          <w:p w14:paraId="00C76ED3" w14:textId="185D72CC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16</w:t>
            </w:r>
          </w:p>
        </w:tc>
        <w:tc>
          <w:tcPr>
            <w:tcW w:w="0" w:type="auto"/>
          </w:tcPr>
          <w:p w14:paraId="7DF35756" w14:textId="732D45E9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TBI, 24h and 7d post-TBI</w:t>
            </w:r>
          </w:p>
        </w:tc>
        <w:tc>
          <w:tcPr>
            <w:tcW w:w="0" w:type="auto"/>
          </w:tcPr>
          <w:p w14:paraId="7B6A7168" w14:textId="5E6F867E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, blood</w:t>
            </w:r>
          </w:p>
        </w:tc>
        <w:tc>
          <w:tcPr>
            <w:tcW w:w="0" w:type="auto"/>
          </w:tcPr>
          <w:p w14:paraId="3D8D8F34" w14:textId="6922FFED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-MS</w:t>
            </w:r>
          </w:p>
        </w:tc>
        <w:tc>
          <w:tcPr>
            <w:tcW w:w="0" w:type="auto"/>
          </w:tcPr>
          <w:p w14:paraId="7ABB916F" w14:textId="3184B6CF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ifferences in biochemical response between gray and white matter, white matter displaying greater metabolic change</w:t>
            </w:r>
          </w:p>
        </w:tc>
      </w:tr>
      <w:tr w:rsidR="00D13D81" w:rsidRPr="00D13D81" w14:paraId="48E6A027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7B4E5" w14:textId="1E391A8F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Jeter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XRlcjwvQXV0aG9yPjxZZWFyPjIwMTI8L1llYXI+PFJl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XRlcjwvQXV0aG9yPjxZZWFyPjIwMTI8L1llYXI+PFJl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4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C839E9D" w14:textId="76419B2E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4068DCAE" w14:textId="2575738D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TBI n=18,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, OI n=15, controls n=20</w:t>
            </w:r>
          </w:p>
        </w:tc>
        <w:tc>
          <w:tcPr>
            <w:tcW w:w="0" w:type="auto"/>
          </w:tcPr>
          <w:p w14:paraId="11E6CB6B" w14:textId="1BEBB5AF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h post-TBI</w:t>
            </w:r>
          </w:p>
        </w:tc>
        <w:tc>
          <w:tcPr>
            <w:tcW w:w="0" w:type="auto"/>
          </w:tcPr>
          <w:p w14:paraId="5E1670EE" w14:textId="490F65BC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1DF748FC" w14:textId="49DFFCA3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C-MS/GC-MS</w:t>
            </w:r>
          </w:p>
        </w:tc>
        <w:tc>
          <w:tcPr>
            <w:tcW w:w="0" w:type="auto"/>
          </w:tcPr>
          <w:p w14:paraId="32B79BF4" w14:textId="58EEF91A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L-arginine, citrulline, ornithine, and hydroxyproline reduced and creatine increased in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</w:p>
        </w:tc>
      </w:tr>
      <w:tr w:rsidR="00D13D81" w:rsidRPr="00D13D81" w14:paraId="37B2A482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A78C6" w14:textId="48D85F07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Jeter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&lt;EndNote&gt;&lt;Cite&gt;&lt;Author&gt;Jeter&lt;/Author&gt;&lt;Year&gt;2013&lt;/Year&gt;&lt;RecNum&gt;1193&lt;/RecNum&gt;&lt;DisplayText&gt;[45]&lt;/DisplayText&gt;&lt;record&gt;&lt;rec-number&gt;1193&lt;/rec-number&gt;&lt;foreign-keys&gt;&lt;key app="EN" db-id="9d5rr5xsat9rs5ezw9rpzzdpe55t0svfvrf9" timestamp="1590956850"&gt;1193&lt;/key&gt;&lt;/foreign-keys&gt;&lt;ref-type name="Journal Article"&gt;17&lt;/ref-type&gt;&lt;contributors&gt;&lt;authors&gt;&lt;author&gt;Jeter, C. B.&lt;/author&gt;&lt;author&gt;Hergenroeder, G. W.&lt;/author&gt;&lt;author&gt;Ward, N. H., 3rd&lt;/author&gt;&lt;author&gt;Moore, A. N.&lt;/author&gt;&lt;author&gt;Dash, P. K.&lt;/author&gt;&lt;/authors&gt;&lt;/contributors&gt;&lt;auth-address&gt;Department of Diagnostic and Biomedical Sciences, The University of Texas School of Dentistry at Houston, Houston, Texas, USA.&lt;/auth-address&gt;&lt;titles&gt;&lt;title&gt;Human mild traumatic brain injury decreases circulating branched-chain amino acids and their metabolite levels&lt;/title&gt;&lt;secondary-title&gt;J Neurotrauma&lt;/secondary-title&gt;&lt;/titles&gt;&lt;periodical&gt;&lt;full-title&gt;J Neurotrauma&lt;/full-title&gt;&lt;/periodical&gt;&lt;pages&gt;671-9&lt;/pages&gt;&lt;volume&gt;30&lt;/volume&gt;&lt;number&gt;8&lt;/number&gt;&lt;edition&gt;2013/04/09&lt;/edition&gt;&lt;keywords&gt;&lt;keyword&gt;Adolescent&lt;/keyword&gt;&lt;keyword&gt;Adult&lt;/keyword&gt;&lt;keyword&gt;Amino Acids, Branched-Chain/*metabolism&lt;/keyword&gt;&lt;keyword&gt;Area Under Curve&lt;/keyword&gt;&lt;keyword&gt;Brain Concussion/*blood/*physiopathology&lt;/keyword&gt;&lt;keyword&gt;Chromatography, Gas&lt;/keyword&gt;&lt;keyword&gt;Chromatography, Liquid&lt;/keyword&gt;&lt;keyword&gt;Female&lt;/keyword&gt;&lt;keyword&gt;Humans&lt;/keyword&gt;&lt;keyword&gt;Male&lt;/keyword&gt;&lt;keyword&gt;Mass Spectrometry&lt;/keyword&gt;&lt;keyword&gt;Middle Aged&lt;/keyword&gt;&lt;keyword&gt;ROC Curve&lt;/keyword&gt;&lt;keyword&gt;Young Adult&lt;/keyword&gt;&lt;/keywords&gt;&lt;dates&gt;&lt;year&gt;2013&lt;/year&gt;&lt;pub-dates&gt;&lt;date&gt;Apr 15&lt;/date&gt;&lt;/pub-dates&gt;&lt;/dates&gt;&lt;isbn&gt;0897-7151&lt;/isbn&gt;&lt;accession-num&gt;23560894&lt;/accession-num&gt;&lt;urls&gt;&lt;/urls&gt;&lt;electronic-resource-num&gt;10.1089/neu.2012.2491&lt;/electronic-resource-num&gt;&lt;remote-database-provider&gt;NLM&lt;/remote-database-provider&gt;&lt;language&gt;eng&lt;/language&gt;&lt;/record&gt;&lt;/Cite&gt;&lt;/EndNote&gt;</w:instrTex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5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F382783" w14:textId="66D2AE44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78508F6C" w14:textId="4E384B38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TBI n=18,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, OI n=15, controls n=20</w:t>
            </w:r>
          </w:p>
        </w:tc>
        <w:tc>
          <w:tcPr>
            <w:tcW w:w="0" w:type="auto"/>
          </w:tcPr>
          <w:p w14:paraId="459B2356" w14:textId="25530398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h post-TBI</w:t>
            </w:r>
          </w:p>
        </w:tc>
        <w:tc>
          <w:tcPr>
            <w:tcW w:w="0" w:type="auto"/>
          </w:tcPr>
          <w:p w14:paraId="6BA772E1" w14:textId="7D18A202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11EF1D60" w14:textId="1170A176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C-MS/GC-MS</w:t>
            </w:r>
          </w:p>
        </w:tc>
        <w:tc>
          <w:tcPr>
            <w:tcW w:w="0" w:type="auto"/>
          </w:tcPr>
          <w:p w14:paraId="1D469444" w14:textId="5010152A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mbination of three branched-chain amino acids with changed levels post-TBI identified patients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with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nd elevated intracranial pressure </w:t>
            </w:r>
          </w:p>
        </w:tc>
      </w:tr>
      <w:tr w:rsidR="00D13D81" w:rsidRPr="00D13D81" w14:paraId="2D66B63F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35D43" w14:textId="03611E24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Orešič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XFoWnEjTwvQXV0aG9yPjxZZWFyPjIwMTY8L1llYXI+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cmXFoWnEjTwvQXV0aG9yPjxZZWFyPjIwMTY8L1llYXI+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46]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19D9FD8" w14:textId="4A010DE1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18FA4450" w14:textId="228BA87D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ery: TBI n=144, OI n=22</w:t>
            </w:r>
          </w:p>
          <w:p w14:paraId="0709E668" w14:textId="098DE5D7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</w:rPr>
              <w:t>: TBI n=67, OI n=27</w:t>
            </w:r>
          </w:p>
        </w:tc>
        <w:tc>
          <w:tcPr>
            <w:tcW w:w="0" w:type="auto"/>
          </w:tcPr>
          <w:p w14:paraId="21D8DB75" w14:textId="3E6CEC7C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2h post-hospital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ission</w:t>
            </w:r>
            <w:proofErr w:type="spellEnd"/>
          </w:p>
        </w:tc>
        <w:tc>
          <w:tcPr>
            <w:tcW w:w="0" w:type="auto"/>
          </w:tcPr>
          <w:p w14:paraId="1767C969" w14:textId="5C97A5F7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, ISF</w:t>
            </w:r>
          </w:p>
        </w:tc>
        <w:tc>
          <w:tcPr>
            <w:tcW w:w="0" w:type="auto"/>
          </w:tcPr>
          <w:p w14:paraId="03A67393" w14:textId="2472F8A4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-MS</w:t>
            </w:r>
          </w:p>
        </w:tc>
        <w:tc>
          <w:tcPr>
            <w:tcW w:w="0" w:type="auto"/>
          </w:tcPr>
          <w:p w14:paraId="23AC8B3F" w14:textId="0F19B8CE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wo medium-chain fatty acids (decanoic and octanoic acids) and sugar derivatives including 2,3-bisphosphoglyceric acid are strongly associated with TBI severity. Addition of the metabolites to the CRASH model, improved prediction of outcomes</w:t>
            </w:r>
          </w:p>
        </w:tc>
      </w:tr>
      <w:tr w:rsidR="00D13D81" w:rsidRPr="00D13D81" w14:paraId="609F99AA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95D38" w14:textId="3AA18ACC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andaca</w:t>
            </w:r>
            <w:proofErr w:type="spellEnd"/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FuZGFjYTwvQXV0aG9yPjxZZWFyPjIwMTg8L1llYXI+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FuZGFjYTwvQXV0aG9yPjxZZWFyPjIwMTg8L1llYXI+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[47]</w:t>
            </w:r>
            <w:r w:rsidRPr="00D13D8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939DF52" w14:textId="43713A9A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TBI</w:t>
            </w:r>
          </w:p>
        </w:tc>
        <w:tc>
          <w:tcPr>
            <w:tcW w:w="0" w:type="auto"/>
          </w:tcPr>
          <w:p w14:paraId="4C392C8C" w14:textId="6A9AEAD3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69, controls n=77</w:t>
            </w:r>
          </w:p>
        </w:tc>
        <w:tc>
          <w:tcPr>
            <w:tcW w:w="0" w:type="auto"/>
          </w:tcPr>
          <w:p w14:paraId="486ED5F1" w14:textId="6AEE7B6A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h and 2-14d post-TBI</w:t>
            </w:r>
          </w:p>
        </w:tc>
        <w:tc>
          <w:tcPr>
            <w:tcW w:w="0" w:type="auto"/>
          </w:tcPr>
          <w:p w14:paraId="5F126BA5" w14:textId="0DC95D15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60B884C3" w14:textId="02359A50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C-MS</w:t>
            </w:r>
          </w:p>
        </w:tc>
        <w:tc>
          <w:tcPr>
            <w:tcW w:w="0" w:type="auto"/>
          </w:tcPr>
          <w:p w14:paraId="21CA154B" w14:textId="5073897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 6-metabolite panel was identified and objectively classifie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TBI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from controls, at 6h 2, 3, and 7d post-TBI</w:t>
            </w:r>
          </w:p>
        </w:tc>
      </w:tr>
      <w:tr w:rsidR="00D13D81" w:rsidRPr="00D13D81" w14:paraId="39F9942A" w14:textId="77777777" w:rsidTr="00045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64A42" w14:textId="62078584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ickens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NrZW5zPC9BdXRob3I+PFllYXI+MjAxODwvWWVhcj48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WNrZW5zPC9BdXRob3I+PFllYXI+MjAxODwvWWVhcj48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8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69BCD39" w14:textId="63C03BCE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774DE16B" w14:textId="77777777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ery: TBI n=144, OI n=28</w:t>
            </w:r>
          </w:p>
          <w:p w14:paraId="621CD84D" w14:textId="3D8AF536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ion: TBI n=188, OI n=27</w:t>
            </w:r>
          </w:p>
        </w:tc>
        <w:tc>
          <w:tcPr>
            <w:tcW w:w="0" w:type="auto"/>
          </w:tcPr>
          <w:p w14:paraId="07A2DE96" w14:textId="220ABDA8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2h post-hospital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ission</w:t>
            </w:r>
            <w:proofErr w:type="spellEnd"/>
          </w:p>
        </w:tc>
        <w:tc>
          <w:tcPr>
            <w:tcW w:w="0" w:type="auto"/>
          </w:tcPr>
          <w:p w14:paraId="0E41E774" w14:textId="143F8292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, ISF</w:t>
            </w:r>
          </w:p>
        </w:tc>
        <w:tc>
          <w:tcPr>
            <w:tcW w:w="0" w:type="auto"/>
          </w:tcPr>
          <w:p w14:paraId="11590125" w14:textId="6380D64E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-MS</w:t>
            </w:r>
          </w:p>
        </w:tc>
        <w:tc>
          <w:tcPr>
            <w:tcW w:w="0" w:type="auto"/>
          </w:tcPr>
          <w:p w14:paraId="1E8D9E2B" w14:textId="0D02240B" w:rsidR="00C12C7B" w:rsidRPr="00D13D81" w:rsidRDefault="00C12C7B" w:rsidP="00C1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 combination of six metabolites (two amino acids, three sugar derivatives, and one ketoacid) could discriminate patients with intracranial abnormalities on CT and patients with a normal CT</w:t>
            </w:r>
          </w:p>
        </w:tc>
      </w:tr>
      <w:tr w:rsidR="00D13D81" w:rsidRPr="00D13D81" w14:paraId="1B5EAD31" w14:textId="77777777" w:rsidTr="00045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A5BD4" w14:textId="58490729" w:rsidR="00C12C7B" w:rsidRPr="00D13D81" w:rsidRDefault="00C12C7B" w:rsidP="00C12C7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homas et al 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9tYXM8L0F1dGhvcj48WWVhcj4yMDIwPC9ZZWFyPjxS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G9tYXM8L0F1dGhvcj48WWVhcj4yMDIwPC9ZZWFyPjxS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</w:fldData>
              </w:fldChar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B34D0D"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B34D0D" w:rsidRPr="00D13D8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[49]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431E2E8" w14:textId="79EE1829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, moderate and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I</w:t>
            </w:r>
            <w:proofErr w:type="spellEnd"/>
          </w:p>
        </w:tc>
        <w:tc>
          <w:tcPr>
            <w:tcW w:w="0" w:type="auto"/>
          </w:tcPr>
          <w:p w14:paraId="78DAA0BD" w14:textId="2EABA327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I n=96</w:t>
            </w:r>
          </w:p>
        </w:tc>
        <w:tc>
          <w:tcPr>
            <w:tcW w:w="0" w:type="auto"/>
          </w:tcPr>
          <w:p w14:paraId="76557748" w14:textId="70309DF9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2h post-hospital 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ission</w:t>
            </w:r>
            <w:proofErr w:type="spellEnd"/>
          </w:p>
        </w:tc>
        <w:tc>
          <w:tcPr>
            <w:tcW w:w="0" w:type="auto"/>
          </w:tcPr>
          <w:p w14:paraId="47CDF27A" w14:textId="75788B8C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0" w:type="auto"/>
          </w:tcPr>
          <w:p w14:paraId="42DC0CC2" w14:textId="5E666C93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-MS</w:t>
            </w:r>
          </w:p>
        </w:tc>
        <w:tc>
          <w:tcPr>
            <w:tcW w:w="0" w:type="auto"/>
          </w:tcPr>
          <w:p w14:paraId="0EE25189" w14:textId="03A4A1AE" w:rsidR="00C12C7B" w:rsidRPr="00D13D81" w:rsidRDefault="00C12C7B" w:rsidP="00C1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wo metabolic predictors (</w:t>
            </w:r>
            <w:proofErr w:type="spellStart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rythronic</w:t>
            </w:r>
            <w:proofErr w:type="spellEnd"/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cid and </w:t>
            </w:r>
            <w:r w:rsidRPr="00D13D8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myo</w:t>
            </w:r>
            <w:r w:rsidRPr="00D13D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inositol), together with neurofilament light polypeptide (NF-L), discriminated positive and negative structural MRI findings</w:t>
            </w:r>
          </w:p>
        </w:tc>
      </w:tr>
    </w:tbl>
    <w:p w14:paraId="56C26192" w14:textId="1C757B5A" w:rsidR="00FE0363" w:rsidRPr="00D13D81" w:rsidRDefault="003B722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N=numbers, </w:t>
      </w:r>
      <w:r w:rsidR="00174A70" w:rsidRPr="00D13D81">
        <w:rPr>
          <w:rFonts w:ascii="Times New Roman" w:hAnsi="Times New Roman" w:cs="Times New Roman"/>
          <w:sz w:val="20"/>
          <w:szCs w:val="20"/>
          <w:lang w:val="en-US"/>
        </w:rPr>
        <w:t>FPI: Fluid percussion injury</w:t>
      </w:r>
      <w:r w:rsidRPr="00D13D8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653DF"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 TBI=traumatic brain injury,</w:t>
      </w:r>
      <w:r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 RNA-seq=RNA sequencing, qPCR=Quantitative real-time </w:t>
      </w:r>
      <w:r w:rsidR="00516B10" w:rsidRPr="00D13D81">
        <w:rPr>
          <w:rFonts w:ascii="Times New Roman" w:hAnsi="Times New Roman" w:cs="Times New Roman"/>
          <w:sz w:val="20"/>
          <w:szCs w:val="20"/>
          <w:lang w:val="en-US"/>
        </w:rPr>
        <w:t>polymerase chain reaction,</w:t>
      </w:r>
      <w:r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 RRBS=</w:t>
      </w:r>
      <w:r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reduced representation bisulfite sequencing</w:t>
      </w:r>
      <w:r w:rsidR="00C05218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</w:t>
      </w:r>
      <w:r w:rsidR="0088031F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SF=cerebrospinal fluid, m=months</w:t>
      </w:r>
      <w:r w:rsidR="00C05218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05218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TBI</w:t>
      </w:r>
      <w:proofErr w:type="spellEnd"/>
      <w:r w:rsidR="00C05218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=severe traumatic brain injury,</w:t>
      </w:r>
      <w:r w:rsidR="00045281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GOS=Glasgow outcome scale, </w:t>
      </w:r>
      <w:r w:rsidR="00516B10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CR=</w:t>
      </w:r>
      <w:r w:rsidR="00516B10"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 polymerase chain reaction, </w:t>
      </w:r>
      <w:r w:rsidR="00D03735" w:rsidRPr="00D13D81">
        <w:rPr>
          <w:rFonts w:ascii="Times New Roman" w:hAnsi="Times New Roman" w:cs="Times New Roman"/>
          <w:sz w:val="20"/>
          <w:szCs w:val="20"/>
          <w:lang w:val="en-US"/>
        </w:rPr>
        <w:t>RFLP=</w:t>
      </w:r>
      <w:r w:rsidR="00146FEA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restriction fragment length polymorphism, </w:t>
      </w:r>
      <w:r w:rsidR="00C05218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4E2000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IHC=immunohistochemistry, </w:t>
      </w:r>
      <w:proofErr w:type="spellStart"/>
      <w:r w:rsidR="00721761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qRT</w:t>
      </w:r>
      <w:proofErr w:type="spellEnd"/>
      <w:r w:rsidR="00721761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-PCR=</w:t>
      </w:r>
      <w:r w:rsidR="003B7D7F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relative quantitative reverse transcription – polymerase chain reaction, </w:t>
      </w:r>
      <w:r w:rsidR="007862D5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MNT-1=</w:t>
      </w:r>
      <w:r w:rsidR="00BF33B1"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DNA methyltransferase enzyme-1, </w:t>
      </w:r>
      <w:r w:rsidR="00727AFF" w:rsidRPr="00D13D81">
        <w:rPr>
          <w:rFonts w:ascii="Times New Roman" w:hAnsi="Times New Roman" w:cs="Times New Roman"/>
          <w:sz w:val="20"/>
          <w:szCs w:val="20"/>
          <w:lang w:val="en-US"/>
        </w:rPr>
        <w:t>ERRBS=expanded reduced representation bisulfide sequencing</w:t>
      </w:r>
      <w:r w:rsidR="002732C6" w:rsidRPr="00D13D81">
        <w:rPr>
          <w:rFonts w:ascii="Times New Roman" w:hAnsi="Times New Roman" w:cs="Times New Roman"/>
          <w:sz w:val="20"/>
          <w:szCs w:val="20"/>
          <w:lang w:val="en-US"/>
        </w:rPr>
        <w:t xml:space="preserve">, CCI=controlled cortical impact, </w:t>
      </w:r>
      <w:r w:rsidR="00F11C84" w:rsidRPr="00D13D81">
        <w:rPr>
          <w:rFonts w:ascii="Times New Roman" w:hAnsi="Times New Roman" w:cs="Times New Roman"/>
          <w:sz w:val="20"/>
          <w:szCs w:val="20"/>
          <w:lang w:val="en-US"/>
        </w:rPr>
        <w:t>MBD</w:t>
      </w:r>
      <w:r w:rsidR="00A274DE" w:rsidRPr="00D13D81">
        <w:rPr>
          <w:rFonts w:ascii="Times New Roman" w:hAnsi="Times New Roman" w:cs="Times New Roman"/>
          <w:sz w:val="20"/>
          <w:szCs w:val="20"/>
          <w:lang w:val="en-US"/>
        </w:rPr>
        <w:t>-seq</w:t>
      </w:r>
      <w:r w:rsidR="00F11C84" w:rsidRPr="00D13D8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A274D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thyl-binding domain sequencing</w:t>
      </w:r>
      <w:r w:rsidR="00D868A3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WB=</w:t>
      </w:r>
      <w:r w:rsidR="0037046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western blot, </w:t>
      </w:r>
      <w:r w:rsidR="000411F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A=</w:t>
      </w:r>
      <w:proofErr w:type="spellStart"/>
      <w:r w:rsidR="000411F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ornu</w:t>
      </w:r>
      <w:proofErr w:type="spellEnd"/>
      <w:r w:rsidR="000411F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0411F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mmonis</w:t>
      </w:r>
      <w:proofErr w:type="spellEnd"/>
      <w:r w:rsidR="002C6284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r w:rsidR="0015224B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DAC=</w:t>
      </w:r>
      <w:r w:rsidR="00F42D88" w:rsidRPr="00D13D81">
        <w:rPr>
          <w:rFonts w:ascii="Times New Roman" w:hAnsi="Times New Roman" w:cs="Times New Roman"/>
          <w:sz w:val="20"/>
          <w:szCs w:val="20"/>
          <w:lang w:val="en"/>
        </w:rPr>
        <w:t xml:space="preserve">histone deacetylase, </w:t>
      </w:r>
      <w:proofErr w:type="spellStart"/>
      <w:r w:rsidR="002645E1" w:rsidRPr="00D13D81">
        <w:rPr>
          <w:rFonts w:ascii="Times New Roman" w:hAnsi="Times New Roman" w:cs="Times New Roman"/>
          <w:sz w:val="20"/>
          <w:szCs w:val="20"/>
          <w:lang w:val="en"/>
        </w:rPr>
        <w:t>iNPH</w:t>
      </w:r>
      <w:proofErr w:type="spellEnd"/>
      <w:r w:rsidR="002645E1" w:rsidRPr="00D13D81">
        <w:rPr>
          <w:rFonts w:ascii="Times New Roman" w:hAnsi="Times New Roman" w:cs="Times New Roman"/>
          <w:sz w:val="20"/>
          <w:szCs w:val="20"/>
          <w:lang w:val="en"/>
        </w:rPr>
        <w:t>=idiopathic normal pressure hydrocephalus</w:t>
      </w:r>
      <w:r w:rsidR="002D46D3" w:rsidRPr="00D13D81">
        <w:rPr>
          <w:rFonts w:ascii="Times New Roman" w:hAnsi="Times New Roman" w:cs="Times New Roman"/>
          <w:sz w:val="20"/>
          <w:szCs w:val="20"/>
          <w:lang w:val="en"/>
        </w:rPr>
        <w:t>, APP=amy</w:t>
      </w:r>
      <w:r w:rsidR="00A6148B" w:rsidRPr="00D13D81">
        <w:rPr>
          <w:rFonts w:ascii="Times New Roman" w:hAnsi="Times New Roman" w:cs="Times New Roman"/>
          <w:sz w:val="20"/>
          <w:szCs w:val="20"/>
          <w:lang w:val="en"/>
        </w:rPr>
        <w:t xml:space="preserve">loid precursor protein, </w:t>
      </w:r>
      <w:r w:rsidR="00A6148B" w:rsidRPr="00D13D81">
        <w:rPr>
          <w:rFonts w:ascii="Times New Roman" w:hAnsi="Times New Roman" w:cs="Times New Roman"/>
          <w:sz w:val="20"/>
          <w:szCs w:val="20"/>
          <w:lang w:val="en"/>
        </w:rPr>
        <w:lastRenderedPageBreak/>
        <w:t>NF=neurofilaments</w:t>
      </w:r>
      <w:r w:rsidR="00243148" w:rsidRPr="00D13D81">
        <w:rPr>
          <w:rFonts w:ascii="Times New Roman" w:hAnsi="Times New Roman" w:cs="Times New Roman"/>
          <w:sz w:val="20"/>
          <w:szCs w:val="20"/>
          <w:lang w:val="en"/>
        </w:rPr>
        <w:t>, IPA=</w:t>
      </w:r>
      <w:r w:rsidR="00461780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Ingenuity Pathway Analysis, </w:t>
      </w:r>
      <w:r w:rsidR="00446E5B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LINCS=</w:t>
      </w:r>
      <w:r w:rsidR="00612323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he Library of Integrated Network-Based Cellular Signatures</w:t>
      </w:r>
      <w:r w:rsidR="00376496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OI=</w:t>
      </w:r>
      <w:r w:rsidR="007F58D6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rthopedic</w:t>
      </w:r>
      <w:r w:rsidR="00376496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injuries</w:t>
      </w:r>
      <w:r w:rsidR="00185E8D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PSI=pounds per square inch</w:t>
      </w:r>
      <w:r w:rsidR="004B159C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PCS=post-concussive syndrome, </w:t>
      </w:r>
      <w:r w:rsidR="00CE5A5B" w:rsidRPr="00D13D81">
        <w:rPr>
          <w:rFonts w:ascii="Times New Roman" w:hAnsi="Times New Roman" w:cs="Times New Roman"/>
          <w:sz w:val="20"/>
          <w:szCs w:val="20"/>
          <w:lang w:val="en-US"/>
        </w:rPr>
        <w:t>, LC-MS/MS=</w:t>
      </w:r>
      <w:r w:rsidR="006A4632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6A4632" w:rsidRPr="00D13D81">
        <w:rPr>
          <w:rStyle w:val="Stark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Liquid Chromatography with tandem mass spectrometry</w:t>
      </w:r>
      <w:r w:rsidR="007E3D59" w:rsidRPr="00D13D81">
        <w:rPr>
          <w:rStyle w:val="Stark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, ELISA=</w:t>
      </w:r>
      <w:r w:rsidR="00434605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nzyme-linked immunosorbent assay</w:t>
      </w:r>
      <w:r w:rsidR="00EB3942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TTM=</w:t>
      </w:r>
      <w:r w:rsidR="00C33FFC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targeted temperature management</w:t>
      </w:r>
      <w:r w:rsidR="00F938AE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 </w:t>
      </w:r>
      <w:r w:rsidR="009113B4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TE=</w:t>
      </w:r>
      <w:r w:rsidR="00A71F62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chronic traumatic encephalopathy, </w:t>
      </w:r>
      <w:proofErr w:type="spellStart"/>
      <w:r w:rsidR="00A71F62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NPH</w:t>
      </w:r>
      <w:proofErr w:type="spellEnd"/>
      <w:r w:rsidR="00A71F62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=idiopathic normal pressure hydrocephalus, </w:t>
      </w:r>
      <w:r w:rsidR="00340D8F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GC-MS=</w:t>
      </w:r>
      <w:r w:rsidR="00F11D1B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Gas chromatography–mass spectrometry</w:t>
      </w:r>
      <w:r w:rsidR="00702010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ISF=interstitial fluid</w:t>
      </w:r>
      <w:r w:rsidR="001A3791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through </w:t>
      </w:r>
      <w:proofErr w:type="spellStart"/>
      <w:r w:rsidR="001A3791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icrodialysis</w:t>
      </w:r>
      <w:proofErr w:type="spellEnd"/>
      <w:r w:rsidR="00A81F16" w:rsidRPr="00D13D8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CT=computed tomography</w:t>
      </w:r>
    </w:p>
    <w:p w14:paraId="20CB0012" w14:textId="77777777" w:rsidR="00FE0363" w:rsidRPr="00D13D81" w:rsidRDefault="00FE03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85F8CF" w14:textId="77777777" w:rsidR="00AE76F7" w:rsidRPr="00D13D81" w:rsidRDefault="00FE0363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fldChar w:fldCharType="begin"/>
      </w:r>
      <w:r w:rsidRPr="00D13D8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D13D81">
        <w:rPr>
          <w:rFonts w:ascii="Times New Roman" w:hAnsi="Times New Roman" w:cs="Times New Roman"/>
          <w:sz w:val="20"/>
          <w:szCs w:val="20"/>
        </w:rPr>
        <w:fldChar w:fldCharType="separate"/>
      </w:r>
      <w:r w:rsidR="00AE76F7" w:rsidRPr="00D13D81">
        <w:rPr>
          <w:rFonts w:ascii="Times New Roman" w:hAnsi="Times New Roman" w:cs="Times New Roman"/>
          <w:sz w:val="20"/>
          <w:szCs w:val="20"/>
        </w:rPr>
        <w:t>1.</w:t>
      </w:r>
      <w:r w:rsidR="00AE76F7" w:rsidRPr="00D13D81">
        <w:rPr>
          <w:rFonts w:ascii="Times New Roman" w:hAnsi="Times New Roman" w:cs="Times New Roman"/>
          <w:sz w:val="20"/>
          <w:szCs w:val="20"/>
        </w:rPr>
        <w:tab/>
        <w:t xml:space="preserve">Meng, Q., et al., </w:t>
      </w:r>
      <w:r w:rsidR="00AE76F7" w:rsidRPr="00D13D81">
        <w:rPr>
          <w:rFonts w:ascii="Times New Roman" w:hAnsi="Times New Roman" w:cs="Times New Roman"/>
          <w:i/>
          <w:sz w:val="20"/>
          <w:szCs w:val="20"/>
        </w:rPr>
        <w:t>Traumatic Brain Injury Induces Genome-Wide Transcriptomic, Methylomic, and Network Perturbations in Brain and Blood Predicting Neurological Disorders.</w:t>
      </w:r>
      <w:r w:rsidR="00AE76F7" w:rsidRPr="00D13D81">
        <w:rPr>
          <w:rFonts w:ascii="Times New Roman" w:hAnsi="Times New Roman" w:cs="Times New Roman"/>
          <w:sz w:val="20"/>
          <w:szCs w:val="20"/>
        </w:rPr>
        <w:t xml:space="preserve"> EBioMedicine, 2017. </w:t>
      </w:r>
      <w:r w:rsidR="00AE76F7" w:rsidRPr="00D13D81">
        <w:rPr>
          <w:rFonts w:ascii="Times New Roman" w:hAnsi="Times New Roman" w:cs="Times New Roman"/>
          <w:b/>
          <w:sz w:val="20"/>
          <w:szCs w:val="20"/>
        </w:rPr>
        <w:t>16</w:t>
      </w:r>
      <w:r w:rsidR="00AE76F7" w:rsidRPr="00D13D81">
        <w:rPr>
          <w:rFonts w:ascii="Times New Roman" w:hAnsi="Times New Roman" w:cs="Times New Roman"/>
          <w:sz w:val="20"/>
          <w:szCs w:val="20"/>
        </w:rPr>
        <w:t>: p. 184-194.</w:t>
      </w:r>
    </w:p>
    <w:p w14:paraId="79A16A53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Osier, N.D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Variation in Candidate Traumatic Brain Injury Biomarker Genes Are Associated with Gross Neurological Outcomes after Severe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35</w:t>
      </w:r>
      <w:r w:rsidRPr="00D13D81">
        <w:rPr>
          <w:rFonts w:ascii="Times New Roman" w:hAnsi="Times New Roman" w:cs="Times New Roman"/>
          <w:sz w:val="20"/>
          <w:szCs w:val="20"/>
        </w:rPr>
        <w:t>(22): p. 2684-2690.</w:t>
      </w:r>
    </w:p>
    <w:p w14:paraId="64A7AEFB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Conley, Y.P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Mitochondrial polymorphisms impact outcomes after severe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4. </w:t>
      </w:r>
      <w:r w:rsidRPr="00D13D81">
        <w:rPr>
          <w:rFonts w:ascii="Times New Roman" w:hAnsi="Times New Roman" w:cs="Times New Roman"/>
          <w:b/>
          <w:sz w:val="20"/>
          <w:szCs w:val="20"/>
        </w:rPr>
        <w:t>31</w:t>
      </w:r>
      <w:r w:rsidRPr="00D13D81">
        <w:rPr>
          <w:rFonts w:ascii="Times New Roman" w:hAnsi="Times New Roman" w:cs="Times New Roman"/>
          <w:sz w:val="20"/>
          <w:szCs w:val="20"/>
        </w:rPr>
        <w:t>(1): p. 34-41.</w:t>
      </w:r>
    </w:p>
    <w:p w14:paraId="219774EB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Bulstrode, H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Mitochondrial DNA and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Ann Neurol, 2014. </w:t>
      </w:r>
      <w:r w:rsidRPr="00D13D81">
        <w:rPr>
          <w:rFonts w:ascii="Times New Roman" w:hAnsi="Times New Roman" w:cs="Times New Roman"/>
          <w:b/>
          <w:sz w:val="20"/>
          <w:szCs w:val="20"/>
        </w:rPr>
        <w:t>75</w:t>
      </w:r>
      <w:r w:rsidRPr="00D13D81">
        <w:rPr>
          <w:rFonts w:ascii="Times New Roman" w:hAnsi="Times New Roman" w:cs="Times New Roman"/>
          <w:sz w:val="20"/>
          <w:szCs w:val="20"/>
        </w:rPr>
        <w:t>(2): p. 186-95.</w:t>
      </w:r>
    </w:p>
    <w:p w14:paraId="44E4B24D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5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Zhang, Z.Y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Global hypomethylation defines a sub-population of reactive microglia/macrophages in experimental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Neurosci Lett, 2007. </w:t>
      </w:r>
      <w:r w:rsidRPr="00D13D81">
        <w:rPr>
          <w:rFonts w:ascii="Times New Roman" w:hAnsi="Times New Roman" w:cs="Times New Roman"/>
          <w:b/>
          <w:sz w:val="20"/>
          <w:szCs w:val="20"/>
        </w:rPr>
        <w:t>429</w:t>
      </w:r>
      <w:r w:rsidRPr="00D13D81">
        <w:rPr>
          <w:rFonts w:ascii="Times New Roman" w:hAnsi="Times New Roman" w:cs="Times New Roman"/>
          <w:sz w:val="20"/>
          <w:szCs w:val="20"/>
        </w:rPr>
        <w:t>(1): p. 1-6.</w:t>
      </w:r>
    </w:p>
    <w:p w14:paraId="3C4D204A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6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Mychasiuk, R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Dietary intake alters behavioral recovery and gene expression profiles in the brain of juvenile rats that have experienced a concussion.</w:t>
      </w:r>
      <w:r w:rsidRPr="00D13D81">
        <w:rPr>
          <w:rFonts w:ascii="Times New Roman" w:hAnsi="Times New Roman" w:cs="Times New Roman"/>
          <w:sz w:val="20"/>
          <w:szCs w:val="20"/>
        </w:rPr>
        <w:t xml:space="preserve"> Front Behav Neurosci, 2015. </w:t>
      </w:r>
      <w:r w:rsidRPr="00D13D81">
        <w:rPr>
          <w:rFonts w:ascii="Times New Roman" w:hAnsi="Times New Roman" w:cs="Times New Roman"/>
          <w:b/>
          <w:sz w:val="20"/>
          <w:szCs w:val="20"/>
        </w:rPr>
        <w:t>9</w:t>
      </w:r>
      <w:r w:rsidRPr="00D13D81">
        <w:rPr>
          <w:rFonts w:ascii="Times New Roman" w:hAnsi="Times New Roman" w:cs="Times New Roman"/>
          <w:sz w:val="20"/>
          <w:szCs w:val="20"/>
        </w:rPr>
        <w:t>: p. 17.</w:t>
      </w:r>
    </w:p>
    <w:p w14:paraId="2894E74C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7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Haghighi, F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Neuronal DNA Methylation Profiling of Blast-Related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5. </w:t>
      </w:r>
      <w:r w:rsidRPr="00D13D81">
        <w:rPr>
          <w:rFonts w:ascii="Times New Roman" w:hAnsi="Times New Roman" w:cs="Times New Roman"/>
          <w:b/>
          <w:sz w:val="20"/>
          <w:szCs w:val="20"/>
        </w:rPr>
        <w:t>32</w:t>
      </w:r>
      <w:r w:rsidRPr="00D13D81">
        <w:rPr>
          <w:rFonts w:ascii="Times New Roman" w:hAnsi="Times New Roman" w:cs="Times New Roman"/>
          <w:sz w:val="20"/>
          <w:szCs w:val="20"/>
        </w:rPr>
        <w:t>(16): p. 1200-9.</w:t>
      </w:r>
    </w:p>
    <w:p w14:paraId="437CF53E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8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Wang, Y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Genome-wide screening of altered m6A-tagged transcript profiles in the hippocampus after traumatic brain injury in mice.</w:t>
      </w:r>
      <w:r w:rsidRPr="00D13D81">
        <w:rPr>
          <w:rFonts w:ascii="Times New Roman" w:hAnsi="Times New Roman" w:cs="Times New Roman"/>
          <w:sz w:val="20"/>
          <w:szCs w:val="20"/>
        </w:rPr>
        <w:t xml:space="preserve"> Epigenomics, 2019.</w:t>
      </w:r>
    </w:p>
    <w:p w14:paraId="04B5713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9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Lipponen, A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Transcription factors Tp73, Cebpd, Pax6, and Spi1 rather than DNA methylation regulate chronic transcriptomics changes after experimental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Acta Neuropathol Commun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6</w:t>
      </w:r>
      <w:r w:rsidRPr="00D13D81">
        <w:rPr>
          <w:rFonts w:ascii="Times New Roman" w:hAnsi="Times New Roman" w:cs="Times New Roman"/>
          <w:sz w:val="20"/>
          <w:szCs w:val="20"/>
        </w:rPr>
        <w:t>(1): p. 17.</w:t>
      </w:r>
    </w:p>
    <w:p w14:paraId="31F42D08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0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Gao, W.M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Immunohistochemical analysis of histone H3 acetylation and methylation--evidence for altered epigenetic signaling following traumatic brain injury in immature rat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rain Res, 2006. </w:t>
      </w:r>
      <w:r w:rsidRPr="00D13D81">
        <w:rPr>
          <w:rFonts w:ascii="Times New Roman" w:hAnsi="Times New Roman" w:cs="Times New Roman"/>
          <w:b/>
          <w:sz w:val="20"/>
          <w:szCs w:val="20"/>
        </w:rPr>
        <w:t>1070</w:t>
      </w:r>
      <w:r w:rsidRPr="00D13D81">
        <w:rPr>
          <w:rFonts w:ascii="Times New Roman" w:hAnsi="Times New Roman" w:cs="Times New Roman"/>
          <w:sz w:val="20"/>
          <w:szCs w:val="20"/>
        </w:rPr>
        <w:t>(1): p. 31-4.</w:t>
      </w:r>
    </w:p>
    <w:p w14:paraId="14BD106B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1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Shein, N.A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Histone deacetylase inhibitor ITF2357 is neuroprotective, improves functional recovery, and induces glial apoptosis following experimental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Faseb j, 2009. </w:t>
      </w:r>
      <w:r w:rsidRPr="00D13D81">
        <w:rPr>
          <w:rFonts w:ascii="Times New Roman" w:hAnsi="Times New Roman" w:cs="Times New Roman"/>
          <w:b/>
          <w:sz w:val="20"/>
          <w:szCs w:val="20"/>
        </w:rPr>
        <w:t>23</w:t>
      </w:r>
      <w:r w:rsidRPr="00D13D81">
        <w:rPr>
          <w:rFonts w:ascii="Times New Roman" w:hAnsi="Times New Roman" w:cs="Times New Roman"/>
          <w:sz w:val="20"/>
          <w:szCs w:val="20"/>
        </w:rPr>
        <w:t>(12): p. 4266-75.</w:t>
      </w:r>
    </w:p>
    <w:p w14:paraId="71F0409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2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Tai, Y.T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Low dose of valproate improves motor function after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iomed Res Int, 2014. </w:t>
      </w:r>
      <w:r w:rsidRPr="00D13D81">
        <w:rPr>
          <w:rFonts w:ascii="Times New Roman" w:hAnsi="Times New Roman" w:cs="Times New Roman"/>
          <w:b/>
          <w:sz w:val="20"/>
          <w:szCs w:val="20"/>
        </w:rPr>
        <w:t>2014</w:t>
      </w:r>
      <w:r w:rsidRPr="00D13D81">
        <w:rPr>
          <w:rFonts w:ascii="Times New Roman" w:hAnsi="Times New Roman" w:cs="Times New Roman"/>
          <w:sz w:val="20"/>
          <w:szCs w:val="20"/>
        </w:rPr>
        <w:t>: p. 980657.</w:t>
      </w:r>
    </w:p>
    <w:p w14:paraId="30A8BF84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3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Abu Hamdeh, S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Differential DNA Methylation of the Genes for Amyloid Precursor Protein, Tau, and Neurofilaments in Human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21.</w:t>
      </w:r>
    </w:p>
    <w:p w14:paraId="5DD2A14A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4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Israelsson, C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Distinct cellular patterns of upregulated chemokine expression supporting a prominent inflammatory role in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08. </w:t>
      </w:r>
      <w:r w:rsidRPr="00D13D81">
        <w:rPr>
          <w:rFonts w:ascii="Times New Roman" w:hAnsi="Times New Roman" w:cs="Times New Roman"/>
          <w:b/>
          <w:sz w:val="20"/>
          <w:szCs w:val="20"/>
        </w:rPr>
        <w:t>25</w:t>
      </w:r>
      <w:r w:rsidRPr="00D13D81">
        <w:rPr>
          <w:rFonts w:ascii="Times New Roman" w:hAnsi="Times New Roman" w:cs="Times New Roman"/>
          <w:sz w:val="20"/>
          <w:szCs w:val="20"/>
        </w:rPr>
        <w:t>(8): p. 959-74.</w:t>
      </w:r>
    </w:p>
    <w:p w14:paraId="4FBD0A12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5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Samal, B.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Acute Response of the Hippocampal Transcriptome Following Mild Traumatic Brain Injury After Controlled Cortical Impact in the Rat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Mol Neurosci, 2015. </w:t>
      </w:r>
      <w:r w:rsidRPr="00D13D81">
        <w:rPr>
          <w:rFonts w:ascii="Times New Roman" w:hAnsi="Times New Roman" w:cs="Times New Roman"/>
          <w:b/>
          <w:sz w:val="20"/>
          <w:szCs w:val="20"/>
        </w:rPr>
        <w:t>57</w:t>
      </w:r>
      <w:r w:rsidRPr="00D13D81">
        <w:rPr>
          <w:rFonts w:ascii="Times New Roman" w:hAnsi="Times New Roman" w:cs="Times New Roman"/>
          <w:sz w:val="20"/>
          <w:szCs w:val="20"/>
        </w:rPr>
        <w:t>(2): p. 282-303.</w:t>
      </w:r>
    </w:p>
    <w:p w14:paraId="25B3C991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6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Zhang, X.Y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Analysis of key genes and modules during the courses of traumatic brain injury with microarray technolog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Genet Mol Res, 2014. </w:t>
      </w:r>
      <w:r w:rsidRPr="00D13D81">
        <w:rPr>
          <w:rFonts w:ascii="Times New Roman" w:hAnsi="Times New Roman" w:cs="Times New Roman"/>
          <w:b/>
          <w:sz w:val="20"/>
          <w:szCs w:val="20"/>
        </w:rPr>
        <w:t>13</w:t>
      </w:r>
      <w:r w:rsidRPr="00D13D81">
        <w:rPr>
          <w:rFonts w:ascii="Times New Roman" w:hAnsi="Times New Roman" w:cs="Times New Roman"/>
          <w:sz w:val="20"/>
          <w:szCs w:val="20"/>
        </w:rPr>
        <w:t>(4): p. 9220-8.</w:t>
      </w:r>
    </w:p>
    <w:p w14:paraId="7EC4783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7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White, T.E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Gene expression patterns following unilateral traumatic brain injury reveals a local pro-inflammatory and remote anti-inflammatory response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MC Genomics, 2013. </w:t>
      </w:r>
      <w:r w:rsidRPr="00D13D81">
        <w:rPr>
          <w:rFonts w:ascii="Times New Roman" w:hAnsi="Times New Roman" w:cs="Times New Roman"/>
          <w:b/>
          <w:sz w:val="20"/>
          <w:szCs w:val="20"/>
        </w:rPr>
        <w:t>14</w:t>
      </w:r>
      <w:r w:rsidRPr="00D13D81">
        <w:rPr>
          <w:rFonts w:ascii="Times New Roman" w:hAnsi="Times New Roman" w:cs="Times New Roman"/>
          <w:sz w:val="20"/>
          <w:szCs w:val="20"/>
        </w:rPr>
        <w:t>: p. 282.</w:t>
      </w:r>
    </w:p>
    <w:p w14:paraId="0BC6DF55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8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von Gertten, C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Genomic responses in rat cerebral cortex after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MC Neurosci, 2005. </w:t>
      </w:r>
      <w:r w:rsidRPr="00D13D81">
        <w:rPr>
          <w:rFonts w:ascii="Times New Roman" w:hAnsi="Times New Roman" w:cs="Times New Roman"/>
          <w:b/>
          <w:sz w:val="20"/>
          <w:szCs w:val="20"/>
        </w:rPr>
        <w:t>6</w:t>
      </w:r>
      <w:r w:rsidRPr="00D13D81">
        <w:rPr>
          <w:rFonts w:ascii="Times New Roman" w:hAnsi="Times New Roman" w:cs="Times New Roman"/>
          <w:sz w:val="20"/>
          <w:szCs w:val="20"/>
        </w:rPr>
        <w:t>: p. 69.</w:t>
      </w:r>
    </w:p>
    <w:p w14:paraId="3DE3C871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19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Hellmich, H.L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Pathway analysis reveals common pro-survival mechanisms of metyrapone and carbenoxolone after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PLoS One, 2013. </w:t>
      </w:r>
      <w:r w:rsidRPr="00D13D81">
        <w:rPr>
          <w:rFonts w:ascii="Times New Roman" w:hAnsi="Times New Roman" w:cs="Times New Roman"/>
          <w:b/>
          <w:sz w:val="20"/>
          <w:szCs w:val="20"/>
        </w:rPr>
        <w:t>8</w:t>
      </w:r>
      <w:r w:rsidRPr="00D13D81">
        <w:rPr>
          <w:rFonts w:ascii="Times New Roman" w:hAnsi="Times New Roman" w:cs="Times New Roman"/>
          <w:sz w:val="20"/>
          <w:szCs w:val="20"/>
        </w:rPr>
        <w:t>(1): p. e53230.</w:t>
      </w:r>
    </w:p>
    <w:p w14:paraId="4FBE3964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0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Lamprecht, M.R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Strong Correlation of Genome-Wide Expression after Traumatic Brain Injury In Vitro and In Vivo Implicates a Role for SORLA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7. </w:t>
      </w:r>
      <w:r w:rsidRPr="00D13D81">
        <w:rPr>
          <w:rFonts w:ascii="Times New Roman" w:hAnsi="Times New Roman" w:cs="Times New Roman"/>
          <w:b/>
          <w:sz w:val="20"/>
          <w:szCs w:val="20"/>
        </w:rPr>
        <w:t>34</w:t>
      </w:r>
      <w:r w:rsidRPr="00D13D81">
        <w:rPr>
          <w:rFonts w:ascii="Times New Roman" w:hAnsi="Times New Roman" w:cs="Times New Roman"/>
          <w:sz w:val="20"/>
          <w:szCs w:val="20"/>
        </w:rPr>
        <w:t>(1): p. 97-108.</w:t>
      </w:r>
    </w:p>
    <w:p w14:paraId="2D09F843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1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Lipponen, A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Analysis of Post-Traumatic Brain Injury Gene Expression Signature Reveals Tubulins, Nfe2l2, Nfkb, Cd44, and S100a4 as Treatment Target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Sci Rep, 2016. </w:t>
      </w:r>
      <w:r w:rsidRPr="00D13D81">
        <w:rPr>
          <w:rFonts w:ascii="Times New Roman" w:hAnsi="Times New Roman" w:cs="Times New Roman"/>
          <w:b/>
          <w:sz w:val="20"/>
          <w:szCs w:val="20"/>
        </w:rPr>
        <w:t>6</w:t>
      </w:r>
      <w:r w:rsidRPr="00D13D81">
        <w:rPr>
          <w:rFonts w:ascii="Times New Roman" w:hAnsi="Times New Roman" w:cs="Times New Roman"/>
          <w:sz w:val="20"/>
          <w:szCs w:val="20"/>
        </w:rPr>
        <w:t>: p. 31570.</w:t>
      </w:r>
    </w:p>
    <w:p w14:paraId="0541A4CE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2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Lipponen, A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In Vitro and In Vivo Pipeline for Validation of Disease-Modifying Effects of Systems Biology-Derived Network Treatments for Traumatic Brain Injury-Lessons Learned.</w:t>
      </w:r>
      <w:r w:rsidRPr="00D13D81">
        <w:rPr>
          <w:rFonts w:ascii="Times New Roman" w:hAnsi="Times New Roman" w:cs="Times New Roman"/>
          <w:sz w:val="20"/>
          <w:szCs w:val="20"/>
        </w:rPr>
        <w:t xml:space="preserve"> Int J Mol Sci, 2019. </w:t>
      </w:r>
      <w:r w:rsidRPr="00D13D81">
        <w:rPr>
          <w:rFonts w:ascii="Times New Roman" w:hAnsi="Times New Roman" w:cs="Times New Roman"/>
          <w:b/>
          <w:sz w:val="20"/>
          <w:szCs w:val="20"/>
        </w:rPr>
        <w:t>20</w:t>
      </w:r>
      <w:r w:rsidRPr="00D13D81">
        <w:rPr>
          <w:rFonts w:ascii="Times New Roman" w:hAnsi="Times New Roman" w:cs="Times New Roman"/>
          <w:sz w:val="20"/>
          <w:szCs w:val="20"/>
        </w:rPr>
        <w:t>(21).</w:t>
      </w:r>
    </w:p>
    <w:p w14:paraId="68BCB524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lastRenderedPageBreak/>
        <w:t>23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Qin, X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Expression profile of plasma microRNAs and their roles in diagnosis of mild to severe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PLoS One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13</w:t>
      </w:r>
      <w:r w:rsidRPr="00D13D81">
        <w:rPr>
          <w:rFonts w:ascii="Times New Roman" w:hAnsi="Times New Roman" w:cs="Times New Roman"/>
          <w:sz w:val="20"/>
          <w:szCs w:val="20"/>
        </w:rPr>
        <w:t>(9): p. e0204051.</w:t>
      </w:r>
    </w:p>
    <w:p w14:paraId="704EEF9F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4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Yang, T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Elevated serum miR-93, miR-191, and miR-499 are noninvasive biomarkers for the presence and progression of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chem, 2016. </w:t>
      </w:r>
      <w:r w:rsidRPr="00D13D81">
        <w:rPr>
          <w:rFonts w:ascii="Times New Roman" w:hAnsi="Times New Roman" w:cs="Times New Roman"/>
          <w:b/>
          <w:sz w:val="20"/>
          <w:szCs w:val="20"/>
        </w:rPr>
        <w:t>137</w:t>
      </w:r>
      <w:r w:rsidRPr="00D13D81">
        <w:rPr>
          <w:rFonts w:ascii="Times New Roman" w:hAnsi="Times New Roman" w:cs="Times New Roman"/>
          <w:sz w:val="20"/>
          <w:szCs w:val="20"/>
        </w:rPr>
        <w:t>(1): p. 122-9.</w:t>
      </w:r>
    </w:p>
    <w:p w14:paraId="3276D8E4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5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Ge, X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MiR-21 alleviates secondary blood-brain barrier damage after traumatic brain injury in rat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rain Res, 2015. </w:t>
      </w:r>
      <w:r w:rsidRPr="00D13D81">
        <w:rPr>
          <w:rFonts w:ascii="Times New Roman" w:hAnsi="Times New Roman" w:cs="Times New Roman"/>
          <w:b/>
          <w:sz w:val="20"/>
          <w:szCs w:val="20"/>
        </w:rPr>
        <w:t>1603</w:t>
      </w:r>
      <w:r w:rsidRPr="00D13D81">
        <w:rPr>
          <w:rFonts w:ascii="Times New Roman" w:hAnsi="Times New Roman" w:cs="Times New Roman"/>
          <w:sz w:val="20"/>
          <w:szCs w:val="20"/>
        </w:rPr>
        <w:t>: p. 150-7.</w:t>
      </w:r>
    </w:p>
    <w:p w14:paraId="6092CFDF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6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Harrison, E.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Traumatic brain injury increases levels of miR-21 in extracellular vesicles: implications for neuroinflammation.</w:t>
      </w:r>
      <w:r w:rsidRPr="00D13D81">
        <w:rPr>
          <w:rFonts w:ascii="Times New Roman" w:hAnsi="Times New Roman" w:cs="Times New Roman"/>
          <w:sz w:val="20"/>
          <w:szCs w:val="20"/>
        </w:rPr>
        <w:t xml:space="preserve"> FEBS Open Bio, 2016. </w:t>
      </w:r>
      <w:r w:rsidRPr="00D13D81">
        <w:rPr>
          <w:rFonts w:ascii="Times New Roman" w:hAnsi="Times New Roman" w:cs="Times New Roman"/>
          <w:b/>
          <w:sz w:val="20"/>
          <w:szCs w:val="20"/>
        </w:rPr>
        <w:t>6</w:t>
      </w:r>
      <w:r w:rsidRPr="00D13D81">
        <w:rPr>
          <w:rFonts w:ascii="Times New Roman" w:hAnsi="Times New Roman" w:cs="Times New Roman"/>
          <w:sz w:val="20"/>
          <w:szCs w:val="20"/>
        </w:rPr>
        <w:t>(8): p. 835-46.</w:t>
      </w:r>
    </w:p>
    <w:p w14:paraId="633A24D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7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Di Pietro, V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MicroRNAs as Novel Biomarkers for the Diagnosis and Prognosis of Mild and Severe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7. </w:t>
      </w:r>
      <w:r w:rsidRPr="00D13D81">
        <w:rPr>
          <w:rFonts w:ascii="Times New Roman" w:hAnsi="Times New Roman" w:cs="Times New Roman"/>
          <w:b/>
          <w:sz w:val="20"/>
          <w:szCs w:val="20"/>
        </w:rPr>
        <w:t>34</w:t>
      </w:r>
      <w:r w:rsidRPr="00D13D81">
        <w:rPr>
          <w:rFonts w:ascii="Times New Roman" w:hAnsi="Times New Roman" w:cs="Times New Roman"/>
          <w:sz w:val="20"/>
          <w:szCs w:val="20"/>
        </w:rPr>
        <w:t>(11): p. 1948-1956.</w:t>
      </w:r>
    </w:p>
    <w:p w14:paraId="36AA63AE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8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Redell, J.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Human traumatic brain injury alters plasma microRNA level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0. </w:t>
      </w:r>
      <w:r w:rsidRPr="00D13D81">
        <w:rPr>
          <w:rFonts w:ascii="Times New Roman" w:hAnsi="Times New Roman" w:cs="Times New Roman"/>
          <w:b/>
          <w:sz w:val="20"/>
          <w:szCs w:val="20"/>
        </w:rPr>
        <w:t>27</w:t>
      </w:r>
      <w:r w:rsidRPr="00D13D81">
        <w:rPr>
          <w:rFonts w:ascii="Times New Roman" w:hAnsi="Times New Roman" w:cs="Times New Roman"/>
          <w:sz w:val="20"/>
          <w:szCs w:val="20"/>
        </w:rPr>
        <w:t>(12): p. 2147-56.</w:t>
      </w:r>
    </w:p>
    <w:p w14:paraId="08D2C20D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29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Balakathiresan, N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MicroRNA let-7i is a promising serum biomarker for blast-induced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2. </w:t>
      </w:r>
      <w:r w:rsidRPr="00D13D81">
        <w:rPr>
          <w:rFonts w:ascii="Times New Roman" w:hAnsi="Times New Roman" w:cs="Times New Roman"/>
          <w:b/>
          <w:sz w:val="20"/>
          <w:szCs w:val="20"/>
        </w:rPr>
        <w:t>29</w:t>
      </w:r>
      <w:r w:rsidRPr="00D13D81">
        <w:rPr>
          <w:rFonts w:ascii="Times New Roman" w:hAnsi="Times New Roman" w:cs="Times New Roman"/>
          <w:sz w:val="20"/>
          <w:szCs w:val="20"/>
        </w:rPr>
        <w:t>(7): p. 1379-87.</w:t>
      </w:r>
    </w:p>
    <w:p w14:paraId="63BE93AB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0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Sajja, V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Sphingolipids and microRNA Changes in Blood following Blast Traumatic Brain Injury: An Exploratory Stud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35</w:t>
      </w:r>
      <w:r w:rsidRPr="00D13D81">
        <w:rPr>
          <w:rFonts w:ascii="Times New Roman" w:hAnsi="Times New Roman" w:cs="Times New Roman"/>
          <w:sz w:val="20"/>
          <w:szCs w:val="20"/>
        </w:rPr>
        <w:t>(2): p. 353-361.</w:t>
      </w:r>
    </w:p>
    <w:p w14:paraId="7B5EBCDA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1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Mitra, 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Plasma micro-RNA biomarkers for diagnosis and prognosis after traumatic brain injury: A pilot stud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Clin Neurosci, 2017. </w:t>
      </w:r>
      <w:r w:rsidRPr="00D13D81">
        <w:rPr>
          <w:rFonts w:ascii="Times New Roman" w:hAnsi="Times New Roman" w:cs="Times New Roman"/>
          <w:b/>
          <w:sz w:val="20"/>
          <w:szCs w:val="20"/>
        </w:rPr>
        <w:t>38</w:t>
      </w:r>
      <w:r w:rsidRPr="00D13D81">
        <w:rPr>
          <w:rFonts w:ascii="Times New Roman" w:hAnsi="Times New Roman" w:cs="Times New Roman"/>
          <w:sz w:val="20"/>
          <w:szCs w:val="20"/>
        </w:rPr>
        <w:t>: p. 37-42.</w:t>
      </w:r>
    </w:p>
    <w:p w14:paraId="7785C90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2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Hicks, S.D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Overlapping MicroRNA Expression in Saliva and Cerebrospinal Fluid Accurately Identifies Pediatric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35</w:t>
      </w:r>
      <w:r w:rsidRPr="00D13D81">
        <w:rPr>
          <w:rFonts w:ascii="Times New Roman" w:hAnsi="Times New Roman" w:cs="Times New Roman"/>
          <w:sz w:val="20"/>
          <w:szCs w:val="20"/>
        </w:rPr>
        <w:t>(1): p. 64-72.</w:t>
      </w:r>
    </w:p>
    <w:p w14:paraId="0FE6E4F8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3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Ko, J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Diagnosis of traumatic brain injury using miRNA signatures in nanomagnetically isolated brain-derived extracellular vesicle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Lab Chip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18</w:t>
      </w:r>
      <w:r w:rsidRPr="00D13D81">
        <w:rPr>
          <w:rFonts w:ascii="Times New Roman" w:hAnsi="Times New Roman" w:cs="Times New Roman"/>
          <w:sz w:val="20"/>
          <w:szCs w:val="20"/>
        </w:rPr>
        <w:t>(23): p. 3617-3630.</w:t>
      </w:r>
    </w:p>
    <w:p w14:paraId="73826A8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4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Cheng, S.X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iTRAQ-Based Quantitative Proteomics Reveals the New Evidence Base for Traumatic Brain Injury Treated with Targeted Temperature Management.</w:t>
      </w:r>
      <w:r w:rsidRPr="00D13D81">
        <w:rPr>
          <w:rFonts w:ascii="Times New Roman" w:hAnsi="Times New Roman" w:cs="Times New Roman"/>
          <w:sz w:val="20"/>
          <w:szCs w:val="20"/>
        </w:rPr>
        <w:t xml:space="preserve"> Neurotherapeutics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15</w:t>
      </w:r>
      <w:r w:rsidRPr="00D13D81">
        <w:rPr>
          <w:rFonts w:ascii="Times New Roman" w:hAnsi="Times New Roman" w:cs="Times New Roman"/>
          <w:sz w:val="20"/>
          <w:szCs w:val="20"/>
        </w:rPr>
        <w:t>(1): p. 216-232.</w:t>
      </w:r>
    </w:p>
    <w:p w14:paraId="0EADDD5B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5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Song, H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Quantitative Proteomic Study Reveals Up-Regulation of cAMP Signaling Pathway-Related Proteins in Mild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Proteome Res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17</w:t>
      </w:r>
      <w:r w:rsidRPr="00D13D81">
        <w:rPr>
          <w:rFonts w:ascii="Times New Roman" w:hAnsi="Times New Roman" w:cs="Times New Roman"/>
          <w:sz w:val="20"/>
          <w:szCs w:val="20"/>
        </w:rPr>
        <w:t>(2): p. 858-869.</w:t>
      </w:r>
    </w:p>
    <w:p w14:paraId="57F4BB58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6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Thelin, E.P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Protein profiling in serum after traumatic brain injury in rats reveals potential injury marker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ehav Brain Res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340</w:t>
      </w:r>
      <w:r w:rsidRPr="00D13D81">
        <w:rPr>
          <w:rFonts w:ascii="Times New Roman" w:hAnsi="Times New Roman" w:cs="Times New Roman"/>
          <w:sz w:val="20"/>
          <w:szCs w:val="20"/>
        </w:rPr>
        <w:t>: p. 71-80.</w:t>
      </w:r>
    </w:p>
    <w:p w14:paraId="1235B9FF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7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Xu, 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Protein profile changes in the frontotemporal lobes in human severe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Brain Res, 2016. </w:t>
      </w:r>
      <w:r w:rsidRPr="00D13D81">
        <w:rPr>
          <w:rFonts w:ascii="Times New Roman" w:hAnsi="Times New Roman" w:cs="Times New Roman"/>
          <w:b/>
          <w:sz w:val="20"/>
          <w:szCs w:val="20"/>
        </w:rPr>
        <w:t>1642</w:t>
      </w:r>
      <w:r w:rsidRPr="00D13D81">
        <w:rPr>
          <w:rFonts w:ascii="Times New Roman" w:hAnsi="Times New Roman" w:cs="Times New Roman"/>
          <w:sz w:val="20"/>
          <w:szCs w:val="20"/>
        </w:rPr>
        <w:t>: p. 344-352.</w:t>
      </w:r>
    </w:p>
    <w:p w14:paraId="4AC55EF6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8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Cherry, J.D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Characterization of Detergent Insoluble Proteome in Chronic Traumatic Encephalopath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pathol Exp Neurol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77</w:t>
      </w:r>
      <w:r w:rsidRPr="00D13D81">
        <w:rPr>
          <w:rFonts w:ascii="Times New Roman" w:hAnsi="Times New Roman" w:cs="Times New Roman"/>
          <w:sz w:val="20"/>
          <w:szCs w:val="20"/>
        </w:rPr>
        <w:t>(1): p. 40-49.</w:t>
      </w:r>
    </w:p>
    <w:p w14:paraId="45076000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39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Abu Hamdeh, S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Proteomic differences between focal and diffuse traumatic brain injury in human brain tissue.</w:t>
      </w:r>
      <w:r w:rsidRPr="00D13D81">
        <w:rPr>
          <w:rFonts w:ascii="Times New Roman" w:hAnsi="Times New Roman" w:cs="Times New Roman"/>
          <w:sz w:val="20"/>
          <w:szCs w:val="20"/>
        </w:rPr>
        <w:t xml:space="preserve"> Sci Rep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8</w:t>
      </w:r>
      <w:r w:rsidRPr="00D13D81">
        <w:rPr>
          <w:rFonts w:ascii="Times New Roman" w:hAnsi="Times New Roman" w:cs="Times New Roman"/>
          <w:sz w:val="20"/>
          <w:szCs w:val="20"/>
        </w:rPr>
        <w:t>(1): p. 6807.</w:t>
      </w:r>
    </w:p>
    <w:p w14:paraId="1AD808DE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0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Huie, J.R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Testing a Multivariate Proteomic Panel for Traumatic Brain Injury Biomarker Discovery: A TRACK-TBI Pilot Stud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9. </w:t>
      </w:r>
      <w:r w:rsidRPr="00D13D81">
        <w:rPr>
          <w:rFonts w:ascii="Times New Roman" w:hAnsi="Times New Roman" w:cs="Times New Roman"/>
          <w:b/>
          <w:sz w:val="20"/>
          <w:szCs w:val="20"/>
        </w:rPr>
        <w:t>36</w:t>
      </w:r>
      <w:r w:rsidRPr="00D13D81">
        <w:rPr>
          <w:rFonts w:ascii="Times New Roman" w:hAnsi="Times New Roman" w:cs="Times New Roman"/>
          <w:sz w:val="20"/>
          <w:szCs w:val="20"/>
        </w:rPr>
        <w:t>(1): p. 100-110.</w:t>
      </w:r>
    </w:p>
    <w:p w14:paraId="3D29E998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1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Posti, J.P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Correlation of Blood Biomarkers and Biomarker Panels with Traumatic Findings on Computed Tomography after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9. </w:t>
      </w:r>
      <w:r w:rsidRPr="00D13D81">
        <w:rPr>
          <w:rFonts w:ascii="Times New Roman" w:hAnsi="Times New Roman" w:cs="Times New Roman"/>
          <w:b/>
          <w:sz w:val="20"/>
          <w:szCs w:val="20"/>
        </w:rPr>
        <w:t>36</w:t>
      </w:r>
      <w:r w:rsidRPr="00D13D81">
        <w:rPr>
          <w:rFonts w:ascii="Times New Roman" w:hAnsi="Times New Roman" w:cs="Times New Roman"/>
          <w:sz w:val="20"/>
          <w:szCs w:val="20"/>
        </w:rPr>
        <w:t>(14): p. 2178-2189.</w:t>
      </w:r>
    </w:p>
    <w:p w14:paraId="0E2CB573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2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Ritzel, R.M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Chronic Alterations in Systemic Immune Function after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35</w:t>
      </w:r>
      <w:r w:rsidRPr="00D13D81">
        <w:rPr>
          <w:rFonts w:ascii="Times New Roman" w:hAnsi="Times New Roman" w:cs="Times New Roman"/>
          <w:sz w:val="20"/>
          <w:szCs w:val="20"/>
        </w:rPr>
        <w:t>(13): p. 1419-1436.</w:t>
      </w:r>
    </w:p>
    <w:p w14:paraId="1533F364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3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Baker, E.W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Scaled traumatic brain injury results in unique metabolomic signatures between gray matter, white matter, and serum in a piglet model.</w:t>
      </w:r>
      <w:r w:rsidRPr="00D13D81">
        <w:rPr>
          <w:rFonts w:ascii="Times New Roman" w:hAnsi="Times New Roman" w:cs="Times New Roman"/>
          <w:sz w:val="20"/>
          <w:szCs w:val="20"/>
        </w:rPr>
        <w:t xml:space="preserve"> PLoS One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13</w:t>
      </w:r>
      <w:r w:rsidRPr="00D13D81">
        <w:rPr>
          <w:rFonts w:ascii="Times New Roman" w:hAnsi="Times New Roman" w:cs="Times New Roman"/>
          <w:sz w:val="20"/>
          <w:szCs w:val="20"/>
        </w:rPr>
        <w:t>(10): p. e0206481.</w:t>
      </w:r>
    </w:p>
    <w:p w14:paraId="4BC4C0B6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4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Jeter, C.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Human traumatic brain injury alters circulating L-arginine and its metabolite levels: possible link to cerebral blood flow, extracellular matrix remodeling, and energy statu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2. </w:t>
      </w:r>
      <w:r w:rsidRPr="00D13D81">
        <w:rPr>
          <w:rFonts w:ascii="Times New Roman" w:hAnsi="Times New Roman" w:cs="Times New Roman"/>
          <w:b/>
          <w:sz w:val="20"/>
          <w:szCs w:val="20"/>
        </w:rPr>
        <w:t>29</w:t>
      </w:r>
      <w:r w:rsidRPr="00D13D81">
        <w:rPr>
          <w:rFonts w:ascii="Times New Roman" w:hAnsi="Times New Roman" w:cs="Times New Roman"/>
          <w:sz w:val="20"/>
          <w:szCs w:val="20"/>
        </w:rPr>
        <w:t>(1): p. 119-27.</w:t>
      </w:r>
    </w:p>
    <w:p w14:paraId="6331D6A9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5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Jeter, C.B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Human mild traumatic brain injury decreases circulating branched-chain amino acids and their metabolite level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3. </w:t>
      </w:r>
      <w:r w:rsidRPr="00D13D81">
        <w:rPr>
          <w:rFonts w:ascii="Times New Roman" w:hAnsi="Times New Roman" w:cs="Times New Roman"/>
          <w:b/>
          <w:sz w:val="20"/>
          <w:szCs w:val="20"/>
        </w:rPr>
        <w:t>30</w:t>
      </w:r>
      <w:r w:rsidRPr="00D13D81">
        <w:rPr>
          <w:rFonts w:ascii="Times New Roman" w:hAnsi="Times New Roman" w:cs="Times New Roman"/>
          <w:sz w:val="20"/>
          <w:szCs w:val="20"/>
        </w:rPr>
        <w:t>(8): p. 671-9.</w:t>
      </w:r>
    </w:p>
    <w:p w14:paraId="6EA6450F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6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Orešič, M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Human Serum Metabolites Associate With Severity and Patient Outcomes in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EBioMedicine, 2016. </w:t>
      </w:r>
      <w:r w:rsidRPr="00D13D81">
        <w:rPr>
          <w:rFonts w:ascii="Times New Roman" w:hAnsi="Times New Roman" w:cs="Times New Roman"/>
          <w:b/>
          <w:sz w:val="20"/>
          <w:szCs w:val="20"/>
        </w:rPr>
        <w:t>12</w:t>
      </w:r>
      <w:r w:rsidRPr="00D13D81">
        <w:rPr>
          <w:rFonts w:ascii="Times New Roman" w:hAnsi="Times New Roman" w:cs="Times New Roman"/>
          <w:sz w:val="20"/>
          <w:szCs w:val="20"/>
        </w:rPr>
        <w:t>: p. 118-126.</w:t>
      </w:r>
    </w:p>
    <w:p w14:paraId="4E61B59B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7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Fiandaca, M.S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Plasma metabolomic biomarkers accurately classify acute mild traumatic brain injury from controls.</w:t>
      </w:r>
      <w:r w:rsidRPr="00D13D81">
        <w:rPr>
          <w:rFonts w:ascii="Times New Roman" w:hAnsi="Times New Roman" w:cs="Times New Roman"/>
          <w:sz w:val="20"/>
          <w:szCs w:val="20"/>
        </w:rPr>
        <w:t xml:space="preserve"> PLoS One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13</w:t>
      </w:r>
      <w:r w:rsidRPr="00D13D81">
        <w:rPr>
          <w:rFonts w:ascii="Times New Roman" w:hAnsi="Times New Roman" w:cs="Times New Roman"/>
          <w:sz w:val="20"/>
          <w:szCs w:val="20"/>
        </w:rPr>
        <w:t>(4): p. e0195318.</w:t>
      </w:r>
    </w:p>
    <w:p w14:paraId="08DA427F" w14:textId="77777777" w:rsidR="00AE76F7" w:rsidRPr="00D13D81" w:rsidRDefault="00AE76F7" w:rsidP="00AE76F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8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Dickens, A.M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Serum Metabolites Associated with Computed Tomography Findings after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J Neurotrauma, 2018. </w:t>
      </w:r>
      <w:r w:rsidRPr="00D13D81">
        <w:rPr>
          <w:rFonts w:ascii="Times New Roman" w:hAnsi="Times New Roman" w:cs="Times New Roman"/>
          <w:b/>
          <w:sz w:val="20"/>
          <w:szCs w:val="20"/>
        </w:rPr>
        <w:t>35</w:t>
      </w:r>
      <w:r w:rsidRPr="00D13D81">
        <w:rPr>
          <w:rFonts w:ascii="Times New Roman" w:hAnsi="Times New Roman" w:cs="Times New Roman"/>
          <w:sz w:val="20"/>
          <w:szCs w:val="20"/>
        </w:rPr>
        <w:t>(22): p. 2673-2683.</w:t>
      </w:r>
    </w:p>
    <w:p w14:paraId="125A7103" w14:textId="77777777" w:rsidR="00AE76F7" w:rsidRPr="00D13D81" w:rsidRDefault="00AE76F7" w:rsidP="00AE76F7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13D81">
        <w:rPr>
          <w:rFonts w:ascii="Times New Roman" w:hAnsi="Times New Roman" w:cs="Times New Roman"/>
          <w:sz w:val="20"/>
          <w:szCs w:val="20"/>
        </w:rPr>
        <w:t>49.</w:t>
      </w:r>
      <w:r w:rsidRPr="00D13D81">
        <w:rPr>
          <w:rFonts w:ascii="Times New Roman" w:hAnsi="Times New Roman" w:cs="Times New Roman"/>
          <w:sz w:val="20"/>
          <w:szCs w:val="20"/>
        </w:rPr>
        <w:tab/>
        <w:t xml:space="preserve">Thomas, I., et al., </w:t>
      </w:r>
      <w:r w:rsidRPr="00D13D81">
        <w:rPr>
          <w:rFonts w:ascii="Times New Roman" w:hAnsi="Times New Roman" w:cs="Times New Roman"/>
          <w:i/>
          <w:sz w:val="20"/>
          <w:szCs w:val="20"/>
        </w:rPr>
        <w:t>Integrative Analysis of Circulating Metabolite Profiles and Magnetic Resonance Imaging Metrics in Patients with Traumatic Brain Injury.</w:t>
      </w:r>
      <w:r w:rsidRPr="00D13D81">
        <w:rPr>
          <w:rFonts w:ascii="Times New Roman" w:hAnsi="Times New Roman" w:cs="Times New Roman"/>
          <w:sz w:val="20"/>
          <w:szCs w:val="20"/>
        </w:rPr>
        <w:t xml:space="preserve"> Int J Mol Sci, 2020. </w:t>
      </w:r>
      <w:r w:rsidRPr="00D13D81">
        <w:rPr>
          <w:rFonts w:ascii="Times New Roman" w:hAnsi="Times New Roman" w:cs="Times New Roman"/>
          <w:b/>
          <w:sz w:val="20"/>
          <w:szCs w:val="20"/>
        </w:rPr>
        <w:t>21</w:t>
      </w:r>
      <w:r w:rsidRPr="00D13D81">
        <w:rPr>
          <w:rFonts w:ascii="Times New Roman" w:hAnsi="Times New Roman" w:cs="Times New Roman"/>
          <w:sz w:val="20"/>
          <w:szCs w:val="20"/>
        </w:rPr>
        <w:t>(4).</w:t>
      </w:r>
    </w:p>
    <w:p w14:paraId="5BB16E58" w14:textId="017C2314" w:rsidR="00FE0363" w:rsidRPr="00D13D81" w:rsidRDefault="00FE036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3D8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FE0363" w:rsidRPr="00D13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10A29" w14:textId="77777777" w:rsidR="00A04E84" w:rsidRDefault="00A04E84" w:rsidP="00FE0363">
      <w:pPr>
        <w:spacing w:after="0" w:line="240" w:lineRule="auto"/>
      </w:pPr>
      <w:r>
        <w:separator/>
      </w:r>
    </w:p>
  </w:endnote>
  <w:endnote w:type="continuationSeparator" w:id="0">
    <w:p w14:paraId="1732A6C4" w14:textId="77777777" w:rsidR="00A04E84" w:rsidRDefault="00A04E84" w:rsidP="00FE0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D79A3" w14:textId="77777777" w:rsidR="00A04E84" w:rsidRDefault="00A04E84" w:rsidP="00FE0363">
      <w:pPr>
        <w:spacing w:after="0" w:line="240" w:lineRule="auto"/>
      </w:pPr>
      <w:r>
        <w:separator/>
      </w:r>
    </w:p>
  </w:footnote>
  <w:footnote w:type="continuationSeparator" w:id="0">
    <w:p w14:paraId="2EC596B0" w14:textId="77777777" w:rsidR="00A04E84" w:rsidRDefault="00A04E84" w:rsidP="00FE0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5rr5xsat9rs5ezw9rpzzdpe55t0svfvrf9&quot;&gt;Abeta refs Copy&lt;record-ids&gt;&lt;item&gt;859&lt;/item&gt;&lt;item&gt;926&lt;/item&gt;&lt;item&gt;940&lt;/item&gt;&lt;item&gt;944&lt;/item&gt;&lt;item&gt;945&lt;/item&gt;&lt;item&gt;1010&lt;/item&gt;&lt;item&gt;1011&lt;/item&gt;&lt;item&gt;1012&lt;/item&gt;&lt;item&gt;1013&lt;/item&gt;&lt;item&gt;1053&lt;/item&gt;&lt;item&gt;1073&lt;/item&gt;&lt;item&gt;1074&lt;/item&gt;&lt;item&gt;1100&lt;/item&gt;&lt;item&gt;1101&lt;/item&gt;&lt;item&gt;1102&lt;/item&gt;&lt;item&gt;1103&lt;/item&gt;&lt;item&gt;1104&lt;/item&gt;&lt;item&gt;1105&lt;/item&gt;&lt;item&gt;1106&lt;/item&gt;&lt;item&gt;1107&lt;/item&gt;&lt;item&gt;1111&lt;/item&gt;&lt;item&gt;1112&lt;/item&gt;&lt;item&gt;1113&lt;/item&gt;&lt;item&gt;1114&lt;/item&gt;&lt;item&gt;1115&lt;/item&gt;&lt;item&gt;1116&lt;/item&gt;&lt;item&gt;1118&lt;/item&gt;&lt;item&gt;1119&lt;/item&gt;&lt;item&gt;1120&lt;/item&gt;&lt;item&gt;1121&lt;/item&gt;&lt;item&gt;1129&lt;/item&gt;&lt;item&gt;1130&lt;/item&gt;&lt;item&gt;1132&lt;/item&gt;&lt;item&gt;1163&lt;/item&gt;&lt;item&gt;1164&lt;/item&gt;&lt;item&gt;1185&lt;/item&gt;&lt;item&gt;1187&lt;/item&gt;&lt;item&gt;1192&lt;/item&gt;&lt;item&gt;1193&lt;/item&gt;&lt;item&gt;1194&lt;/item&gt;&lt;item&gt;1196&lt;/item&gt;&lt;item&gt;1198&lt;/item&gt;&lt;item&gt;1231&lt;/item&gt;&lt;item&gt;1241&lt;/item&gt;&lt;item&gt;1242&lt;/item&gt;&lt;item&gt;1243&lt;/item&gt;&lt;item&gt;1245&lt;/item&gt;&lt;item&gt;1246&lt;/item&gt;&lt;item&gt;1247&lt;/item&gt;&lt;/record-ids&gt;&lt;/item&gt;&lt;/Libraries&gt;"/>
  </w:docVars>
  <w:rsids>
    <w:rsidRoot w:val="00FE0363"/>
    <w:rsid w:val="00000161"/>
    <w:rsid w:val="00003CCB"/>
    <w:rsid w:val="00012572"/>
    <w:rsid w:val="0001279F"/>
    <w:rsid w:val="00023F5E"/>
    <w:rsid w:val="0002533F"/>
    <w:rsid w:val="0003538B"/>
    <w:rsid w:val="000411FE"/>
    <w:rsid w:val="00045003"/>
    <w:rsid w:val="00045281"/>
    <w:rsid w:val="000458ED"/>
    <w:rsid w:val="00045C17"/>
    <w:rsid w:val="0006068D"/>
    <w:rsid w:val="00074D9A"/>
    <w:rsid w:val="0008331F"/>
    <w:rsid w:val="0008360C"/>
    <w:rsid w:val="000A215F"/>
    <w:rsid w:val="000A3DE1"/>
    <w:rsid w:val="000A7174"/>
    <w:rsid w:val="000B4D11"/>
    <w:rsid w:val="000C180A"/>
    <w:rsid w:val="000C4CEA"/>
    <w:rsid w:val="000C72FC"/>
    <w:rsid w:val="000F020A"/>
    <w:rsid w:val="00100FC2"/>
    <w:rsid w:val="00105A18"/>
    <w:rsid w:val="00114B3D"/>
    <w:rsid w:val="00114FC6"/>
    <w:rsid w:val="00121930"/>
    <w:rsid w:val="001276A6"/>
    <w:rsid w:val="00130049"/>
    <w:rsid w:val="0013067E"/>
    <w:rsid w:val="001312F6"/>
    <w:rsid w:val="00131669"/>
    <w:rsid w:val="00141C3F"/>
    <w:rsid w:val="00141D93"/>
    <w:rsid w:val="0014476C"/>
    <w:rsid w:val="00146FEA"/>
    <w:rsid w:val="0015224B"/>
    <w:rsid w:val="00152978"/>
    <w:rsid w:val="0015499C"/>
    <w:rsid w:val="00154B87"/>
    <w:rsid w:val="001634E2"/>
    <w:rsid w:val="00165ED5"/>
    <w:rsid w:val="00174A70"/>
    <w:rsid w:val="00176BBE"/>
    <w:rsid w:val="00180322"/>
    <w:rsid w:val="001818B5"/>
    <w:rsid w:val="00182227"/>
    <w:rsid w:val="00184398"/>
    <w:rsid w:val="00185E8D"/>
    <w:rsid w:val="00186B43"/>
    <w:rsid w:val="00193BF2"/>
    <w:rsid w:val="00194F57"/>
    <w:rsid w:val="001956B7"/>
    <w:rsid w:val="00195D3A"/>
    <w:rsid w:val="001A0DCA"/>
    <w:rsid w:val="001A3791"/>
    <w:rsid w:val="001A3A1A"/>
    <w:rsid w:val="001A6A2D"/>
    <w:rsid w:val="001A7D30"/>
    <w:rsid w:val="001C11AB"/>
    <w:rsid w:val="001C276A"/>
    <w:rsid w:val="001C6175"/>
    <w:rsid w:val="001D27F3"/>
    <w:rsid w:val="001E1E82"/>
    <w:rsid w:val="001E2539"/>
    <w:rsid w:val="001E76C7"/>
    <w:rsid w:val="001F2B23"/>
    <w:rsid w:val="001F6243"/>
    <w:rsid w:val="002319D0"/>
    <w:rsid w:val="0024198C"/>
    <w:rsid w:val="00243148"/>
    <w:rsid w:val="00246219"/>
    <w:rsid w:val="00254C0B"/>
    <w:rsid w:val="00256E92"/>
    <w:rsid w:val="00260451"/>
    <w:rsid w:val="002645E1"/>
    <w:rsid w:val="002732C6"/>
    <w:rsid w:val="00273B5F"/>
    <w:rsid w:val="0028527C"/>
    <w:rsid w:val="00286F1F"/>
    <w:rsid w:val="00287C0E"/>
    <w:rsid w:val="00297D4C"/>
    <w:rsid w:val="002C362E"/>
    <w:rsid w:val="002C44A3"/>
    <w:rsid w:val="002C512A"/>
    <w:rsid w:val="002C6284"/>
    <w:rsid w:val="002C6883"/>
    <w:rsid w:val="002D0602"/>
    <w:rsid w:val="002D46D3"/>
    <w:rsid w:val="002E2D6B"/>
    <w:rsid w:val="002E5254"/>
    <w:rsid w:val="002E5969"/>
    <w:rsid w:val="002F5506"/>
    <w:rsid w:val="003040A1"/>
    <w:rsid w:val="00313D24"/>
    <w:rsid w:val="00326410"/>
    <w:rsid w:val="00330845"/>
    <w:rsid w:val="00333AF2"/>
    <w:rsid w:val="0033489D"/>
    <w:rsid w:val="00340D8F"/>
    <w:rsid w:val="00346699"/>
    <w:rsid w:val="00346B25"/>
    <w:rsid w:val="00355515"/>
    <w:rsid w:val="003655E8"/>
    <w:rsid w:val="0037046E"/>
    <w:rsid w:val="003747AD"/>
    <w:rsid w:val="00376496"/>
    <w:rsid w:val="0038066E"/>
    <w:rsid w:val="003835BC"/>
    <w:rsid w:val="003864AF"/>
    <w:rsid w:val="0038673A"/>
    <w:rsid w:val="00393A5D"/>
    <w:rsid w:val="0039774F"/>
    <w:rsid w:val="003A2D07"/>
    <w:rsid w:val="003A489B"/>
    <w:rsid w:val="003A6087"/>
    <w:rsid w:val="003B0699"/>
    <w:rsid w:val="003B722E"/>
    <w:rsid w:val="003B7D7F"/>
    <w:rsid w:val="003C7F39"/>
    <w:rsid w:val="003D5B4E"/>
    <w:rsid w:val="003E1E0F"/>
    <w:rsid w:val="003E1F81"/>
    <w:rsid w:val="003E2873"/>
    <w:rsid w:val="003E30F5"/>
    <w:rsid w:val="003F17EF"/>
    <w:rsid w:val="00402E5B"/>
    <w:rsid w:val="0040427E"/>
    <w:rsid w:val="0040665D"/>
    <w:rsid w:val="004109B3"/>
    <w:rsid w:val="004163A0"/>
    <w:rsid w:val="00427941"/>
    <w:rsid w:val="00430A3B"/>
    <w:rsid w:val="00430AC9"/>
    <w:rsid w:val="00432AE7"/>
    <w:rsid w:val="00434605"/>
    <w:rsid w:val="00443313"/>
    <w:rsid w:val="0044374F"/>
    <w:rsid w:val="00446E5B"/>
    <w:rsid w:val="00451C53"/>
    <w:rsid w:val="0045431C"/>
    <w:rsid w:val="00454794"/>
    <w:rsid w:val="00461780"/>
    <w:rsid w:val="00461BD4"/>
    <w:rsid w:val="004646C6"/>
    <w:rsid w:val="00472F4D"/>
    <w:rsid w:val="004876C5"/>
    <w:rsid w:val="004A2CA0"/>
    <w:rsid w:val="004A6B63"/>
    <w:rsid w:val="004B159C"/>
    <w:rsid w:val="004B6A1C"/>
    <w:rsid w:val="004B70B7"/>
    <w:rsid w:val="004B7687"/>
    <w:rsid w:val="004B7B3A"/>
    <w:rsid w:val="004C1088"/>
    <w:rsid w:val="004C74EB"/>
    <w:rsid w:val="004D0601"/>
    <w:rsid w:val="004D2110"/>
    <w:rsid w:val="004D22DE"/>
    <w:rsid w:val="004D3A7F"/>
    <w:rsid w:val="004D794C"/>
    <w:rsid w:val="004E2000"/>
    <w:rsid w:val="004E56AE"/>
    <w:rsid w:val="004E7E82"/>
    <w:rsid w:val="004F532C"/>
    <w:rsid w:val="004F5808"/>
    <w:rsid w:val="004F6355"/>
    <w:rsid w:val="004F74C4"/>
    <w:rsid w:val="00506A0E"/>
    <w:rsid w:val="005112D3"/>
    <w:rsid w:val="00513B1C"/>
    <w:rsid w:val="00516B10"/>
    <w:rsid w:val="005202AD"/>
    <w:rsid w:val="00530BF7"/>
    <w:rsid w:val="0053423B"/>
    <w:rsid w:val="0053693D"/>
    <w:rsid w:val="00541F7D"/>
    <w:rsid w:val="00546C49"/>
    <w:rsid w:val="00547160"/>
    <w:rsid w:val="00550202"/>
    <w:rsid w:val="00566B5B"/>
    <w:rsid w:val="00572435"/>
    <w:rsid w:val="00572F10"/>
    <w:rsid w:val="00573311"/>
    <w:rsid w:val="00573893"/>
    <w:rsid w:val="00576BD9"/>
    <w:rsid w:val="00581982"/>
    <w:rsid w:val="00581FA2"/>
    <w:rsid w:val="00586EEE"/>
    <w:rsid w:val="00593356"/>
    <w:rsid w:val="005936A2"/>
    <w:rsid w:val="00597879"/>
    <w:rsid w:val="005A0988"/>
    <w:rsid w:val="005A1DF2"/>
    <w:rsid w:val="005A1ED2"/>
    <w:rsid w:val="005B4548"/>
    <w:rsid w:val="005B76EC"/>
    <w:rsid w:val="005D067E"/>
    <w:rsid w:val="005E06CF"/>
    <w:rsid w:val="005F3594"/>
    <w:rsid w:val="005F395E"/>
    <w:rsid w:val="00603759"/>
    <w:rsid w:val="006108F9"/>
    <w:rsid w:val="00612323"/>
    <w:rsid w:val="00623764"/>
    <w:rsid w:val="00631A79"/>
    <w:rsid w:val="00633115"/>
    <w:rsid w:val="006406C0"/>
    <w:rsid w:val="00644223"/>
    <w:rsid w:val="006564A9"/>
    <w:rsid w:val="00663915"/>
    <w:rsid w:val="006667AA"/>
    <w:rsid w:val="0067046F"/>
    <w:rsid w:val="006745D6"/>
    <w:rsid w:val="006836AC"/>
    <w:rsid w:val="00686E1B"/>
    <w:rsid w:val="00691962"/>
    <w:rsid w:val="006A201A"/>
    <w:rsid w:val="006A2BD4"/>
    <w:rsid w:val="006A4632"/>
    <w:rsid w:val="006B0132"/>
    <w:rsid w:val="006B433A"/>
    <w:rsid w:val="006B5B92"/>
    <w:rsid w:val="006B72F2"/>
    <w:rsid w:val="006C2E62"/>
    <w:rsid w:val="006C4C86"/>
    <w:rsid w:val="006C5355"/>
    <w:rsid w:val="006D6887"/>
    <w:rsid w:val="006E3336"/>
    <w:rsid w:val="006E4096"/>
    <w:rsid w:val="006F06F0"/>
    <w:rsid w:val="00702010"/>
    <w:rsid w:val="00702A99"/>
    <w:rsid w:val="00703814"/>
    <w:rsid w:val="00716292"/>
    <w:rsid w:val="007208F8"/>
    <w:rsid w:val="00721761"/>
    <w:rsid w:val="00727AFF"/>
    <w:rsid w:val="00730FD8"/>
    <w:rsid w:val="00735D8C"/>
    <w:rsid w:val="007363B6"/>
    <w:rsid w:val="007528D7"/>
    <w:rsid w:val="00752FFD"/>
    <w:rsid w:val="00756178"/>
    <w:rsid w:val="0077058B"/>
    <w:rsid w:val="00772F73"/>
    <w:rsid w:val="00773078"/>
    <w:rsid w:val="0077383C"/>
    <w:rsid w:val="00775778"/>
    <w:rsid w:val="00775D60"/>
    <w:rsid w:val="00781641"/>
    <w:rsid w:val="007862D5"/>
    <w:rsid w:val="00790D06"/>
    <w:rsid w:val="007A1508"/>
    <w:rsid w:val="007A2F83"/>
    <w:rsid w:val="007A4A3A"/>
    <w:rsid w:val="007A5023"/>
    <w:rsid w:val="007A7C4E"/>
    <w:rsid w:val="007C76B2"/>
    <w:rsid w:val="007D5F18"/>
    <w:rsid w:val="007D7AC6"/>
    <w:rsid w:val="007D7E88"/>
    <w:rsid w:val="007E1BF3"/>
    <w:rsid w:val="007E26CA"/>
    <w:rsid w:val="007E3D59"/>
    <w:rsid w:val="007F58D6"/>
    <w:rsid w:val="00800CCB"/>
    <w:rsid w:val="00801CE4"/>
    <w:rsid w:val="00804F58"/>
    <w:rsid w:val="00807170"/>
    <w:rsid w:val="00812C07"/>
    <w:rsid w:val="008200C6"/>
    <w:rsid w:val="00821AF8"/>
    <w:rsid w:val="00823566"/>
    <w:rsid w:val="00836020"/>
    <w:rsid w:val="00857439"/>
    <w:rsid w:val="0086569B"/>
    <w:rsid w:val="0088031F"/>
    <w:rsid w:val="00882043"/>
    <w:rsid w:val="00890723"/>
    <w:rsid w:val="008928A8"/>
    <w:rsid w:val="008966A9"/>
    <w:rsid w:val="008A3DBC"/>
    <w:rsid w:val="008B5ECD"/>
    <w:rsid w:val="008C28E4"/>
    <w:rsid w:val="008C2BB6"/>
    <w:rsid w:val="008C5F9E"/>
    <w:rsid w:val="008D0C38"/>
    <w:rsid w:val="008D222C"/>
    <w:rsid w:val="008E5B8B"/>
    <w:rsid w:val="008F0805"/>
    <w:rsid w:val="008F0CC1"/>
    <w:rsid w:val="008F252B"/>
    <w:rsid w:val="008F2CF5"/>
    <w:rsid w:val="008F5319"/>
    <w:rsid w:val="008F5CAC"/>
    <w:rsid w:val="008F670B"/>
    <w:rsid w:val="008F7A1D"/>
    <w:rsid w:val="009113B4"/>
    <w:rsid w:val="00913F47"/>
    <w:rsid w:val="00914762"/>
    <w:rsid w:val="009262CF"/>
    <w:rsid w:val="00927017"/>
    <w:rsid w:val="0093333A"/>
    <w:rsid w:val="00933444"/>
    <w:rsid w:val="009349FC"/>
    <w:rsid w:val="00935911"/>
    <w:rsid w:val="0093712B"/>
    <w:rsid w:val="009371A2"/>
    <w:rsid w:val="00940A4A"/>
    <w:rsid w:val="0094137B"/>
    <w:rsid w:val="009479B0"/>
    <w:rsid w:val="00951B6C"/>
    <w:rsid w:val="00953C2B"/>
    <w:rsid w:val="00971E2C"/>
    <w:rsid w:val="00972105"/>
    <w:rsid w:val="00974461"/>
    <w:rsid w:val="00980446"/>
    <w:rsid w:val="00985393"/>
    <w:rsid w:val="00986176"/>
    <w:rsid w:val="009A3BA3"/>
    <w:rsid w:val="009A7980"/>
    <w:rsid w:val="009C1C63"/>
    <w:rsid w:val="009C25A9"/>
    <w:rsid w:val="009C588F"/>
    <w:rsid w:val="009C5977"/>
    <w:rsid w:val="009D11AD"/>
    <w:rsid w:val="009D3059"/>
    <w:rsid w:val="009E2B9C"/>
    <w:rsid w:val="009F6DC0"/>
    <w:rsid w:val="00A043BF"/>
    <w:rsid w:val="00A04E84"/>
    <w:rsid w:val="00A05192"/>
    <w:rsid w:val="00A07D0E"/>
    <w:rsid w:val="00A207A8"/>
    <w:rsid w:val="00A274DE"/>
    <w:rsid w:val="00A40208"/>
    <w:rsid w:val="00A43394"/>
    <w:rsid w:val="00A57FCB"/>
    <w:rsid w:val="00A6148B"/>
    <w:rsid w:val="00A62F09"/>
    <w:rsid w:val="00A63E29"/>
    <w:rsid w:val="00A653DF"/>
    <w:rsid w:val="00A71F62"/>
    <w:rsid w:val="00A778F2"/>
    <w:rsid w:val="00A81F16"/>
    <w:rsid w:val="00A84DF8"/>
    <w:rsid w:val="00AA145B"/>
    <w:rsid w:val="00AB2ECE"/>
    <w:rsid w:val="00AB31FF"/>
    <w:rsid w:val="00AB63F3"/>
    <w:rsid w:val="00AC44EE"/>
    <w:rsid w:val="00AD01C3"/>
    <w:rsid w:val="00AE5DE8"/>
    <w:rsid w:val="00AE76F7"/>
    <w:rsid w:val="00AF1E5C"/>
    <w:rsid w:val="00AF513E"/>
    <w:rsid w:val="00B04351"/>
    <w:rsid w:val="00B1178B"/>
    <w:rsid w:val="00B120E7"/>
    <w:rsid w:val="00B12F7E"/>
    <w:rsid w:val="00B30EC2"/>
    <w:rsid w:val="00B32B14"/>
    <w:rsid w:val="00B34D0D"/>
    <w:rsid w:val="00B40BFA"/>
    <w:rsid w:val="00B421A7"/>
    <w:rsid w:val="00B54170"/>
    <w:rsid w:val="00B64682"/>
    <w:rsid w:val="00B82522"/>
    <w:rsid w:val="00B93DC1"/>
    <w:rsid w:val="00B94AB9"/>
    <w:rsid w:val="00B970DA"/>
    <w:rsid w:val="00BA14EA"/>
    <w:rsid w:val="00BA5F1F"/>
    <w:rsid w:val="00BA7572"/>
    <w:rsid w:val="00BB2C5D"/>
    <w:rsid w:val="00BB4FF6"/>
    <w:rsid w:val="00BC0A90"/>
    <w:rsid w:val="00BC6B91"/>
    <w:rsid w:val="00BC6EDD"/>
    <w:rsid w:val="00BD1EC6"/>
    <w:rsid w:val="00BD2575"/>
    <w:rsid w:val="00BD60C9"/>
    <w:rsid w:val="00BE1FF3"/>
    <w:rsid w:val="00BE3B0E"/>
    <w:rsid w:val="00BE4415"/>
    <w:rsid w:val="00BE61FF"/>
    <w:rsid w:val="00BE7C72"/>
    <w:rsid w:val="00BF33B1"/>
    <w:rsid w:val="00C04467"/>
    <w:rsid w:val="00C05218"/>
    <w:rsid w:val="00C12C7B"/>
    <w:rsid w:val="00C23820"/>
    <w:rsid w:val="00C306C9"/>
    <w:rsid w:val="00C33FFC"/>
    <w:rsid w:val="00C42EC2"/>
    <w:rsid w:val="00C63781"/>
    <w:rsid w:val="00C70338"/>
    <w:rsid w:val="00C81358"/>
    <w:rsid w:val="00C81C0C"/>
    <w:rsid w:val="00C84AF8"/>
    <w:rsid w:val="00C869CE"/>
    <w:rsid w:val="00C94F2D"/>
    <w:rsid w:val="00CA552A"/>
    <w:rsid w:val="00CA5996"/>
    <w:rsid w:val="00CB47BB"/>
    <w:rsid w:val="00CC56D1"/>
    <w:rsid w:val="00CD63C4"/>
    <w:rsid w:val="00CE0DCB"/>
    <w:rsid w:val="00CE0F19"/>
    <w:rsid w:val="00CE4389"/>
    <w:rsid w:val="00CE5A5B"/>
    <w:rsid w:val="00CE6DED"/>
    <w:rsid w:val="00CE7A57"/>
    <w:rsid w:val="00CF6B35"/>
    <w:rsid w:val="00D01BC0"/>
    <w:rsid w:val="00D0339C"/>
    <w:rsid w:val="00D03735"/>
    <w:rsid w:val="00D03A7B"/>
    <w:rsid w:val="00D06946"/>
    <w:rsid w:val="00D07E99"/>
    <w:rsid w:val="00D10935"/>
    <w:rsid w:val="00D13D81"/>
    <w:rsid w:val="00D15EAF"/>
    <w:rsid w:val="00D20F6B"/>
    <w:rsid w:val="00D32A5A"/>
    <w:rsid w:val="00D34D7B"/>
    <w:rsid w:val="00D36149"/>
    <w:rsid w:val="00D37697"/>
    <w:rsid w:val="00D532DF"/>
    <w:rsid w:val="00D61EEB"/>
    <w:rsid w:val="00D63772"/>
    <w:rsid w:val="00D67B2B"/>
    <w:rsid w:val="00D73725"/>
    <w:rsid w:val="00D83F2F"/>
    <w:rsid w:val="00D8524C"/>
    <w:rsid w:val="00D868A3"/>
    <w:rsid w:val="00D903B9"/>
    <w:rsid w:val="00D91ED9"/>
    <w:rsid w:val="00D92323"/>
    <w:rsid w:val="00D960F5"/>
    <w:rsid w:val="00D96642"/>
    <w:rsid w:val="00DA49CD"/>
    <w:rsid w:val="00DA53A8"/>
    <w:rsid w:val="00DB58F8"/>
    <w:rsid w:val="00DC25E5"/>
    <w:rsid w:val="00DC5648"/>
    <w:rsid w:val="00DD3216"/>
    <w:rsid w:val="00DD5F96"/>
    <w:rsid w:val="00DF1FDF"/>
    <w:rsid w:val="00DF262B"/>
    <w:rsid w:val="00DF6969"/>
    <w:rsid w:val="00E06DCA"/>
    <w:rsid w:val="00E10E4D"/>
    <w:rsid w:val="00E11536"/>
    <w:rsid w:val="00E11F8E"/>
    <w:rsid w:val="00E148C0"/>
    <w:rsid w:val="00E20329"/>
    <w:rsid w:val="00E22955"/>
    <w:rsid w:val="00E30709"/>
    <w:rsid w:val="00E30BC9"/>
    <w:rsid w:val="00E317C9"/>
    <w:rsid w:val="00E327C9"/>
    <w:rsid w:val="00E33EAD"/>
    <w:rsid w:val="00E3636F"/>
    <w:rsid w:val="00E36635"/>
    <w:rsid w:val="00E41F1F"/>
    <w:rsid w:val="00E44B21"/>
    <w:rsid w:val="00E45D29"/>
    <w:rsid w:val="00E46727"/>
    <w:rsid w:val="00E506B1"/>
    <w:rsid w:val="00E50D61"/>
    <w:rsid w:val="00E63C78"/>
    <w:rsid w:val="00E70A3D"/>
    <w:rsid w:val="00E82835"/>
    <w:rsid w:val="00E8600A"/>
    <w:rsid w:val="00E87E56"/>
    <w:rsid w:val="00E94F5B"/>
    <w:rsid w:val="00E9534A"/>
    <w:rsid w:val="00E97EDE"/>
    <w:rsid w:val="00E97F45"/>
    <w:rsid w:val="00EA12AC"/>
    <w:rsid w:val="00EA13BF"/>
    <w:rsid w:val="00EA186A"/>
    <w:rsid w:val="00EB3828"/>
    <w:rsid w:val="00EB3942"/>
    <w:rsid w:val="00EB4CC8"/>
    <w:rsid w:val="00EC279C"/>
    <w:rsid w:val="00EC6915"/>
    <w:rsid w:val="00ED0B6C"/>
    <w:rsid w:val="00ED1D48"/>
    <w:rsid w:val="00ED2D8E"/>
    <w:rsid w:val="00EE0E4B"/>
    <w:rsid w:val="00EF04CB"/>
    <w:rsid w:val="00F01B60"/>
    <w:rsid w:val="00F02A3A"/>
    <w:rsid w:val="00F05930"/>
    <w:rsid w:val="00F074F2"/>
    <w:rsid w:val="00F1034C"/>
    <w:rsid w:val="00F11C84"/>
    <w:rsid w:val="00F11D1B"/>
    <w:rsid w:val="00F13851"/>
    <w:rsid w:val="00F142EC"/>
    <w:rsid w:val="00F211EB"/>
    <w:rsid w:val="00F24E27"/>
    <w:rsid w:val="00F42D88"/>
    <w:rsid w:val="00F4352E"/>
    <w:rsid w:val="00F47531"/>
    <w:rsid w:val="00F51F7B"/>
    <w:rsid w:val="00F5699C"/>
    <w:rsid w:val="00F63730"/>
    <w:rsid w:val="00F647E0"/>
    <w:rsid w:val="00F70CFF"/>
    <w:rsid w:val="00F738E5"/>
    <w:rsid w:val="00F73AF5"/>
    <w:rsid w:val="00F741AF"/>
    <w:rsid w:val="00F74CC0"/>
    <w:rsid w:val="00F76A23"/>
    <w:rsid w:val="00F76A34"/>
    <w:rsid w:val="00F8362A"/>
    <w:rsid w:val="00F90808"/>
    <w:rsid w:val="00F938AE"/>
    <w:rsid w:val="00F95C90"/>
    <w:rsid w:val="00F9775C"/>
    <w:rsid w:val="00FA2FFC"/>
    <w:rsid w:val="00FB416D"/>
    <w:rsid w:val="00FC0620"/>
    <w:rsid w:val="00FC2D3C"/>
    <w:rsid w:val="00FC3DBE"/>
    <w:rsid w:val="00FC7ABF"/>
    <w:rsid w:val="00FD6EFF"/>
    <w:rsid w:val="00FE0363"/>
    <w:rsid w:val="00FE68FF"/>
    <w:rsid w:val="00FE74E9"/>
    <w:rsid w:val="00FF411A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2BE68AE"/>
  <w15:chartTrackingRefBased/>
  <w15:docId w15:val="{E6C2B977-3EE4-40FC-A8F8-2525CBC8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link w:val="Rubrik3Char"/>
    <w:uiPriority w:val="9"/>
    <w:qFormat/>
    <w:rsid w:val="00FC06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0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E0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E036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03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E03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03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E0363"/>
    <w:rPr>
      <w:rFonts w:ascii="Calibri" w:hAnsi="Calibri" w:cs="Calibri"/>
      <w:noProof/>
      <w:lang w:val="en-US"/>
    </w:rPr>
  </w:style>
  <w:style w:type="table" w:styleId="Listtabell3dekorfrg3">
    <w:name w:val="List Table 3 Accent 3"/>
    <w:basedOn w:val="Normaltabell"/>
    <w:uiPriority w:val="48"/>
    <w:rsid w:val="003B722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itle2">
    <w:name w:val="title2"/>
    <w:basedOn w:val="Standardstycketeckensnitt"/>
    <w:rsid w:val="0038066E"/>
  </w:style>
  <w:style w:type="character" w:customStyle="1" w:styleId="highlight">
    <w:name w:val="highlight"/>
    <w:basedOn w:val="Standardstycketeckensnitt"/>
    <w:rsid w:val="000F020A"/>
  </w:style>
  <w:style w:type="character" w:styleId="Stark">
    <w:name w:val="Strong"/>
    <w:basedOn w:val="Standardstycketeckensnitt"/>
    <w:uiPriority w:val="22"/>
    <w:qFormat/>
    <w:rsid w:val="006A4632"/>
    <w:rPr>
      <w:b/>
      <w:bCs/>
    </w:rPr>
  </w:style>
  <w:style w:type="character" w:customStyle="1" w:styleId="Rubrik3Char">
    <w:name w:val="Rubrik 3 Char"/>
    <w:basedOn w:val="Standardstycketeckensnitt"/>
    <w:link w:val="Rubrik3"/>
    <w:uiPriority w:val="9"/>
    <w:rsid w:val="00FC062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styleId="Hyperlnk">
    <w:name w:val="Hyperlink"/>
    <w:basedOn w:val="Standardstycketeckensnitt"/>
    <w:uiPriority w:val="99"/>
    <w:unhideWhenUsed/>
    <w:rsid w:val="00882043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40A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40A4A"/>
    <w:pPr>
      <w:spacing w:line="240" w:lineRule="auto"/>
    </w:pPr>
    <w:rPr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40A4A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0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2</TotalTime>
  <Pages>10</Pages>
  <Words>8273</Words>
  <Characters>43848</Characters>
  <Application>Microsoft Office Word</Application>
  <DocSecurity>0</DocSecurity>
  <Lines>365</Lines>
  <Paragraphs>10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Bui-Quy Abu Hamdeh</dc:creator>
  <cp:keywords/>
  <dc:description/>
  <cp:lastModifiedBy>Sami Bui-Quy Abu Hamdeh</cp:lastModifiedBy>
  <cp:revision>530</cp:revision>
  <dcterms:created xsi:type="dcterms:W3CDTF">2021-02-21T19:59:00Z</dcterms:created>
  <dcterms:modified xsi:type="dcterms:W3CDTF">2021-03-15T09:43:00Z</dcterms:modified>
</cp:coreProperties>
</file>